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CFFE0" w14:textId="77777777" w:rsidR="00E0594E" w:rsidRDefault="00E0594E" w:rsidP="00E0594E">
      <w:pPr>
        <w:jc w:val="both"/>
        <w:rPr>
          <w:sz w:val="20"/>
          <w:szCs w:val="20"/>
          <w:lang w:val="en-CA"/>
        </w:rPr>
      </w:pPr>
      <w:r>
        <w:rPr>
          <w:sz w:val="20"/>
          <w:szCs w:val="20"/>
          <w:lang w:val="en-CA"/>
        </w:rPr>
        <w:t>Supplemental file</w:t>
      </w:r>
    </w:p>
    <w:p w14:paraId="5F2CD29A" w14:textId="77777777" w:rsidR="00E0594E" w:rsidRDefault="00E0594E" w:rsidP="00E0594E">
      <w:pPr>
        <w:jc w:val="both"/>
        <w:rPr>
          <w:sz w:val="20"/>
          <w:szCs w:val="20"/>
          <w:lang w:val="en-CA"/>
        </w:rPr>
      </w:pPr>
    </w:p>
    <w:p w14:paraId="68997F05" w14:textId="6690E1A1" w:rsidR="00E0594E" w:rsidRPr="009060EF" w:rsidRDefault="00E0594E" w:rsidP="00E0594E">
      <w:pPr>
        <w:jc w:val="both"/>
        <w:rPr>
          <w:sz w:val="20"/>
          <w:szCs w:val="20"/>
          <w:lang w:val="en-CA"/>
        </w:rPr>
      </w:pPr>
      <w:r>
        <w:rPr>
          <w:sz w:val="20"/>
          <w:szCs w:val="20"/>
          <w:lang w:val="en-CA"/>
        </w:rPr>
        <w:t xml:space="preserve">Title: </w:t>
      </w:r>
    </w:p>
    <w:p w14:paraId="6CD0CB86" w14:textId="2E0B7EA0" w:rsidR="00E0594E" w:rsidRDefault="00085053" w:rsidP="00E0594E">
      <w:pPr>
        <w:jc w:val="both"/>
        <w:rPr>
          <w:sz w:val="20"/>
          <w:szCs w:val="20"/>
          <w:lang w:val="en-CA"/>
        </w:rPr>
      </w:pPr>
      <w:r w:rsidRPr="005B5491">
        <w:rPr>
          <w:rFonts w:ascii="Times New Roman" w:hAnsi="Times New Roman"/>
          <w:sz w:val="20"/>
          <w:szCs w:val="20"/>
          <w:lang w:val="en-CA"/>
        </w:rPr>
        <w:t>Biopsychosocial and environmental correlates of children's motor competence</w:t>
      </w:r>
      <w:r>
        <w:rPr>
          <w:sz w:val="20"/>
          <w:szCs w:val="20"/>
          <w:lang w:val="en-CA"/>
        </w:rPr>
        <w:t xml:space="preserve"> – an exploratory study</w:t>
      </w:r>
    </w:p>
    <w:p w14:paraId="76C64D1F" w14:textId="77777777" w:rsidR="00085053" w:rsidRPr="009060EF" w:rsidRDefault="00085053" w:rsidP="00E0594E">
      <w:pPr>
        <w:jc w:val="both"/>
        <w:rPr>
          <w:sz w:val="20"/>
          <w:szCs w:val="20"/>
          <w:lang w:val="en-CA"/>
        </w:rPr>
      </w:pPr>
    </w:p>
    <w:p w14:paraId="211CD2E9" w14:textId="77777777" w:rsidR="00E0594E" w:rsidRPr="00E0594E" w:rsidRDefault="00E0594E" w:rsidP="00E0594E">
      <w:pPr>
        <w:jc w:val="both"/>
        <w:rPr>
          <w:sz w:val="20"/>
          <w:szCs w:val="20"/>
          <w:lang w:val="en-CA"/>
        </w:rPr>
      </w:pPr>
      <w:r w:rsidRPr="00E0594E">
        <w:rPr>
          <w:sz w:val="20"/>
          <w:szCs w:val="20"/>
          <w:lang w:val="en-CA"/>
        </w:rPr>
        <w:t xml:space="preserve">Corresponding author: </w:t>
      </w:r>
    </w:p>
    <w:p w14:paraId="69D3F89A" w14:textId="77777777" w:rsidR="00E0594E" w:rsidRPr="00E0594E" w:rsidRDefault="00E0594E" w:rsidP="00E0594E">
      <w:pPr>
        <w:jc w:val="both"/>
        <w:rPr>
          <w:sz w:val="20"/>
          <w:szCs w:val="20"/>
          <w:lang w:val="en-CA"/>
        </w:rPr>
      </w:pPr>
      <w:r w:rsidRPr="00E0594E">
        <w:rPr>
          <w:sz w:val="20"/>
          <w:szCs w:val="20"/>
          <w:lang w:val="en-CA"/>
        </w:rPr>
        <w:t xml:space="preserve">Beatrix Algurén, </w:t>
      </w:r>
      <w:hyperlink r:id="rId7" w:history="1">
        <w:r w:rsidRPr="00E0594E">
          <w:rPr>
            <w:rStyle w:val="Hyperlnk"/>
            <w:sz w:val="20"/>
            <w:szCs w:val="20"/>
            <w:lang w:val="en-CA"/>
          </w:rPr>
          <w:t>beatrix.alguren@gu.se</w:t>
        </w:r>
      </w:hyperlink>
    </w:p>
    <w:p w14:paraId="468815F2" w14:textId="6DBEC2F2" w:rsidR="00467C10" w:rsidRPr="009060EF" w:rsidRDefault="00467C10" w:rsidP="00467C10">
      <w:pPr>
        <w:jc w:val="both"/>
        <w:rPr>
          <w:iCs/>
          <w:sz w:val="20"/>
          <w:szCs w:val="20"/>
          <w:lang w:val="en-CA"/>
        </w:rPr>
      </w:pPr>
      <w:r w:rsidRPr="009060EF">
        <w:rPr>
          <w:iCs/>
          <w:sz w:val="20"/>
          <w:szCs w:val="20"/>
          <w:lang w:val="en-CA"/>
        </w:rPr>
        <w:t xml:space="preserve">Department of Food and Nutrition, and Sport Science, Faculty of Education, University of Gothenburg, </w:t>
      </w:r>
      <w:proofErr w:type="spellStart"/>
      <w:r w:rsidRPr="009060EF">
        <w:rPr>
          <w:iCs/>
          <w:sz w:val="20"/>
          <w:szCs w:val="20"/>
          <w:lang w:val="en-CA"/>
        </w:rPr>
        <w:t>Gothenborg</w:t>
      </w:r>
      <w:proofErr w:type="spellEnd"/>
      <w:r w:rsidRPr="009060EF">
        <w:rPr>
          <w:iCs/>
          <w:sz w:val="20"/>
          <w:szCs w:val="20"/>
          <w:lang w:val="en-CA"/>
        </w:rPr>
        <w:t>, Sweden</w:t>
      </w:r>
    </w:p>
    <w:p w14:paraId="189E41AA" w14:textId="0A49D9F9" w:rsidR="00E0594E" w:rsidRPr="00E0594E" w:rsidRDefault="00E0594E">
      <w:pPr>
        <w:rPr>
          <w:sz w:val="20"/>
          <w:szCs w:val="20"/>
          <w:lang w:val="en-CA"/>
        </w:rPr>
      </w:pPr>
    </w:p>
    <w:p w14:paraId="4E599385" w14:textId="3E595824" w:rsidR="0005315C" w:rsidRPr="00E0594E" w:rsidRDefault="00E0594E">
      <w:pPr>
        <w:rPr>
          <w:sz w:val="20"/>
          <w:szCs w:val="20"/>
          <w:lang w:val="en-US"/>
        </w:rPr>
      </w:pPr>
      <w:r w:rsidRPr="00E0594E">
        <w:rPr>
          <w:sz w:val="20"/>
          <w:szCs w:val="20"/>
          <w:lang w:val="en-US"/>
        </w:rPr>
        <w:t>Content:</w:t>
      </w:r>
    </w:p>
    <w:p w14:paraId="3545A806" w14:textId="77777777" w:rsidR="00E0594E" w:rsidRPr="00E0594E" w:rsidRDefault="00E0594E">
      <w:pPr>
        <w:rPr>
          <w:sz w:val="20"/>
          <w:szCs w:val="20"/>
          <w:lang w:val="en-US"/>
        </w:rPr>
      </w:pPr>
    </w:p>
    <w:p w14:paraId="382FD42A" w14:textId="77777777" w:rsidR="00E0594E" w:rsidRPr="00E0594E" w:rsidRDefault="00E0594E" w:rsidP="0005315C">
      <w:pPr>
        <w:ind w:left="426" w:hanging="426"/>
        <w:jc w:val="both"/>
        <w:rPr>
          <w:sz w:val="20"/>
          <w:szCs w:val="20"/>
          <w:lang w:val="en-CA"/>
        </w:rPr>
      </w:pPr>
      <w:r w:rsidRPr="00E0594E">
        <w:rPr>
          <w:sz w:val="20"/>
          <w:szCs w:val="20"/>
          <w:lang w:val="en-CA"/>
        </w:rPr>
        <w:t xml:space="preserve">Table 1. Pearson product-moment correlation between </w:t>
      </w:r>
      <w:proofErr w:type="spellStart"/>
      <w:r w:rsidRPr="00E0594E">
        <w:rPr>
          <w:sz w:val="20"/>
          <w:szCs w:val="20"/>
          <w:lang w:val="en-CA"/>
        </w:rPr>
        <w:t>PLAYfun</w:t>
      </w:r>
      <w:proofErr w:type="spellEnd"/>
      <w:r w:rsidRPr="00E0594E">
        <w:rPr>
          <w:sz w:val="20"/>
          <w:szCs w:val="20"/>
          <w:lang w:val="en-CA"/>
        </w:rPr>
        <w:t xml:space="preserve"> scores and movement behavior.</w:t>
      </w:r>
    </w:p>
    <w:p w14:paraId="47F3866C" w14:textId="77777777" w:rsidR="00E0594E" w:rsidRPr="00E0594E" w:rsidRDefault="00E0594E" w:rsidP="0005315C">
      <w:pPr>
        <w:ind w:left="426" w:hanging="426"/>
        <w:jc w:val="both"/>
        <w:rPr>
          <w:sz w:val="20"/>
          <w:szCs w:val="20"/>
          <w:lang w:val="en-CA"/>
        </w:rPr>
      </w:pPr>
      <w:r w:rsidRPr="00E0594E">
        <w:rPr>
          <w:sz w:val="20"/>
          <w:szCs w:val="20"/>
          <w:lang w:val="en-CA"/>
        </w:rPr>
        <w:t xml:space="preserve">Table 2. Pearson product-moment correlation of the </w:t>
      </w:r>
      <w:proofErr w:type="spellStart"/>
      <w:r w:rsidRPr="00E0594E">
        <w:rPr>
          <w:sz w:val="20"/>
          <w:szCs w:val="20"/>
          <w:lang w:val="en-CA"/>
        </w:rPr>
        <w:t>PLAYfun</w:t>
      </w:r>
      <w:proofErr w:type="spellEnd"/>
      <w:r w:rsidRPr="00E0594E">
        <w:rPr>
          <w:sz w:val="20"/>
          <w:szCs w:val="20"/>
          <w:lang w:val="en-CA"/>
        </w:rPr>
        <w:t xml:space="preserve"> and </w:t>
      </w:r>
      <w:proofErr w:type="spellStart"/>
      <w:r w:rsidRPr="00E0594E">
        <w:rPr>
          <w:sz w:val="20"/>
          <w:szCs w:val="20"/>
          <w:lang w:val="en-CA"/>
        </w:rPr>
        <w:t>PLAYself</w:t>
      </w:r>
      <w:proofErr w:type="spellEnd"/>
      <w:r w:rsidRPr="00E0594E">
        <w:rPr>
          <w:sz w:val="20"/>
          <w:szCs w:val="20"/>
          <w:lang w:val="en-CA"/>
        </w:rPr>
        <w:t xml:space="preserve"> scores and domains.</w:t>
      </w:r>
    </w:p>
    <w:p w14:paraId="5F8CCACB" w14:textId="77777777" w:rsidR="00E0594E" w:rsidRPr="00E0594E" w:rsidRDefault="00E0594E" w:rsidP="00E0594E">
      <w:pPr>
        <w:ind w:left="426" w:hanging="426"/>
        <w:jc w:val="both"/>
        <w:rPr>
          <w:sz w:val="20"/>
          <w:szCs w:val="20"/>
          <w:lang w:val="en-CA"/>
        </w:rPr>
      </w:pPr>
      <w:r w:rsidRPr="00E0594E">
        <w:rPr>
          <w:sz w:val="20"/>
          <w:szCs w:val="20"/>
          <w:lang w:val="en-CA"/>
        </w:rPr>
        <w:t xml:space="preserve">Table 3. Spearman’s rank-order correlation between quality attributes of school grounds’ and </w:t>
      </w:r>
      <w:proofErr w:type="spellStart"/>
      <w:r w:rsidRPr="00E0594E">
        <w:rPr>
          <w:sz w:val="20"/>
          <w:szCs w:val="20"/>
          <w:lang w:val="en-CA"/>
        </w:rPr>
        <w:t>PLAYfun</w:t>
      </w:r>
      <w:proofErr w:type="spellEnd"/>
      <w:r w:rsidRPr="00E0594E">
        <w:rPr>
          <w:sz w:val="20"/>
          <w:szCs w:val="20"/>
          <w:lang w:val="en-CA"/>
        </w:rPr>
        <w:t xml:space="preserve"> scores.</w:t>
      </w:r>
    </w:p>
    <w:p w14:paraId="2749B2BE" w14:textId="77777777" w:rsidR="00085053" w:rsidRDefault="00E0594E" w:rsidP="00C47D37">
      <w:pPr>
        <w:ind w:left="426" w:hanging="426"/>
        <w:jc w:val="both"/>
        <w:rPr>
          <w:sz w:val="20"/>
          <w:szCs w:val="20"/>
          <w:lang w:val="en-CA"/>
        </w:rPr>
      </w:pPr>
      <w:r w:rsidRPr="00E0594E">
        <w:rPr>
          <w:sz w:val="20"/>
          <w:szCs w:val="20"/>
          <w:lang w:val="en-CA"/>
        </w:rPr>
        <w:t xml:space="preserve">Table 4. Spearman’s rank-order correlation of attributes of neighborhood, parenting and </w:t>
      </w:r>
      <w:proofErr w:type="spellStart"/>
      <w:r w:rsidRPr="00E0594E">
        <w:rPr>
          <w:sz w:val="20"/>
          <w:szCs w:val="20"/>
          <w:lang w:val="en-CA"/>
        </w:rPr>
        <w:t>PLAYfun</w:t>
      </w:r>
      <w:proofErr w:type="spellEnd"/>
      <w:r w:rsidRPr="00E0594E">
        <w:rPr>
          <w:sz w:val="20"/>
          <w:szCs w:val="20"/>
          <w:lang w:val="en-CA"/>
        </w:rPr>
        <w:t>.</w:t>
      </w:r>
    </w:p>
    <w:p w14:paraId="091CABBA" w14:textId="77777777" w:rsidR="00C47D37" w:rsidRDefault="00C47D37" w:rsidP="00C47D37">
      <w:pPr>
        <w:jc w:val="both"/>
        <w:rPr>
          <w:iCs/>
          <w:sz w:val="20"/>
          <w:szCs w:val="20"/>
          <w:lang w:val="en-CA"/>
        </w:rPr>
      </w:pPr>
      <w:r w:rsidRPr="009060EF">
        <w:rPr>
          <w:iCs/>
          <w:sz w:val="20"/>
          <w:szCs w:val="20"/>
          <w:lang w:val="en-CA"/>
        </w:rPr>
        <w:t xml:space="preserve">Table </w:t>
      </w:r>
      <w:r>
        <w:rPr>
          <w:iCs/>
          <w:sz w:val="20"/>
          <w:szCs w:val="20"/>
          <w:lang w:val="en-CA"/>
        </w:rPr>
        <w:t>5</w:t>
      </w:r>
      <w:r w:rsidRPr="009060EF">
        <w:rPr>
          <w:iCs/>
          <w:sz w:val="20"/>
          <w:szCs w:val="20"/>
          <w:lang w:val="en-CA"/>
        </w:rPr>
        <w:t>. Direct effects of movement behavior, social and physical environment on locomotor</w:t>
      </w:r>
      <w:r>
        <w:rPr>
          <w:iCs/>
          <w:sz w:val="20"/>
          <w:szCs w:val="20"/>
          <w:lang w:val="en-CA"/>
        </w:rPr>
        <w:t xml:space="preserve"> skills</w:t>
      </w:r>
      <w:r w:rsidRPr="009060EF">
        <w:rPr>
          <w:iCs/>
          <w:sz w:val="20"/>
          <w:szCs w:val="20"/>
          <w:lang w:val="en-CA"/>
        </w:rPr>
        <w:t>, N=304.</w:t>
      </w:r>
    </w:p>
    <w:p w14:paraId="53719CEF" w14:textId="01327E1C" w:rsidR="00C47D37" w:rsidRPr="009060EF" w:rsidRDefault="00C47D37" w:rsidP="00D7559F">
      <w:pPr>
        <w:jc w:val="both"/>
        <w:rPr>
          <w:iCs/>
          <w:sz w:val="20"/>
          <w:szCs w:val="20"/>
          <w:lang w:val="en-CA"/>
        </w:rPr>
      </w:pPr>
      <w:r w:rsidRPr="009060EF">
        <w:rPr>
          <w:iCs/>
          <w:sz w:val="20"/>
          <w:szCs w:val="20"/>
          <w:lang w:val="en-CA"/>
        </w:rPr>
        <w:t xml:space="preserve">Table </w:t>
      </w:r>
      <w:r>
        <w:rPr>
          <w:iCs/>
          <w:sz w:val="20"/>
          <w:szCs w:val="20"/>
          <w:lang w:val="en-CA"/>
        </w:rPr>
        <w:t>6</w:t>
      </w:r>
      <w:r w:rsidRPr="009060EF">
        <w:rPr>
          <w:iCs/>
          <w:sz w:val="20"/>
          <w:szCs w:val="20"/>
          <w:lang w:val="en-CA"/>
        </w:rPr>
        <w:t>. Direct effects of movement behavior, social and physical environment on Upper Body Control, N=304.</w:t>
      </w:r>
    </w:p>
    <w:p w14:paraId="5A45F1AC" w14:textId="77777777" w:rsidR="00D7559F" w:rsidRDefault="00D7559F" w:rsidP="00D7559F">
      <w:pPr>
        <w:jc w:val="both"/>
        <w:rPr>
          <w:iCs/>
          <w:sz w:val="20"/>
          <w:szCs w:val="20"/>
          <w:lang w:val="en-CA"/>
        </w:rPr>
      </w:pPr>
      <w:r w:rsidRPr="009060EF">
        <w:rPr>
          <w:iCs/>
          <w:sz w:val="20"/>
          <w:szCs w:val="20"/>
          <w:lang w:val="en-CA"/>
        </w:rPr>
        <w:t xml:space="preserve">Table </w:t>
      </w:r>
      <w:r>
        <w:rPr>
          <w:iCs/>
          <w:sz w:val="20"/>
          <w:szCs w:val="20"/>
          <w:lang w:val="en-CA"/>
        </w:rPr>
        <w:t>7</w:t>
      </w:r>
      <w:r w:rsidRPr="009060EF">
        <w:rPr>
          <w:iCs/>
          <w:sz w:val="20"/>
          <w:szCs w:val="20"/>
          <w:lang w:val="en-CA"/>
        </w:rPr>
        <w:t>. Direct effects of movement behavior, social and physical environment on Lower Body Control, N=304.</w:t>
      </w:r>
    </w:p>
    <w:p w14:paraId="72F28CE4" w14:textId="77777777" w:rsidR="00D7559F" w:rsidRDefault="00D7559F" w:rsidP="00D7559F">
      <w:pPr>
        <w:jc w:val="both"/>
        <w:rPr>
          <w:iCs/>
          <w:sz w:val="20"/>
          <w:szCs w:val="20"/>
          <w:lang w:val="en-CA"/>
        </w:rPr>
      </w:pPr>
      <w:r w:rsidRPr="009060EF">
        <w:rPr>
          <w:iCs/>
          <w:sz w:val="20"/>
          <w:szCs w:val="20"/>
          <w:lang w:val="en-CA"/>
        </w:rPr>
        <w:t xml:space="preserve">Table </w:t>
      </w:r>
      <w:r>
        <w:rPr>
          <w:iCs/>
          <w:sz w:val="20"/>
          <w:szCs w:val="20"/>
          <w:lang w:val="en-CA"/>
        </w:rPr>
        <w:t>8</w:t>
      </w:r>
      <w:r w:rsidRPr="009060EF">
        <w:rPr>
          <w:iCs/>
          <w:sz w:val="20"/>
          <w:szCs w:val="20"/>
          <w:lang w:val="en-CA"/>
        </w:rPr>
        <w:t>. Direct effects of movement behavior, social and physical environment on Balance, N=304.</w:t>
      </w:r>
    </w:p>
    <w:p w14:paraId="77DED9A4" w14:textId="77777777" w:rsidR="00D7559F" w:rsidRPr="009060EF" w:rsidRDefault="00D7559F" w:rsidP="00D7559F">
      <w:pPr>
        <w:jc w:val="both"/>
        <w:rPr>
          <w:iCs/>
          <w:sz w:val="20"/>
          <w:szCs w:val="20"/>
          <w:lang w:val="en-CA"/>
        </w:rPr>
      </w:pPr>
      <w:r w:rsidRPr="009060EF">
        <w:rPr>
          <w:iCs/>
          <w:sz w:val="20"/>
          <w:szCs w:val="20"/>
          <w:lang w:val="en-CA"/>
        </w:rPr>
        <w:t xml:space="preserve">Table </w:t>
      </w:r>
      <w:r>
        <w:rPr>
          <w:iCs/>
          <w:sz w:val="20"/>
          <w:szCs w:val="20"/>
          <w:lang w:val="en-CA"/>
        </w:rPr>
        <w:t>9</w:t>
      </w:r>
      <w:r w:rsidRPr="009060EF">
        <w:rPr>
          <w:iCs/>
          <w:sz w:val="20"/>
          <w:szCs w:val="20"/>
          <w:lang w:val="en-CA"/>
        </w:rPr>
        <w:t>. Direct effects of movement behavior, social and physical environment on Running, N=304.</w:t>
      </w:r>
    </w:p>
    <w:p w14:paraId="035F3E1F" w14:textId="77777777" w:rsidR="00D7559F" w:rsidRPr="009060EF" w:rsidRDefault="00D7559F" w:rsidP="00D7559F">
      <w:pPr>
        <w:jc w:val="both"/>
        <w:rPr>
          <w:iCs/>
          <w:sz w:val="20"/>
          <w:szCs w:val="20"/>
          <w:lang w:val="en-CA"/>
        </w:rPr>
      </w:pPr>
    </w:p>
    <w:p w14:paraId="22716313" w14:textId="77777777" w:rsidR="00D7559F" w:rsidRPr="009060EF" w:rsidRDefault="00D7559F" w:rsidP="00D7559F">
      <w:pPr>
        <w:spacing w:line="480" w:lineRule="auto"/>
        <w:jc w:val="both"/>
        <w:rPr>
          <w:iCs/>
          <w:sz w:val="20"/>
          <w:szCs w:val="20"/>
          <w:lang w:val="en-CA"/>
        </w:rPr>
      </w:pPr>
    </w:p>
    <w:p w14:paraId="31B04C73" w14:textId="77777777" w:rsidR="00C47D37" w:rsidRPr="009060EF" w:rsidRDefault="00C47D37" w:rsidP="00C47D37">
      <w:pPr>
        <w:spacing w:line="480" w:lineRule="auto"/>
        <w:jc w:val="both"/>
        <w:rPr>
          <w:iCs/>
          <w:sz w:val="20"/>
          <w:szCs w:val="20"/>
          <w:lang w:val="en-CA"/>
        </w:rPr>
      </w:pPr>
    </w:p>
    <w:p w14:paraId="278AEF38" w14:textId="7D13AD5A" w:rsidR="00E0594E" w:rsidRDefault="00E0594E" w:rsidP="00085053">
      <w:pPr>
        <w:jc w:val="both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br w:type="page"/>
      </w:r>
    </w:p>
    <w:p w14:paraId="702FE809" w14:textId="3A609D9A" w:rsidR="0005315C" w:rsidRDefault="0005315C" w:rsidP="0005315C">
      <w:pPr>
        <w:ind w:left="426" w:hanging="426"/>
        <w:jc w:val="both"/>
        <w:rPr>
          <w:sz w:val="22"/>
          <w:szCs w:val="22"/>
          <w:lang w:val="en-CA"/>
        </w:rPr>
      </w:pPr>
      <w:r w:rsidRPr="00DA2D94">
        <w:rPr>
          <w:sz w:val="22"/>
          <w:szCs w:val="22"/>
          <w:lang w:val="en-CA"/>
        </w:rPr>
        <w:lastRenderedPageBreak/>
        <w:t xml:space="preserve">Table </w:t>
      </w:r>
      <w:r w:rsidR="009534C3">
        <w:rPr>
          <w:sz w:val="22"/>
          <w:szCs w:val="22"/>
          <w:lang w:val="en-CA"/>
        </w:rPr>
        <w:t>1</w:t>
      </w:r>
      <w:r w:rsidRPr="00DA2D94">
        <w:rPr>
          <w:sz w:val="22"/>
          <w:szCs w:val="22"/>
          <w:lang w:val="en-CA"/>
        </w:rPr>
        <w:t xml:space="preserve">. </w:t>
      </w:r>
      <w:r>
        <w:rPr>
          <w:sz w:val="22"/>
          <w:szCs w:val="22"/>
          <w:lang w:val="en-CA"/>
        </w:rPr>
        <w:t>Pearson product-moment c</w:t>
      </w:r>
      <w:r w:rsidRPr="00DA2D94">
        <w:rPr>
          <w:sz w:val="22"/>
          <w:szCs w:val="22"/>
          <w:lang w:val="en-CA"/>
        </w:rPr>
        <w:t xml:space="preserve">orrelation </w:t>
      </w:r>
      <w:r>
        <w:rPr>
          <w:sz w:val="22"/>
          <w:szCs w:val="22"/>
          <w:lang w:val="en-CA"/>
        </w:rPr>
        <w:t>between</w:t>
      </w:r>
      <w:r w:rsidRPr="00DA2D94">
        <w:rPr>
          <w:sz w:val="22"/>
          <w:szCs w:val="22"/>
          <w:lang w:val="en-CA"/>
        </w:rPr>
        <w:t xml:space="preserve"> </w:t>
      </w:r>
      <w:proofErr w:type="spellStart"/>
      <w:r>
        <w:rPr>
          <w:sz w:val="22"/>
          <w:szCs w:val="22"/>
          <w:lang w:val="en-CA"/>
        </w:rPr>
        <w:t>PLAYfun</w:t>
      </w:r>
      <w:proofErr w:type="spellEnd"/>
      <w:r>
        <w:rPr>
          <w:sz w:val="22"/>
          <w:szCs w:val="22"/>
          <w:lang w:val="en-CA"/>
        </w:rPr>
        <w:t xml:space="preserve"> scores</w:t>
      </w:r>
      <w:r w:rsidRPr="00DA2D94">
        <w:rPr>
          <w:sz w:val="22"/>
          <w:szCs w:val="22"/>
          <w:lang w:val="en-CA"/>
        </w:rPr>
        <w:t xml:space="preserve"> and movement behavior</w:t>
      </w:r>
      <w:r>
        <w:rPr>
          <w:sz w:val="22"/>
          <w:szCs w:val="22"/>
          <w:lang w:val="en-CA"/>
        </w:rPr>
        <w:t>.</w:t>
      </w:r>
    </w:p>
    <w:tbl>
      <w:tblPr>
        <w:tblW w:w="9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220"/>
        <w:gridCol w:w="1220"/>
        <w:gridCol w:w="1220"/>
        <w:gridCol w:w="1220"/>
        <w:gridCol w:w="1220"/>
        <w:gridCol w:w="1220"/>
      </w:tblGrid>
      <w:tr w:rsidR="0005315C" w14:paraId="2692B248" w14:textId="77777777" w:rsidTr="007B1F0F">
        <w:trPr>
          <w:trHeight w:val="340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E58B11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earso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14F74D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5FFCA5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PLAYfun</w:t>
            </w:r>
            <w:proofErr w:type="spellEnd"/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6C1E36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Locomotor</w:t>
            </w:r>
            <w:proofErr w:type="spellEnd"/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CFB00C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Upper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Body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A17933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Lower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Body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B391C0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Balance</w:t>
            </w:r>
            <w:proofErr w:type="spellEnd"/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EB4A6A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Running</w:t>
            </w:r>
            <w:proofErr w:type="spellEnd"/>
          </w:p>
        </w:tc>
      </w:tr>
      <w:tr w:rsidR="0005315C" w:rsidRPr="007341A0" w14:paraId="24997806" w14:textId="77777777" w:rsidTr="007B1F0F">
        <w:trPr>
          <w:trHeight w:val="320"/>
        </w:trPr>
        <w:tc>
          <w:tcPr>
            <w:tcW w:w="504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E2B9A" w14:textId="77777777" w:rsidR="0005315C" w:rsidRPr="002C3085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Time playing outdoors </w:t>
            </w:r>
            <w:r w:rsidRPr="00CA7566">
              <w:rPr>
                <w:b/>
                <w:bCs/>
                <w:color w:val="000000"/>
                <w:sz w:val="20"/>
                <w:szCs w:val="20"/>
                <w:lang w:val="en-US"/>
              </w:rPr>
              <w:t>- weekday (a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B9CAB" w14:textId="77777777" w:rsidR="0005315C" w:rsidRPr="002C3085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63146" w14:textId="77777777" w:rsidR="0005315C" w:rsidRPr="002C3085" w:rsidRDefault="0005315C" w:rsidP="007B1F0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D2C83" w14:textId="77777777" w:rsidR="0005315C" w:rsidRPr="002C3085" w:rsidRDefault="0005315C" w:rsidP="007B1F0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16E83" w14:textId="77777777" w:rsidR="0005315C" w:rsidRPr="002C3085" w:rsidRDefault="0005315C" w:rsidP="007B1F0F">
            <w:pPr>
              <w:rPr>
                <w:sz w:val="20"/>
                <w:szCs w:val="20"/>
                <w:lang w:val="en-US"/>
              </w:rPr>
            </w:pPr>
          </w:p>
        </w:tc>
      </w:tr>
      <w:tr w:rsidR="0005315C" w14:paraId="6C2C5138" w14:textId="77777777" w:rsidTr="007B1F0F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E4F41" w14:textId="77777777" w:rsidR="0005315C" w:rsidRPr="002C3085" w:rsidRDefault="0005315C" w:rsidP="007B1F0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3389F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F498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65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733FA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21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1BF9B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36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08994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22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ADEA9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30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CE8D1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97</w:t>
            </w:r>
          </w:p>
        </w:tc>
      </w:tr>
      <w:tr w:rsidR="0005315C" w14:paraId="0850714C" w14:textId="77777777" w:rsidTr="007B1F0F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4D37E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2763F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y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10E6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13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225F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60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4FAF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68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B6C2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70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DD35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81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24F3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50</w:t>
            </w:r>
          </w:p>
        </w:tc>
      </w:tr>
      <w:tr w:rsidR="0005315C" w14:paraId="0FF18B11" w14:textId="77777777" w:rsidTr="007B1F0F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71D1F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4DDB1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A851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FD2C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6158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3712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A008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1B5D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66</w:t>
            </w:r>
          </w:p>
        </w:tc>
      </w:tr>
      <w:tr w:rsidR="0005315C" w:rsidRPr="007341A0" w14:paraId="14C5CF74" w14:textId="77777777" w:rsidTr="007B1F0F">
        <w:trPr>
          <w:trHeight w:val="320"/>
        </w:trPr>
        <w:tc>
          <w:tcPr>
            <w:tcW w:w="3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0BB35" w14:textId="77777777" w:rsidR="0005315C" w:rsidRPr="002C3085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Time playing outdoors – </w:t>
            </w:r>
            <w:r w:rsidRPr="00E0594E">
              <w:rPr>
                <w:b/>
                <w:bCs/>
                <w:color w:val="000000"/>
                <w:sz w:val="20"/>
                <w:szCs w:val="20"/>
                <w:lang w:val="en-US"/>
              </w:rPr>
              <w:t>weekend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(a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A44A" w14:textId="77777777" w:rsidR="0005315C" w:rsidRPr="002C3085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8206" w14:textId="77777777" w:rsidR="0005315C" w:rsidRPr="002C3085" w:rsidRDefault="0005315C" w:rsidP="007B1F0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038A" w14:textId="77777777" w:rsidR="0005315C" w:rsidRPr="002C3085" w:rsidRDefault="0005315C" w:rsidP="007B1F0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7311" w14:textId="77777777" w:rsidR="0005315C" w:rsidRPr="002C3085" w:rsidRDefault="0005315C" w:rsidP="007B1F0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13EA" w14:textId="77777777" w:rsidR="0005315C" w:rsidRPr="002C3085" w:rsidRDefault="0005315C" w:rsidP="007B1F0F">
            <w:pPr>
              <w:rPr>
                <w:sz w:val="20"/>
                <w:szCs w:val="20"/>
                <w:lang w:val="en-US"/>
              </w:rPr>
            </w:pPr>
          </w:p>
        </w:tc>
      </w:tr>
      <w:tr w:rsidR="0005315C" w14:paraId="786F2289" w14:textId="77777777" w:rsidTr="007B1F0F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447A5" w14:textId="77777777" w:rsidR="0005315C" w:rsidRPr="002C3085" w:rsidRDefault="0005315C" w:rsidP="007B1F0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D48C1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D65B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64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8040D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14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039E6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29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9E87E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935F6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47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818E0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29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05315C" w14:paraId="1EA2F73F" w14:textId="77777777" w:rsidTr="007B1F0F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CE7D1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6151D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y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F1B9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072C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E8F8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4A1A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74B4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72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EC25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19</w:t>
            </w:r>
          </w:p>
        </w:tc>
      </w:tr>
      <w:tr w:rsidR="0005315C" w14:paraId="6436ECDD" w14:textId="77777777" w:rsidTr="007B1F0F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40161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5C9BE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6040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25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7C79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064C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715F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75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023C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7E87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57</w:t>
            </w:r>
          </w:p>
        </w:tc>
      </w:tr>
      <w:tr w:rsidR="0005315C" w:rsidRPr="007341A0" w14:paraId="3E1142AE" w14:textId="77777777" w:rsidTr="007B1F0F">
        <w:trPr>
          <w:trHeight w:val="320"/>
        </w:trPr>
        <w:tc>
          <w:tcPr>
            <w:tcW w:w="87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9C2BD" w14:textId="77777777" w:rsidR="0005315C" w:rsidRPr="002C3085" w:rsidRDefault="0005315C" w:rsidP="007B1F0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Time participating in sport/instructor-led PA (last 7 days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8815" w14:textId="77777777" w:rsidR="0005315C" w:rsidRPr="002C3085" w:rsidRDefault="0005315C" w:rsidP="007B1F0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05315C" w14:paraId="48B2BAF8" w14:textId="77777777" w:rsidTr="007B1F0F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7D7C4" w14:textId="77777777" w:rsidR="0005315C" w:rsidRPr="002C3085" w:rsidRDefault="0005315C" w:rsidP="007B1F0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D49C6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2D63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73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DFD92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92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56BE9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63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98105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21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77034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31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84BD9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72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05315C" w14:paraId="03C96B17" w14:textId="77777777" w:rsidTr="007B1F0F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B8EBE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FCFEA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y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0306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78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CDCE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38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1C65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68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303F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CDC1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62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6278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41</w:t>
            </w:r>
          </w:p>
        </w:tc>
      </w:tr>
      <w:tr w:rsidR="0005315C" w14:paraId="15DC524E" w14:textId="77777777" w:rsidTr="007B1F0F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E0E7F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F005E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F503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91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25EB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67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7A31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87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9121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16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64F8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70F5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82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05315C" w14:paraId="63EAF329" w14:textId="77777777" w:rsidTr="007B1F0F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E3202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Sedentary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(min/d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4EFF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3F10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2C04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822D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C155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8A34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</w:tr>
      <w:tr w:rsidR="0005315C" w14:paraId="6F9A0E8C" w14:textId="77777777" w:rsidTr="007B1F0F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F58EA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2EDDC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FD7E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AC41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1F85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E5FD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0F5A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ADAA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9</w:t>
            </w:r>
          </w:p>
        </w:tc>
      </w:tr>
      <w:tr w:rsidR="0005315C" w14:paraId="44F855AB" w14:textId="77777777" w:rsidTr="007B1F0F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D0F1E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9A7EC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y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E127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5589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1D5F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8C9F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71B4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B3E0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20</w:t>
            </w:r>
          </w:p>
        </w:tc>
      </w:tr>
      <w:tr w:rsidR="0005315C" w14:paraId="51BC7066" w14:textId="77777777" w:rsidTr="007B1F0F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B4AEE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63CB8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116C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1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2704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1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8293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E4C5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2937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1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000C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87</w:t>
            </w:r>
          </w:p>
        </w:tc>
      </w:tr>
      <w:tr w:rsidR="0005315C" w14:paraId="32AC8E57" w14:textId="77777777" w:rsidTr="007B1F0F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0E10E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Light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PA (min/d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B46B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6102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788B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5F35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77FB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983E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</w:tr>
      <w:tr w:rsidR="0005315C" w14:paraId="234F2CEE" w14:textId="77777777" w:rsidTr="007B1F0F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D7759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85FB4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7C71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E53A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A461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13EC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3A26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8F8F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90</w:t>
            </w:r>
          </w:p>
        </w:tc>
      </w:tr>
      <w:tr w:rsidR="0005315C" w14:paraId="324EE419" w14:textId="77777777" w:rsidTr="007B1F0F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B60FB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451B4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y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3C08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F059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6079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C924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32FD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BD45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70</w:t>
            </w:r>
          </w:p>
        </w:tc>
      </w:tr>
      <w:tr w:rsidR="0005315C" w14:paraId="0FBD1B9E" w14:textId="77777777" w:rsidTr="007B1F0F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1595E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E2D29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58B6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F749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9C10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E4E9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82FB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A3D5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12</w:t>
            </w:r>
          </w:p>
        </w:tc>
      </w:tr>
      <w:tr w:rsidR="0005315C" w14:paraId="26D9984E" w14:textId="77777777" w:rsidTr="007B1F0F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92BD3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MVP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3D07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2DA7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401A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F684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1452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7CFB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</w:tr>
      <w:tr w:rsidR="0005315C" w14:paraId="32E560C6" w14:textId="77777777" w:rsidTr="007B1F0F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4AA20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F5389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744D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00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9D65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33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E30F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20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BF92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63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0719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27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39BA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00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05315C" w14:paraId="31B3377F" w14:textId="77777777" w:rsidTr="007B1F0F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E5B5B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37A37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y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66C0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53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9444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35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B73E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99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8464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13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B303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6D41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10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05315C" w14:paraId="305C3BC5" w14:textId="77777777" w:rsidTr="007B1F0F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4D7A8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21DAD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40ED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45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9E16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9199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46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9217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18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71C5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5E52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92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05315C" w14:paraId="330BDA28" w14:textId="77777777" w:rsidTr="007B1F0F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DAF15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oderate P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B383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7E3C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8EE1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015E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2C64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EFD7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</w:tr>
      <w:tr w:rsidR="0005315C" w14:paraId="6D1FCA61" w14:textId="77777777" w:rsidTr="007B1F0F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CFC35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468A1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A721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81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7123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31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FE84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87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EDA3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32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5E55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33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ADBB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85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05315C" w14:paraId="74C911EF" w14:textId="77777777" w:rsidTr="007B1F0F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3D735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402B7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y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0710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46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CFD3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32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916A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91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7F73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97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4700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BE3E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94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05315C" w14:paraId="369E42FF" w14:textId="77777777" w:rsidTr="007B1F0F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1ED9E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5A08A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9550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29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0D55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459A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31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08F9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06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252F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1EB2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81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05315C" w14:paraId="432D38C1" w14:textId="77777777" w:rsidTr="007B1F0F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CF7D6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Vigorous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PA (a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B426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BC66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3712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9935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8722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E702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</w:tr>
      <w:tr w:rsidR="0005315C" w14:paraId="674D88B6" w14:textId="77777777" w:rsidTr="007B1F0F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8E715DC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E7948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8943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48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9B78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47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130C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30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A601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58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2465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FABA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65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05315C" w14:paraId="0C1BFDD6" w14:textId="77777777" w:rsidTr="007B1F0F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829179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3A340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y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B55A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28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1523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37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B895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10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EFF1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42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B2CA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B8BE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75</w:t>
            </w:r>
          </w:p>
        </w:tc>
      </w:tr>
      <w:tr w:rsidR="0005315C" w14:paraId="548E70DD" w14:textId="77777777" w:rsidTr="007B1F0F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E59FAF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2BC51C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5700F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85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89B5B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6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CDCD6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6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0AB00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4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CEDC0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7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9B4EB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74</w:t>
            </w:r>
          </w:p>
        </w:tc>
      </w:tr>
    </w:tbl>
    <w:p w14:paraId="778CB1C9" w14:textId="77777777" w:rsidR="0005315C" w:rsidRPr="00DA2D94" w:rsidRDefault="0005315C" w:rsidP="0005315C">
      <w:pPr>
        <w:jc w:val="both"/>
        <w:rPr>
          <w:sz w:val="22"/>
          <w:szCs w:val="22"/>
          <w:lang w:val="en-CA"/>
        </w:rPr>
      </w:pPr>
      <w:r w:rsidRPr="00DA2D94">
        <w:rPr>
          <w:sz w:val="22"/>
          <w:szCs w:val="22"/>
          <w:lang w:val="en-CA"/>
        </w:rPr>
        <w:t>a) Spearman rho correlation (not-normal distributed), *</w:t>
      </w:r>
      <w:r>
        <w:rPr>
          <w:sz w:val="22"/>
          <w:szCs w:val="22"/>
          <w:lang w:val="en-CA"/>
        </w:rPr>
        <w:t xml:space="preserve"> Correlation is significant at the</w:t>
      </w:r>
      <w:r w:rsidRPr="00DA2D94">
        <w:rPr>
          <w:sz w:val="22"/>
          <w:szCs w:val="22"/>
          <w:lang w:val="en-CA"/>
        </w:rPr>
        <w:t xml:space="preserve"> 0.05</w:t>
      </w:r>
      <w:r>
        <w:rPr>
          <w:sz w:val="22"/>
          <w:szCs w:val="22"/>
          <w:lang w:val="en-CA"/>
        </w:rPr>
        <w:t xml:space="preserve"> level (2-tailed)</w:t>
      </w:r>
      <w:r w:rsidRPr="00DA2D94">
        <w:rPr>
          <w:sz w:val="22"/>
          <w:szCs w:val="22"/>
          <w:lang w:val="en-CA"/>
        </w:rPr>
        <w:t>, **</w:t>
      </w:r>
      <w:r>
        <w:rPr>
          <w:sz w:val="22"/>
          <w:szCs w:val="22"/>
          <w:lang w:val="en-CA"/>
        </w:rPr>
        <w:t xml:space="preserve"> Correlation is significant at the 0.01 level (2-tailed)</w:t>
      </w:r>
    </w:p>
    <w:p w14:paraId="6B8D749D" w14:textId="77777777" w:rsidR="0005315C" w:rsidRPr="00DA2D94" w:rsidRDefault="0005315C" w:rsidP="0005315C">
      <w:pPr>
        <w:ind w:left="426" w:hanging="426"/>
        <w:jc w:val="both"/>
        <w:rPr>
          <w:sz w:val="22"/>
          <w:szCs w:val="22"/>
          <w:lang w:val="en-CA"/>
        </w:rPr>
      </w:pPr>
    </w:p>
    <w:p w14:paraId="2CBF89F9" w14:textId="77777777" w:rsidR="0005315C" w:rsidRPr="00DA2D94" w:rsidRDefault="0005315C" w:rsidP="0005315C">
      <w:pPr>
        <w:ind w:left="426" w:hanging="426"/>
        <w:jc w:val="both"/>
        <w:rPr>
          <w:sz w:val="22"/>
          <w:szCs w:val="22"/>
          <w:lang w:val="en-CA"/>
        </w:rPr>
      </w:pPr>
      <w:r w:rsidRPr="00DA2D94">
        <w:rPr>
          <w:sz w:val="22"/>
          <w:szCs w:val="22"/>
          <w:lang w:val="en-CA"/>
        </w:rPr>
        <w:br w:type="page"/>
      </w:r>
    </w:p>
    <w:p w14:paraId="4B1CCE54" w14:textId="1B368F4B" w:rsidR="0005315C" w:rsidRPr="00DA2D94" w:rsidRDefault="0005315C" w:rsidP="0005315C">
      <w:pPr>
        <w:jc w:val="both"/>
        <w:rPr>
          <w:sz w:val="22"/>
          <w:szCs w:val="22"/>
          <w:lang w:val="en-CA"/>
        </w:rPr>
      </w:pPr>
      <w:r w:rsidRPr="00DA2D94">
        <w:rPr>
          <w:sz w:val="22"/>
          <w:szCs w:val="22"/>
          <w:lang w:val="en-CA"/>
        </w:rPr>
        <w:lastRenderedPageBreak/>
        <w:t xml:space="preserve">Table </w:t>
      </w:r>
      <w:r w:rsidR="009534C3">
        <w:rPr>
          <w:sz w:val="22"/>
          <w:szCs w:val="22"/>
          <w:lang w:val="en-CA"/>
        </w:rPr>
        <w:t>2</w:t>
      </w:r>
      <w:r>
        <w:rPr>
          <w:sz w:val="22"/>
          <w:szCs w:val="22"/>
          <w:lang w:val="en-CA"/>
        </w:rPr>
        <w:t>.</w:t>
      </w:r>
      <w:r w:rsidRPr="00DA2D94">
        <w:rPr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Pearson product-moment c</w:t>
      </w:r>
      <w:r w:rsidRPr="00DA2D94">
        <w:rPr>
          <w:sz w:val="22"/>
          <w:szCs w:val="22"/>
          <w:lang w:val="en-CA"/>
        </w:rPr>
        <w:t xml:space="preserve">orrelation </w:t>
      </w:r>
      <w:r>
        <w:rPr>
          <w:sz w:val="22"/>
          <w:szCs w:val="22"/>
          <w:lang w:val="en-CA"/>
        </w:rPr>
        <w:t xml:space="preserve">of the </w:t>
      </w:r>
      <w:proofErr w:type="spellStart"/>
      <w:r>
        <w:rPr>
          <w:sz w:val="22"/>
          <w:szCs w:val="22"/>
          <w:lang w:val="en-CA"/>
        </w:rPr>
        <w:t>PLAYfun</w:t>
      </w:r>
      <w:proofErr w:type="spellEnd"/>
      <w:r>
        <w:rPr>
          <w:sz w:val="22"/>
          <w:szCs w:val="22"/>
          <w:lang w:val="en-CA"/>
        </w:rPr>
        <w:t xml:space="preserve"> and </w:t>
      </w:r>
      <w:proofErr w:type="spellStart"/>
      <w:r>
        <w:rPr>
          <w:sz w:val="22"/>
          <w:szCs w:val="22"/>
          <w:lang w:val="en-CA"/>
        </w:rPr>
        <w:t>PLAYself</w:t>
      </w:r>
      <w:proofErr w:type="spellEnd"/>
      <w:r>
        <w:rPr>
          <w:sz w:val="22"/>
          <w:szCs w:val="22"/>
          <w:lang w:val="en-CA"/>
        </w:rPr>
        <w:t xml:space="preserve"> scores and domains.</w:t>
      </w:r>
    </w:p>
    <w:tbl>
      <w:tblPr>
        <w:tblW w:w="9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700"/>
        <w:gridCol w:w="347"/>
        <w:gridCol w:w="992"/>
        <w:gridCol w:w="1134"/>
        <w:gridCol w:w="1276"/>
        <w:gridCol w:w="1275"/>
        <w:gridCol w:w="1134"/>
        <w:gridCol w:w="1276"/>
      </w:tblGrid>
      <w:tr w:rsidR="0005315C" w:rsidRPr="003F703F" w14:paraId="2B859A4F" w14:textId="77777777" w:rsidTr="007B1F0F">
        <w:trPr>
          <w:trHeight w:val="84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244130" w14:textId="77777777" w:rsidR="0005315C" w:rsidRPr="003F703F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b/>
                <w:bCs/>
                <w:color w:val="000000"/>
                <w:sz w:val="20"/>
                <w:szCs w:val="20"/>
                <w:lang w:val="en-CA"/>
              </w:rPr>
              <w:t>Pearson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E58BA8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2B6EDF" w14:textId="77777777" w:rsidR="0005315C" w:rsidRPr="003F703F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491563" w14:textId="77777777" w:rsidR="0005315C" w:rsidRPr="003F703F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  <w:proofErr w:type="spellStart"/>
            <w:r w:rsidRPr="003F703F">
              <w:rPr>
                <w:b/>
                <w:bCs/>
                <w:color w:val="000000"/>
                <w:sz w:val="20"/>
                <w:szCs w:val="20"/>
                <w:lang w:val="en-CA"/>
              </w:rPr>
              <w:t>P</w:t>
            </w: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>LAYf</w:t>
            </w:r>
            <w:r w:rsidRPr="003F703F">
              <w:rPr>
                <w:b/>
                <w:bCs/>
                <w:color w:val="000000"/>
                <w:sz w:val="20"/>
                <w:szCs w:val="20"/>
                <w:lang w:val="en-CA"/>
              </w:rPr>
              <w:t>u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C64F88" w14:textId="77777777" w:rsidR="0005315C" w:rsidRPr="003F703F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b/>
                <w:bCs/>
                <w:color w:val="000000"/>
                <w:sz w:val="20"/>
                <w:szCs w:val="20"/>
                <w:lang w:val="en-CA"/>
              </w:rPr>
              <w:t>Locomot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5E2B4" w14:textId="77777777" w:rsidR="0005315C" w:rsidRPr="003F703F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b/>
                <w:bCs/>
                <w:color w:val="000000"/>
                <w:sz w:val="20"/>
                <w:szCs w:val="20"/>
                <w:lang w:val="en-CA"/>
              </w:rPr>
              <w:t>Upper Bod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370C7A" w14:textId="77777777" w:rsidR="0005315C" w:rsidRPr="003F703F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b/>
                <w:bCs/>
                <w:color w:val="000000"/>
                <w:sz w:val="20"/>
                <w:szCs w:val="20"/>
                <w:lang w:val="en-CA"/>
              </w:rPr>
              <w:t>Lower Bod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E66C2E" w14:textId="77777777" w:rsidR="0005315C" w:rsidRPr="003F703F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b/>
                <w:bCs/>
                <w:color w:val="000000"/>
                <w:sz w:val="20"/>
                <w:szCs w:val="20"/>
                <w:lang w:val="en-CA"/>
              </w:rPr>
              <w:t>Bala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0DB9C" w14:textId="77777777" w:rsidR="0005315C" w:rsidRPr="003F703F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b/>
                <w:bCs/>
                <w:color w:val="000000"/>
                <w:sz w:val="20"/>
                <w:szCs w:val="20"/>
                <w:lang w:val="en-CA"/>
              </w:rPr>
              <w:t>Running</w:t>
            </w:r>
          </w:p>
        </w:tc>
      </w:tr>
      <w:tr w:rsidR="0005315C" w:rsidRPr="003F703F" w14:paraId="2625630D" w14:textId="77777777" w:rsidTr="007B1F0F">
        <w:trPr>
          <w:trHeight w:val="260"/>
        </w:trPr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7D89BD" w14:textId="77777777" w:rsidR="0005315C" w:rsidRPr="003F703F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b/>
                <w:bCs/>
                <w:color w:val="000000"/>
                <w:sz w:val="20"/>
                <w:szCs w:val="20"/>
                <w:lang w:val="en-CA"/>
              </w:rPr>
              <w:t>Environ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9E49C" w14:textId="77777777" w:rsidR="0005315C" w:rsidRPr="003F703F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64236A" w14:textId="77777777" w:rsidR="0005315C" w:rsidRPr="003F703F" w:rsidRDefault="0005315C" w:rsidP="007B1F0F">
            <w:pPr>
              <w:jc w:val="both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F852D" w14:textId="77777777" w:rsidR="0005315C" w:rsidRPr="003F703F" w:rsidRDefault="0005315C" w:rsidP="007B1F0F">
            <w:pPr>
              <w:jc w:val="both"/>
              <w:rPr>
                <w:sz w:val="20"/>
                <w:szCs w:val="20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51039" w14:textId="77777777" w:rsidR="0005315C" w:rsidRPr="003F703F" w:rsidRDefault="0005315C" w:rsidP="007B1F0F">
            <w:pPr>
              <w:jc w:val="both"/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9C44BB" w14:textId="77777777" w:rsidR="0005315C" w:rsidRPr="003F703F" w:rsidRDefault="0005315C" w:rsidP="007B1F0F">
            <w:pPr>
              <w:jc w:val="both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594AC" w14:textId="77777777" w:rsidR="0005315C" w:rsidRPr="003F703F" w:rsidRDefault="0005315C" w:rsidP="007B1F0F">
            <w:pPr>
              <w:jc w:val="both"/>
              <w:rPr>
                <w:sz w:val="20"/>
                <w:szCs w:val="20"/>
                <w:lang w:val="en-CA"/>
              </w:rPr>
            </w:pPr>
          </w:p>
        </w:tc>
      </w:tr>
      <w:tr w:rsidR="0005315C" w:rsidRPr="003F703F" w14:paraId="4C191084" w14:textId="77777777" w:rsidTr="007B1F0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B807" w14:textId="77777777" w:rsidR="0005315C" w:rsidRPr="003F703F" w:rsidRDefault="0005315C" w:rsidP="007B1F0F">
            <w:pPr>
              <w:jc w:val="both"/>
              <w:rPr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90E7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 xml:space="preserve">Total 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B5C7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4E2F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310</w:t>
            </w:r>
            <w:r w:rsidRPr="003F703F"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5870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252</w:t>
            </w:r>
            <w:r w:rsidRPr="003F703F"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81B9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204</w:t>
            </w:r>
            <w:r w:rsidRPr="003F703F"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8985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171</w:t>
            </w:r>
            <w:r w:rsidRPr="003F703F"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A20F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0546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146</w:t>
            </w:r>
            <w:r w:rsidRPr="003F703F"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</w:tr>
      <w:tr w:rsidR="0005315C" w:rsidRPr="003F703F" w14:paraId="20A5D759" w14:textId="77777777" w:rsidTr="007B1F0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79BB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FCB5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Boys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9CAC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4222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241</w:t>
            </w:r>
            <w:r w:rsidRPr="003F703F"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EF6B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252</w:t>
            </w:r>
            <w:r w:rsidRPr="003F703F"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7FE9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236</w:t>
            </w:r>
            <w:r w:rsidRPr="003F703F"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F5A6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9947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0691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203</w:t>
            </w:r>
            <w:r w:rsidRPr="003F703F"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</w:tr>
      <w:tr w:rsidR="0005315C" w:rsidRPr="003F703F" w14:paraId="390E58F9" w14:textId="77777777" w:rsidTr="007B1F0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2FC0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97FD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Girls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AA6F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6940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239</w:t>
            </w:r>
            <w:r w:rsidRPr="003F703F"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78B8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261</w:t>
            </w:r>
            <w:r w:rsidRPr="003F703F"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F4B9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237</w:t>
            </w:r>
            <w:r w:rsidRPr="003F703F"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3ACA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267</w:t>
            </w:r>
            <w:r w:rsidRPr="003F703F"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5291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0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4FD4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085</w:t>
            </w:r>
          </w:p>
        </w:tc>
      </w:tr>
      <w:tr w:rsidR="0005315C" w:rsidRPr="003F703F" w14:paraId="705A2551" w14:textId="77777777" w:rsidTr="007B1F0F">
        <w:trPr>
          <w:trHeight w:val="280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823F1" w14:textId="77777777" w:rsidR="0005315C" w:rsidRPr="003F703F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b/>
                <w:bCs/>
                <w:color w:val="000000"/>
                <w:sz w:val="20"/>
                <w:szCs w:val="20"/>
                <w:lang w:val="en-CA"/>
              </w:rPr>
              <w:t xml:space="preserve">PL </w:t>
            </w:r>
            <w:proofErr w:type="spellStart"/>
            <w:r w:rsidRPr="003F703F">
              <w:rPr>
                <w:b/>
                <w:bCs/>
                <w:color w:val="000000"/>
                <w:sz w:val="20"/>
                <w:szCs w:val="20"/>
                <w:lang w:val="en-CA"/>
              </w:rPr>
              <w:t>Self Description</w:t>
            </w:r>
            <w:proofErr w:type="spellEnd"/>
            <w:r w:rsidRPr="003F703F">
              <w:rPr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CC6F" w14:textId="77777777" w:rsidR="0005315C" w:rsidRPr="003F703F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B025" w14:textId="77777777" w:rsidR="0005315C" w:rsidRPr="003F703F" w:rsidRDefault="0005315C" w:rsidP="007B1F0F">
            <w:pPr>
              <w:jc w:val="both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2B9F" w14:textId="77777777" w:rsidR="0005315C" w:rsidRPr="003F703F" w:rsidRDefault="0005315C" w:rsidP="007B1F0F">
            <w:pPr>
              <w:jc w:val="both"/>
              <w:rPr>
                <w:sz w:val="20"/>
                <w:szCs w:val="20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44BC" w14:textId="77777777" w:rsidR="0005315C" w:rsidRPr="003F703F" w:rsidRDefault="0005315C" w:rsidP="007B1F0F">
            <w:pPr>
              <w:jc w:val="both"/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AF33" w14:textId="77777777" w:rsidR="0005315C" w:rsidRPr="003F703F" w:rsidRDefault="0005315C" w:rsidP="007B1F0F">
            <w:pPr>
              <w:jc w:val="both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F544" w14:textId="77777777" w:rsidR="0005315C" w:rsidRPr="003F703F" w:rsidRDefault="0005315C" w:rsidP="007B1F0F">
            <w:pPr>
              <w:jc w:val="both"/>
              <w:rPr>
                <w:sz w:val="20"/>
                <w:szCs w:val="20"/>
                <w:lang w:val="en-CA"/>
              </w:rPr>
            </w:pPr>
          </w:p>
        </w:tc>
      </w:tr>
      <w:tr w:rsidR="0005315C" w:rsidRPr="003F703F" w14:paraId="0687260F" w14:textId="77777777" w:rsidTr="007B1F0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78AE" w14:textId="77777777" w:rsidR="0005315C" w:rsidRPr="003F703F" w:rsidRDefault="0005315C" w:rsidP="007B1F0F">
            <w:pPr>
              <w:jc w:val="both"/>
              <w:rPr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868D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 xml:space="preserve">Total 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92CF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E2E6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169</w:t>
            </w:r>
            <w:r w:rsidRPr="003F703F"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40E8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154</w:t>
            </w:r>
            <w:r w:rsidRPr="003F703F"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FCB2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144</w:t>
            </w:r>
            <w:r w:rsidRPr="003F703F">
              <w:rPr>
                <w:color w:val="000000"/>
                <w:sz w:val="20"/>
                <w:szCs w:val="20"/>
                <w:vertAlign w:val="superscript"/>
                <w:lang w:val="en-CA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E83E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156</w:t>
            </w:r>
            <w:r w:rsidRPr="003F703F"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797B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1DD4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089</w:t>
            </w:r>
          </w:p>
        </w:tc>
      </w:tr>
      <w:tr w:rsidR="0005315C" w:rsidRPr="003F703F" w14:paraId="5F1F2C83" w14:textId="77777777" w:rsidTr="007B1F0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D156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9972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Boys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9602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C4A3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204</w:t>
            </w:r>
            <w:r w:rsidRPr="003F703F"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6900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222</w:t>
            </w:r>
            <w:r w:rsidRPr="003F703F"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D8ED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222</w:t>
            </w:r>
            <w:r w:rsidRPr="003F703F"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D138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1202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0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A734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122</w:t>
            </w:r>
          </w:p>
        </w:tc>
      </w:tr>
      <w:tr w:rsidR="0005315C" w:rsidRPr="003F703F" w14:paraId="24EC16A7" w14:textId="77777777" w:rsidTr="007B1F0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8763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CD16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Girls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A2F5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3BF1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431A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0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F8E9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0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F2E3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202</w:t>
            </w:r>
            <w:r w:rsidRPr="003F703F">
              <w:rPr>
                <w:color w:val="000000"/>
                <w:sz w:val="20"/>
                <w:szCs w:val="20"/>
                <w:vertAlign w:val="superscript"/>
                <w:lang w:val="en-CA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CC0D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E38B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058</w:t>
            </w:r>
          </w:p>
        </w:tc>
      </w:tr>
      <w:tr w:rsidR="0005315C" w:rsidRPr="003F703F" w14:paraId="39D46288" w14:textId="77777777" w:rsidTr="007B1F0F">
        <w:trPr>
          <w:trHeight w:val="280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DBF44" w14:textId="77777777" w:rsidR="0005315C" w:rsidRPr="003F703F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b/>
                <w:bCs/>
                <w:color w:val="000000"/>
                <w:sz w:val="20"/>
                <w:szCs w:val="20"/>
                <w:lang w:val="en-CA"/>
              </w:rPr>
              <w:t>Rank of Literacy (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48D4" w14:textId="77777777" w:rsidR="0005315C" w:rsidRPr="003F703F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BE89" w14:textId="77777777" w:rsidR="0005315C" w:rsidRPr="003F703F" w:rsidRDefault="0005315C" w:rsidP="007B1F0F">
            <w:pPr>
              <w:jc w:val="both"/>
              <w:rPr>
                <w:sz w:val="20"/>
                <w:szCs w:val="20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7F97" w14:textId="77777777" w:rsidR="0005315C" w:rsidRPr="003F703F" w:rsidRDefault="0005315C" w:rsidP="007B1F0F">
            <w:pPr>
              <w:jc w:val="both"/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73F6" w14:textId="77777777" w:rsidR="0005315C" w:rsidRPr="003F703F" w:rsidRDefault="0005315C" w:rsidP="007B1F0F">
            <w:pPr>
              <w:jc w:val="both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6F5F" w14:textId="77777777" w:rsidR="0005315C" w:rsidRPr="003F703F" w:rsidRDefault="0005315C" w:rsidP="007B1F0F">
            <w:pPr>
              <w:jc w:val="both"/>
              <w:rPr>
                <w:sz w:val="20"/>
                <w:szCs w:val="20"/>
                <w:lang w:val="en-CA"/>
              </w:rPr>
            </w:pPr>
          </w:p>
        </w:tc>
      </w:tr>
      <w:tr w:rsidR="0005315C" w:rsidRPr="003F703F" w14:paraId="28F24B32" w14:textId="77777777" w:rsidTr="007B1F0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DF23" w14:textId="77777777" w:rsidR="0005315C" w:rsidRPr="003F703F" w:rsidRDefault="0005315C" w:rsidP="007B1F0F">
            <w:pPr>
              <w:jc w:val="both"/>
              <w:rPr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127D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 xml:space="preserve">Total 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17E8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F899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168</w:t>
            </w:r>
            <w:r w:rsidRPr="003F703F"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CCD7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0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23FB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-.0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1FCA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-.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466C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-.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865B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-.024</w:t>
            </w:r>
          </w:p>
        </w:tc>
      </w:tr>
      <w:tr w:rsidR="0005315C" w:rsidRPr="003F703F" w14:paraId="63C6CEF9" w14:textId="77777777" w:rsidTr="007B1F0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737C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5055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Boys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C97D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7696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-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187C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052C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-.1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1E56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-.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894E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-.0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5ACA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-.011</w:t>
            </w:r>
          </w:p>
        </w:tc>
      </w:tr>
      <w:tr w:rsidR="0005315C" w:rsidRPr="003F703F" w14:paraId="65E8183B" w14:textId="77777777" w:rsidTr="007B1F0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0D42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7EE8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Girls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73A1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D029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-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AB94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0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422E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-.0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AA76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-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6335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-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C923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-.077</w:t>
            </w:r>
          </w:p>
        </w:tc>
      </w:tr>
      <w:tr w:rsidR="0005315C" w:rsidRPr="003F703F" w14:paraId="1B304674" w14:textId="77777777" w:rsidTr="007B1F0F">
        <w:trPr>
          <w:trHeight w:val="260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68B71" w14:textId="77777777" w:rsidR="0005315C" w:rsidRPr="003F703F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  <w:proofErr w:type="spellStart"/>
            <w:r w:rsidRPr="003F703F">
              <w:rPr>
                <w:b/>
                <w:bCs/>
                <w:color w:val="000000"/>
                <w:sz w:val="20"/>
                <w:szCs w:val="20"/>
                <w:lang w:val="en-CA"/>
              </w:rPr>
              <w:t>P</w:t>
            </w: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>LAYs</w:t>
            </w:r>
            <w:r w:rsidRPr="003F703F">
              <w:rPr>
                <w:b/>
                <w:bCs/>
                <w:color w:val="000000"/>
                <w:sz w:val="20"/>
                <w:szCs w:val="20"/>
                <w:lang w:val="en-CA"/>
              </w:rPr>
              <w:t>elf</w:t>
            </w:r>
            <w:proofErr w:type="spellEnd"/>
            <w:r w:rsidRPr="003F703F">
              <w:rPr>
                <w:b/>
                <w:bCs/>
                <w:color w:val="000000"/>
                <w:sz w:val="20"/>
                <w:szCs w:val="20"/>
                <w:lang w:val="en-CA"/>
              </w:rPr>
              <w:t xml:space="preserve"> S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3920" w14:textId="77777777" w:rsidR="0005315C" w:rsidRPr="003F703F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80FA" w14:textId="77777777" w:rsidR="0005315C" w:rsidRPr="003F703F" w:rsidRDefault="0005315C" w:rsidP="007B1F0F">
            <w:pPr>
              <w:jc w:val="both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D681" w14:textId="77777777" w:rsidR="0005315C" w:rsidRPr="003F703F" w:rsidRDefault="0005315C" w:rsidP="007B1F0F">
            <w:pPr>
              <w:jc w:val="both"/>
              <w:rPr>
                <w:sz w:val="20"/>
                <w:szCs w:val="20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EAFB" w14:textId="77777777" w:rsidR="0005315C" w:rsidRPr="003F703F" w:rsidRDefault="0005315C" w:rsidP="007B1F0F">
            <w:pPr>
              <w:jc w:val="both"/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6A0A" w14:textId="77777777" w:rsidR="0005315C" w:rsidRPr="003F703F" w:rsidRDefault="0005315C" w:rsidP="007B1F0F">
            <w:pPr>
              <w:jc w:val="both"/>
              <w:rPr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C6B8" w14:textId="77777777" w:rsidR="0005315C" w:rsidRPr="003F703F" w:rsidRDefault="0005315C" w:rsidP="007B1F0F">
            <w:pPr>
              <w:jc w:val="both"/>
              <w:rPr>
                <w:sz w:val="20"/>
                <w:szCs w:val="20"/>
                <w:lang w:val="en-CA"/>
              </w:rPr>
            </w:pPr>
          </w:p>
        </w:tc>
      </w:tr>
      <w:tr w:rsidR="0005315C" w:rsidRPr="003F703F" w14:paraId="024CB9F6" w14:textId="77777777" w:rsidTr="007B1F0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A02A" w14:textId="77777777" w:rsidR="0005315C" w:rsidRPr="003F703F" w:rsidRDefault="0005315C" w:rsidP="007B1F0F">
            <w:pPr>
              <w:jc w:val="both"/>
              <w:rPr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44CD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 xml:space="preserve">Total 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2246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9AF0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145</w:t>
            </w:r>
            <w:r w:rsidRPr="003F703F"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DC47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198</w:t>
            </w:r>
            <w:r w:rsidRPr="003F703F"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69A1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0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3D86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1711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0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DBC4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075</w:t>
            </w:r>
          </w:p>
        </w:tc>
      </w:tr>
      <w:tr w:rsidR="0005315C" w:rsidRPr="003F703F" w14:paraId="0DA2CAAA" w14:textId="77777777" w:rsidTr="007B1F0F">
        <w:trPr>
          <w:trHeight w:val="30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B7FB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F911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Boys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ECB2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5B9B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14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1536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231</w:t>
            </w:r>
            <w:r w:rsidRPr="003F703F"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9289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12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440C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03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55A0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04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D017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109</w:t>
            </w:r>
          </w:p>
        </w:tc>
      </w:tr>
      <w:tr w:rsidR="0005315C" w:rsidRPr="003F703F" w14:paraId="3233B5E9" w14:textId="77777777" w:rsidTr="007B1F0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59A19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58FB8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Girls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74922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D552D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1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95F30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1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584FD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08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B9B81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197</w:t>
            </w:r>
            <w:r w:rsidRPr="003F703F">
              <w:rPr>
                <w:color w:val="000000"/>
                <w:sz w:val="20"/>
                <w:szCs w:val="20"/>
                <w:vertAlign w:val="superscript"/>
                <w:lang w:val="en-CA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9632E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1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EA1D9" w14:textId="77777777" w:rsidR="0005315C" w:rsidRPr="003F703F" w:rsidRDefault="0005315C" w:rsidP="007B1F0F">
            <w:pPr>
              <w:jc w:val="both"/>
              <w:rPr>
                <w:color w:val="000000"/>
                <w:sz w:val="20"/>
                <w:szCs w:val="20"/>
                <w:lang w:val="en-CA"/>
              </w:rPr>
            </w:pPr>
            <w:r w:rsidRPr="003F703F">
              <w:rPr>
                <w:color w:val="000000"/>
                <w:sz w:val="20"/>
                <w:szCs w:val="20"/>
                <w:lang w:val="en-CA"/>
              </w:rPr>
              <w:t>.022</w:t>
            </w:r>
          </w:p>
        </w:tc>
      </w:tr>
    </w:tbl>
    <w:p w14:paraId="04D66858" w14:textId="77777777" w:rsidR="0005315C" w:rsidRPr="00DA2D94" w:rsidRDefault="0005315C" w:rsidP="0005315C">
      <w:pPr>
        <w:ind w:left="426" w:hanging="426"/>
        <w:jc w:val="both"/>
        <w:rPr>
          <w:sz w:val="22"/>
          <w:szCs w:val="22"/>
          <w:lang w:val="en-CA"/>
        </w:rPr>
      </w:pPr>
      <w:r w:rsidRPr="00DA2D94">
        <w:rPr>
          <w:sz w:val="22"/>
          <w:szCs w:val="22"/>
          <w:lang w:val="en-CA"/>
        </w:rPr>
        <w:t>a) Spearman</w:t>
      </w:r>
      <w:r>
        <w:rPr>
          <w:sz w:val="22"/>
          <w:szCs w:val="22"/>
          <w:lang w:val="en-CA"/>
        </w:rPr>
        <w:t>’s rank order</w:t>
      </w:r>
      <w:r w:rsidRPr="00DA2D94">
        <w:rPr>
          <w:sz w:val="22"/>
          <w:szCs w:val="22"/>
          <w:lang w:val="en-CA"/>
        </w:rPr>
        <w:t xml:space="preserve"> correlation (not-normal distributed</w:t>
      </w:r>
      <w:r>
        <w:rPr>
          <w:sz w:val="22"/>
          <w:szCs w:val="22"/>
          <w:lang w:val="en-CA"/>
        </w:rPr>
        <w:t xml:space="preserve"> variable</w:t>
      </w:r>
      <w:r w:rsidRPr="00DA2D94">
        <w:rPr>
          <w:sz w:val="22"/>
          <w:szCs w:val="22"/>
          <w:lang w:val="en-CA"/>
        </w:rPr>
        <w:t>), *</w:t>
      </w:r>
      <w:r>
        <w:rPr>
          <w:sz w:val="22"/>
          <w:szCs w:val="22"/>
          <w:lang w:val="en-CA"/>
        </w:rPr>
        <w:t xml:space="preserve"> Correlation is significant at the</w:t>
      </w:r>
      <w:r w:rsidRPr="00DA2D94">
        <w:rPr>
          <w:sz w:val="22"/>
          <w:szCs w:val="22"/>
          <w:lang w:val="en-CA"/>
        </w:rPr>
        <w:t xml:space="preserve"> 0.05</w:t>
      </w:r>
      <w:r>
        <w:rPr>
          <w:sz w:val="22"/>
          <w:szCs w:val="22"/>
          <w:lang w:val="en-CA"/>
        </w:rPr>
        <w:t xml:space="preserve"> level (2-tailed)</w:t>
      </w:r>
      <w:r w:rsidRPr="00DA2D94">
        <w:rPr>
          <w:sz w:val="22"/>
          <w:szCs w:val="22"/>
          <w:lang w:val="en-CA"/>
        </w:rPr>
        <w:t>, **</w:t>
      </w:r>
      <w:r>
        <w:rPr>
          <w:sz w:val="22"/>
          <w:szCs w:val="22"/>
          <w:lang w:val="en-CA"/>
        </w:rPr>
        <w:t xml:space="preserve"> Correlation is significant at the 0.01 level (2-tailed)</w:t>
      </w:r>
    </w:p>
    <w:p w14:paraId="306D986A" w14:textId="77777777" w:rsidR="0005315C" w:rsidRPr="00DA2D94" w:rsidRDefault="0005315C" w:rsidP="0005315C">
      <w:pPr>
        <w:ind w:left="426" w:hanging="426"/>
        <w:jc w:val="both"/>
        <w:rPr>
          <w:sz w:val="22"/>
          <w:szCs w:val="22"/>
          <w:lang w:val="en-CA"/>
        </w:rPr>
      </w:pPr>
    </w:p>
    <w:p w14:paraId="777CE6EE" w14:textId="77777777" w:rsidR="0005315C" w:rsidRPr="00DA2D94" w:rsidRDefault="0005315C" w:rsidP="0005315C">
      <w:pPr>
        <w:ind w:left="426" w:hanging="426"/>
        <w:jc w:val="both"/>
        <w:rPr>
          <w:sz w:val="22"/>
          <w:szCs w:val="22"/>
          <w:lang w:val="en-CA"/>
        </w:rPr>
      </w:pPr>
    </w:p>
    <w:p w14:paraId="0DB44328" w14:textId="77777777" w:rsidR="0005315C" w:rsidRPr="00DA2D94" w:rsidRDefault="0005315C" w:rsidP="0005315C">
      <w:pPr>
        <w:ind w:left="426" w:hanging="426"/>
        <w:jc w:val="both"/>
        <w:rPr>
          <w:sz w:val="22"/>
          <w:szCs w:val="22"/>
          <w:lang w:val="en-CA"/>
        </w:rPr>
      </w:pPr>
    </w:p>
    <w:p w14:paraId="57811166" w14:textId="77777777" w:rsidR="0005315C" w:rsidRPr="00DA2D94" w:rsidRDefault="0005315C" w:rsidP="0005315C">
      <w:pPr>
        <w:ind w:left="426" w:hanging="426"/>
        <w:jc w:val="both"/>
        <w:rPr>
          <w:sz w:val="22"/>
          <w:szCs w:val="22"/>
          <w:lang w:val="en-CA"/>
        </w:rPr>
      </w:pPr>
    </w:p>
    <w:p w14:paraId="0D8554EB" w14:textId="77777777" w:rsidR="0005315C" w:rsidRPr="00DA2D94" w:rsidRDefault="0005315C" w:rsidP="0005315C">
      <w:pPr>
        <w:ind w:left="426" w:hanging="426"/>
        <w:jc w:val="both"/>
        <w:rPr>
          <w:sz w:val="22"/>
          <w:szCs w:val="22"/>
          <w:lang w:val="en-CA"/>
        </w:rPr>
      </w:pPr>
    </w:p>
    <w:p w14:paraId="4F176D33" w14:textId="77777777" w:rsidR="0005315C" w:rsidRPr="00DA2D94" w:rsidRDefault="0005315C" w:rsidP="0005315C">
      <w:pPr>
        <w:ind w:left="426" w:hanging="426"/>
        <w:jc w:val="both"/>
        <w:rPr>
          <w:sz w:val="22"/>
          <w:szCs w:val="22"/>
          <w:lang w:val="en-CA"/>
        </w:rPr>
      </w:pPr>
      <w:r w:rsidRPr="00DA2D94">
        <w:rPr>
          <w:sz w:val="22"/>
          <w:szCs w:val="22"/>
          <w:lang w:val="en-CA"/>
        </w:rPr>
        <w:br w:type="page"/>
      </w:r>
    </w:p>
    <w:p w14:paraId="50C50F59" w14:textId="5937071B" w:rsidR="0005315C" w:rsidRPr="00DA2D94" w:rsidRDefault="0005315C" w:rsidP="0005315C">
      <w:pPr>
        <w:ind w:left="426" w:hanging="426"/>
        <w:jc w:val="both"/>
        <w:rPr>
          <w:sz w:val="22"/>
          <w:szCs w:val="22"/>
          <w:lang w:val="en-CA"/>
        </w:rPr>
      </w:pPr>
      <w:r w:rsidRPr="00DA2D94">
        <w:rPr>
          <w:sz w:val="22"/>
          <w:szCs w:val="22"/>
          <w:lang w:val="en-CA"/>
        </w:rPr>
        <w:lastRenderedPageBreak/>
        <w:t xml:space="preserve">Table </w:t>
      </w:r>
      <w:r w:rsidR="009534C3">
        <w:rPr>
          <w:sz w:val="22"/>
          <w:szCs w:val="22"/>
          <w:lang w:val="en-CA"/>
        </w:rPr>
        <w:t>3</w:t>
      </w:r>
      <w:r w:rsidRPr="00DA2D94">
        <w:rPr>
          <w:sz w:val="22"/>
          <w:szCs w:val="22"/>
          <w:lang w:val="en-CA"/>
        </w:rPr>
        <w:t xml:space="preserve">. </w:t>
      </w:r>
      <w:r>
        <w:rPr>
          <w:sz w:val="22"/>
          <w:szCs w:val="22"/>
          <w:lang w:val="en-CA"/>
        </w:rPr>
        <w:t>Spearman’s rank-order c</w:t>
      </w:r>
      <w:r w:rsidRPr="00DA2D94">
        <w:rPr>
          <w:sz w:val="22"/>
          <w:szCs w:val="22"/>
          <w:lang w:val="en-CA"/>
        </w:rPr>
        <w:t xml:space="preserve">orrelation </w:t>
      </w:r>
      <w:r>
        <w:rPr>
          <w:sz w:val="22"/>
          <w:szCs w:val="22"/>
          <w:lang w:val="en-CA"/>
        </w:rPr>
        <w:t xml:space="preserve">between quality attributes of school grounds’ and </w:t>
      </w:r>
      <w:proofErr w:type="spellStart"/>
      <w:r>
        <w:rPr>
          <w:sz w:val="22"/>
          <w:szCs w:val="22"/>
          <w:lang w:val="en-CA"/>
        </w:rPr>
        <w:t>PLAYfun</w:t>
      </w:r>
      <w:proofErr w:type="spellEnd"/>
      <w:r>
        <w:rPr>
          <w:sz w:val="22"/>
          <w:szCs w:val="22"/>
          <w:lang w:val="en-CA"/>
        </w:rPr>
        <w:t xml:space="preserve"> scores.</w:t>
      </w:r>
    </w:p>
    <w:tbl>
      <w:tblPr>
        <w:tblW w:w="100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52"/>
        <w:gridCol w:w="1300"/>
        <w:gridCol w:w="1300"/>
        <w:gridCol w:w="1300"/>
        <w:gridCol w:w="1300"/>
        <w:gridCol w:w="913"/>
      </w:tblGrid>
      <w:tr w:rsidR="0005315C" w14:paraId="23BD560C" w14:textId="77777777" w:rsidTr="007B1F0F">
        <w:trPr>
          <w:trHeight w:val="340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EAB0A9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>Spearma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880960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DC9ABE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>PLAYfun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293009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>Locomotor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2487E8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>Upper Body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7EC9CB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>Lower Body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103A8D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>Balance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A309D7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>Running</w:t>
            </w:r>
          </w:p>
        </w:tc>
      </w:tr>
      <w:tr w:rsidR="0005315C" w14:paraId="6C90E22E" w14:textId="77777777" w:rsidTr="007B1F0F">
        <w:trPr>
          <w:trHeight w:val="320"/>
        </w:trPr>
        <w:tc>
          <w:tcPr>
            <w:tcW w:w="395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AD524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>Cycling provi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F8432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F3BE5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98FD7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0082B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62406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</w:tr>
      <w:tr w:rsidR="0005315C" w14:paraId="300B35B6" w14:textId="77777777" w:rsidTr="007B1F0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1DD0D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E336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Total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5DE5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D469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95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9F28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-.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814B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0A30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-.0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BBAA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63</w:t>
            </w:r>
          </w:p>
        </w:tc>
      </w:tr>
      <w:tr w:rsidR="0005315C" w14:paraId="226F26FC" w14:textId="77777777" w:rsidTr="007B1F0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4F80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A6CE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Boy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2DB6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8924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94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04D2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-.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9E7D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-.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1614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-.10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A99F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67</w:t>
            </w:r>
          </w:p>
        </w:tc>
      </w:tr>
      <w:tr w:rsidR="0005315C" w14:paraId="7942BC2E" w14:textId="77777777" w:rsidTr="007B1F0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4C85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3BEB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Girl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89A7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9913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209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135F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D019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057C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0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2B95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89</w:t>
            </w:r>
          </w:p>
        </w:tc>
      </w:tr>
      <w:tr w:rsidR="0005315C" w14:paraId="7D1759FC" w14:textId="77777777" w:rsidTr="007B1F0F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34BD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>Walking provisio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EC3C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8EC5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CE4A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EBF7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189B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BCCB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</w:tr>
      <w:tr w:rsidR="0005315C" w14:paraId="515ED852" w14:textId="77777777" w:rsidTr="007B1F0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E41921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BA50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Total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792A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74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FB86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34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3785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BC1C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75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735C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94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6D8F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10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</w:t>
            </w:r>
          </w:p>
        </w:tc>
      </w:tr>
      <w:tr w:rsidR="0005315C" w14:paraId="2512C5BD" w14:textId="77777777" w:rsidTr="007B1F0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A5AB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6FD5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Boy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08A2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217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08EA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219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DF95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4A85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57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9FAA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68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2450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89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</w:t>
            </w:r>
          </w:p>
        </w:tc>
      </w:tr>
      <w:tr w:rsidR="0005315C" w14:paraId="3E2503AA" w14:textId="77777777" w:rsidTr="007B1F0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B1BC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5D7B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Girl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E58A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BF45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6F45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5C31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74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B17F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214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2BFB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20</w:t>
            </w:r>
          </w:p>
        </w:tc>
      </w:tr>
      <w:tr w:rsidR="0005315C" w:rsidRPr="007341A0" w14:paraId="07C657BE" w14:textId="77777777" w:rsidTr="007B1F0F">
        <w:trPr>
          <w:trHeight w:val="320"/>
        </w:trPr>
        <w:tc>
          <w:tcPr>
            <w:tcW w:w="3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758A" w14:textId="77777777" w:rsidR="0005315C" w:rsidRPr="00062580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>Sports and play facility provi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EE60" w14:textId="77777777" w:rsidR="0005315C" w:rsidRPr="00062580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980A" w14:textId="77777777" w:rsidR="0005315C" w:rsidRPr="00062580" w:rsidRDefault="0005315C" w:rsidP="007B1F0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9631" w14:textId="77777777" w:rsidR="0005315C" w:rsidRPr="00062580" w:rsidRDefault="0005315C" w:rsidP="007B1F0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B87B" w14:textId="77777777" w:rsidR="0005315C" w:rsidRPr="00062580" w:rsidRDefault="0005315C" w:rsidP="007B1F0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28FD" w14:textId="77777777" w:rsidR="0005315C" w:rsidRPr="00062580" w:rsidRDefault="0005315C" w:rsidP="007B1F0F">
            <w:pPr>
              <w:rPr>
                <w:sz w:val="20"/>
                <w:szCs w:val="20"/>
                <w:lang w:val="en-US"/>
              </w:rPr>
            </w:pPr>
          </w:p>
        </w:tc>
      </w:tr>
      <w:tr w:rsidR="0005315C" w14:paraId="718B1D7D" w14:textId="77777777" w:rsidTr="007B1F0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0C1BA" w14:textId="77777777" w:rsidR="0005315C" w:rsidRPr="00062580" w:rsidRDefault="0005315C" w:rsidP="007B1F0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F522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Total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D6CA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017D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13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E6C9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-.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86B5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-.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B7DA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2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07D3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28</w:t>
            </w:r>
          </w:p>
        </w:tc>
      </w:tr>
      <w:tr w:rsidR="0005315C" w14:paraId="7F5AC452" w14:textId="77777777" w:rsidTr="007B1F0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3DB9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98AF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Boy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2713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DD68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A451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-.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807A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-.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CC57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27E7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79</w:t>
            </w:r>
          </w:p>
        </w:tc>
      </w:tr>
      <w:tr w:rsidR="0005315C" w14:paraId="130134AF" w14:textId="77777777" w:rsidTr="007B1F0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8449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C027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Girl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9DFE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DCA3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1801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C071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A669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-.08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F1A0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-.038</w:t>
            </w:r>
          </w:p>
        </w:tc>
      </w:tr>
      <w:tr w:rsidR="0005315C" w14:paraId="17492544" w14:textId="77777777" w:rsidTr="007B1F0F">
        <w:trPr>
          <w:trHeight w:val="320"/>
        </w:trPr>
        <w:tc>
          <w:tcPr>
            <w:tcW w:w="3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E1D6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>Other Facilities provi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946D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F097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A647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A7F7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9515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</w:tr>
      <w:tr w:rsidR="0005315C" w14:paraId="614A4DD9" w14:textId="77777777" w:rsidTr="007B1F0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764FD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1C18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Total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AAFF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31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D027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56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4801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0E0E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F1B3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225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25DC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97</w:t>
            </w:r>
          </w:p>
        </w:tc>
      </w:tr>
      <w:tr w:rsidR="0005315C" w14:paraId="34A49544" w14:textId="77777777" w:rsidTr="007B1F0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7171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06AA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Boy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A975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64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D787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93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30B5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-.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6159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-.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8C1E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286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2D3F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00</w:t>
            </w:r>
          </w:p>
        </w:tc>
      </w:tr>
      <w:tr w:rsidR="0005315C" w14:paraId="59818EBE" w14:textId="77777777" w:rsidTr="007B1F0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2134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9703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Girl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471A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7156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AF41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479A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A382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69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6D6C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03</w:t>
            </w:r>
          </w:p>
        </w:tc>
      </w:tr>
      <w:tr w:rsidR="0005315C" w14:paraId="2B552882" w14:textId="77777777" w:rsidTr="007B1F0F">
        <w:trPr>
          <w:trHeight w:val="320"/>
        </w:trPr>
        <w:tc>
          <w:tcPr>
            <w:tcW w:w="3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E5F0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 xml:space="preserve">Aesthetic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1CFF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69A9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3829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4679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8F09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</w:tr>
      <w:tr w:rsidR="0005315C" w14:paraId="1A345EC6" w14:textId="77777777" w:rsidTr="007B1F0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FCDB4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615B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Total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E0B6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7B50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73B3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4005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B6D1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5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3B58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14</w:t>
            </w:r>
          </w:p>
        </w:tc>
      </w:tr>
      <w:tr w:rsidR="0005315C" w14:paraId="5A36CA77" w14:textId="77777777" w:rsidTr="007B1F0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8BCF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7D66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Boy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7124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7009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-.0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C9B5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06AF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50ED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8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566A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-.027</w:t>
            </w:r>
          </w:p>
        </w:tc>
      </w:tr>
      <w:tr w:rsidR="0005315C" w14:paraId="3AA4297F" w14:textId="77777777" w:rsidTr="007B1F0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2CA6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819F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Girl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75C6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0291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3078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437D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C85C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42DF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51</w:t>
            </w:r>
          </w:p>
        </w:tc>
      </w:tr>
      <w:tr w:rsidR="0005315C" w:rsidRPr="007341A0" w14:paraId="1F5DF814" w14:textId="77777777" w:rsidTr="007B1F0F">
        <w:trPr>
          <w:trHeight w:val="320"/>
        </w:trPr>
        <w:tc>
          <w:tcPr>
            <w:tcW w:w="3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C7BA" w14:textId="77777777" w:rsidR="0005315C" w:rsidRPr="002C3085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>Design of the school groun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F534" w14:textId="77777777" w:rsidR="0005315C" w:rsidRPr="002C3085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7C12" w14:textId="77777777" w:rsidR="0005315C" w:rsidRPr="002C3085" w:rsidRDefault="0005315C" w:rsidP="007B1F0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9082" w14:textId="77777777" w:rsidR="0005315C" w:rsidRPr="002C3085" w:rsidRDefault="0005315C" w:rsidP="007B1F0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C07D" w14:textId="77777777" w:rsidR="0005315C" w:rsidRPr="002C3085" w:rsidRDefault="0005315C" w:rsidP="007B1F0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5F97" w14:textId="77777777" w:rsidR="0005315C" w:rsidRPr="002C3085" w:rsidRDefault="0005315C" w:rsidP="007B1F0F">
            <w:pPr>
              <w:rPr>
                <w:sz w:val="20"/>
                <w:szCs w:val="20"/>
                <w:lang w:val="en-US"/>
              </w:rPr>
            </w:pPr>
          </w:p>
        </w:tc>
      </w:tr>
      <w:tr w:rsidR="0005315C" w14:paraId="108F7D3F" w14:textId="77777777" w:rsidTr="007B1F0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2D108" w14:textId="77777777" w:rsidR="0005315C" w:rsidRPr="002C3085" w:rsidRDefault="0005315C" w:rsidP="007B1F0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21D5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Total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C105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76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B215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C498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C373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61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F083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81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B459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62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</w:tr>
      <w:tr w:rsidR="0005315C" w14:paraId="35D867D2" w14:textId="77777777" w:rsidTr="007B1F0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953A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CCE0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Boy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A27E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98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6BA7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C221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4B5F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5E1D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265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803D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86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</w:t>
            </w:r>
          </w:p>
        </w:tc>
      </w:tr>
      <w:tr w:rsidR="0005315C" w14:paraId="777F6DF4" w14:textId="77777777" w:rsidTr="007B1F0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BDF4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0B3C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Girl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F596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76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277A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3EB3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214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2886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234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922B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4E45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50</w:t>
            </w:r>
          </w:p>
        </w:tc>
      </w:tr>
      <w:tr w:rsidR="0005315C" w:rsidRPr="007341A0" w14:paraId="49AB0152" w14:textId="77777777" w:rsidTr="007B1F0F">
        <w:trPr>
          <w:trHeight w:val="320"/>
        </w:trPr>
        <w:tc>
          <w:tcPr>
            <w:tcW w:w="3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0F04" w14:textId="77777777" w:rsidR="0005315C" w:rsidRPr="002C3085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 xml:space="preserve">Overall quality of school ground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0385" w14:textId="77777777" w:rsidR="0005315C" w:rsidRPr="002C3085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AA8F" w14:textId="77777777" w:rsidR="0005315C" w:rsidRPr="002C3085" w:rsidRDefault="0005315C" w:rsidP="007B1F0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EDFD" w14:textId="77777777" w:rsidR="0005315C" w:rsidRPr="002C3085" w:rsidRDefault="0005315C" w:rsidP="007B1F0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EC0A" w14:textId="77777777" w:rsidR="0005315C" w:rsidRPr="002C3085" w:rsidRDefault="0005315C" w:rsidP="007B1F0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E90A" w14:textId="77777777" w:rsidR="0005315C" w:rsidRPr="002C3085" w:rsidRDefault="0005315C" w:rsidP="007B1F0F">
            <w:pPr>
              <w:rPr>
                <w:sz w:val="20"/>
                <w:szCs w:val="20"/>
                <w:lang w:val="en-US"/>
              </w:rPr>
            </w:pPr>
          </w:p>
        </w:tc>
      </w:tr>
      <w:tr w:rsidR="0005315C" w14:paraId="31765E4F" w14:textId="77777777" w:rsidTr="007B1F0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E74B7" w14:textId="77777777" w:rsidR="0005315C" w:rsidRPr="002C3085" w:rsidRDefault="0005315C" w:rsidP="007B1F0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66BA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Total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A3AB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67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B681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86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6C7A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304E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EBB7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55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9AFB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35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</w:t>
            </w:r>
          </w:p>
        </w:tc>
      </w:tr>
      <w:tr w:rsidR="0005315C" w14:paraId="01AC3789" w14:textId="77777777" w:rsidTr="007B1F0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CF59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4A38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Boy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2BB9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219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28E8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233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17D0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3DA3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5D1A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240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5B7B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223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</w:tr>
      <w:tr w:rsidR="0005315C" w14:paraId="38EF4B5C" w14:textId="77777777" w:rsidTr="007B1F0F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B2413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3CFEC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Girls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C6FD2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A9205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0B5A4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516AA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207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35989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6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EDE9E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60</w:t>
            </w:r>
          </w:p>
        </w:tc>
      </w:tr>
    </w:tbl>
    <w:p w14:paraId="4F2ADAD8" w14:textId="77777777" w:rsidR="0005315C" w:rsidRPr="00DA2D94" w:rsidRDefault="0005315C" w:rsidP="0005315C">
      <w:pPr>
        <w:jc w:val="both"/>
        <w:rPr>
          <w:sz w:val="22"/>
          <w:szCs w:val="22"/>
          <w:lang w:val="en-CA"/>
        </w:rPr>
      </w:pPr>
      <w:r w:rsidRPr="00DA2D94">
        <w:rPr>
          <w:sz w:val="22"/>
          <w:szCs w:val="22"/>
          <w:lang w:val="en-CA"/>
        </w:rPr>
        <w:t>*</w:t>
      </w:r>
      <w:r>
        <w:rPr>
          <w:sz w:val="22"/>
          <w:szCs w:val="22"/>
          <w:lang w:val="en-CA"/>
        </w:rPr>
        <w:t xml:space="preserve"> Correlation is significant at the</w:t>
      </w:r>
      <w:r w:rsidRPr="00DA2D94">
        <w:rPr>
          <w:sz w:val="22"/>
          <w:szCs w:val="22"/>
          <w:lang w:val="en-CA"/>
        </w:rPr>
        <w:t xml:space="preserve"> 0.05</w:t>
      </w:r>
      <w:r>
        <w:rPr>
          <w:sz w:val="22"/>
          <w:szCs w:val="22"/>
          <w:lang w:val="en-CA"/>
        </w:rPr>
        <w:t xml:space="preserve"> level (2-tailed)</w:t>
      </w:r>
      <w:r w:rsidRPr="00DA2D94">
        <w:rPr>
          <w:sz w:val="22"/>
          <w:szCs w:val="22"/>
          <w:lang w:val="en-CA"/>
        </w:rPr>
        <w:t>, **</w:t>
      </w:r>
      <w:r>
        <w:rPr>
          <w:sz w:val="22"/>
          <w:szCs w:val="22"/>
          <w:lang w:val="en-CA"/>
        </w:rPr>
        <w:t xml:space="preserve"> Correlation is significant at the 0.01 level (2-tailed)</w:t>
      </w:r>
    </w:p>
    <w:p w14:paraId="3A1A62D1" w14:textId="77777777" w:rsidR="0005315C" w:rsidRPr="00DA2D94" w:rsidRDefault="0005315C" w:rsidP="0005315C">
      <w:pPr>
        <w:ind w:left="426" w:hanging="426"/>
        <w:jc w:val="both"/>
        <w:rPr>
          <w:sz w:val="22"/>
          <w:szCs w:val="22"/>
          <w:lang w:val="en-CA"/>
        </w:rPr>
      </w:pPr>
    </w:p>
    <w:p w14:paraId="214DB74E" w14:textId="77777777" w:rsidR="0005315C" w:rsidRPr="00DA2D94" w:rsidRDefault="0005315C" w:rsidP="0005315C">
      <w:pPr>
        <w:ind w:left="426" w:hanging="426"/>
        <w:jc w:val="both"/>
        <w:rPr>
          <w:sz w:val="22"/>
          <w:szCs w:val="22"/>
          <w:lang w:val="en-CA"/>
        </w:rPr>
      </w:pPr>
    </w:p>
    <w:p w14:paraId="3D7DFAD6" w14:textId="77777777" w:rsidR="0005315C" w:rsidRPr="00DA2D94" w:rsidRDefault="0005315C" w:rsidP="0005315C">
      <w:pPr>
        <w:ind w:left="426" w:hanging="426"/>
        <w:jc w:val="both"/>
        <w:rPr>
          <w:sz w:val="22"/>
          <w:szCs w:val="22"/>
          <w:lang w:val="en-CA"/>
        </w:rPr>
      </w:pPr>
    </w:p>
    <w:p w14:paraId="250CB2DE" w14:textId="77777777" w:rsidR="0005315C" w:rsidRPr="00DA2D94" w:rsidRDefault="0005315C" w:rsidP="0005315C">
      <w:pPr>
        <w:ind w:left="426" w:hanging="426"/>
        <w:jc w:val="both"/>
        <w:rPr>
          <w:sz w:val="22"/>
          <w:szCs w:val="22"/>
          <w:lang w:val="en-CA"/>
        </w:rPr>
      </w:pPr>
    </w:p>
    <w:p w14:paraId="7336C14B" w14:textId="77777777" w:rsidR="0005315C" w:rsidRPr="00DA2D94" w:rsidRDefault="0005315C" w:rsidP="0005315C">
      <w:pPr>
        <w:ind w:left="426" w:hanging="426"/>
        <w:jc w:val="both"/>
        <w:rPr>
          <w:sz w:val="22"/>
          <w:szCs w:val="22"/>
          <w:lang w:val="en-CA"/>
        </w:rPr>
      </w:pPr>
    </w:p>
    <w:p w14:paraId="16A24180" w14:textId="77777777" w:rsidR="0005315C" w:rsidRPr="00DA2D94" w:rsidRDefault="0005315C" w:rsidP="0005315C">
      <w:pPr>
        <w:ind w:left="426" w:hanging="426"/>
        <w:jc w:val="both"/>
        <w:rPr>
          <w:sz w:val="22"/>
          <w:szCs w:val="22"/>
          <w:lang w:val="en-CA"/>
        </w:rPr>
      </w:pPr>
      <w:r w:rsidRPr="00DA2D94">
        <w:rPr>
          <w:sz w:val="22"/>
          <w:szCs w:val="22"/>
          <w:lang w:val="en-CA"/>
        </w:rPr>
        <w:br w:type="page"/>
      </w:r>
    </w:p>
    <w:p w14:paraId="69B78AAA" w14:textId="703FBCE8" w:rsidR="0005315C" w:rsidRPr="00DA2D94" w:rsidRDefault="0005315C" w:rsidP="0005315C">
      <w:pPr>
        <w:ind w:left="426" w:hanging="426"/>
        <w:jc w:val="both"/>
        <w:rPr>
          <w:sz w:val="22"/>
          <w:szCs w:val="22"/>
          <w:lang w:val="en-CA"/>
        </w:rPr>
      </w:pPr>
      <w:r w:rsidRPr="00DA2D94">
        <w:rPr>
          <w:sz w:val="22"/>
          <w:szCs w:val="22"/>
          <w:lang w:val="en-CA"/>
        </w:rPr>
        <w:lastRenderedPageBreak/>
        <w:t xml:space="preserve">Table </w:t>
      </w:r>
      <w:r w:rsidR="009534C3">
        <w:rPr>
          <w:sz w:val="22"/>
          <w:szCs w:val="22"/>
          <w:lang w:val="en-CA"/>
        </w:rPr>
        <w:t>4</w:t>
      </w:r>
      <w:r w:rsidRPr="00DA2D94">
        <w:rPr>
          <w:sz w:val="22"/>
          <w:szCs w:val="22"/>
          <w:lang w:val="en-CA"/>
        </w:rPr>
        <w:t xml:space="preserve">. </w:t>
      </w:r>
      <w:r>
        <w:rPr>
          <w:sz w:val="22"/>
          <w:szCs w:val="22"/>
          <w:lang w:val="en-CA"/>
        </w:rPr>
        <w:t>Spearman’s rank-order c</w:t>
      </w:r>
      <w:r w:rsidRPr="00DA2D94">
        <w:rPr>
          <w:sz w:val="22"/>
          <w:szCs w:val="22"/>
          <w:lang w:val="en-CA"/>
        </w:rPr>
        <w:t xml:space="preserve">orrelation </w:t>
      </w:r>
      <w:r>
        <w:rPr>
          <w:sz w:val="22"/>
          <w:szCs w:val="22"/>
          <w:lang w:val="en-CA"/>
        </w:rPr>
        <w:t xml:space="preserve">of attributes of </w:t>
      </w:r>
      <w:r w:rsidRPr="00DA2D94">
        <w:rPr>
          <w:sz w:val="22"/>
          <w:szCs w:val="22"/>
          <w:lang w:val="en-CA"/>
        </w:rPr>
        <w:t>neighborhood</w:t>
      </w:r>
      <w:r>
        <w:rPr>
          <w:sz w:val="22"/>
          <w:szCs w:val="22"/>
          <w:lang w:val="en-CA"/>
        </w:rPr>
        <w:t xml:space="preserve">, </w:t>
      </w:r>
      <w:r w:rsidRPr="00DA2D94">
        <w:rPr>
          <w:sz w:val="22"/>
          <w:szCs w:val="22"/>
          <w:lang w:val="en-CA"/>
        </w:rPr>
        <w:t>parenting</w:t>
      </w:r>
      <w:r>
        <w:rPr>
          <w:sz w:val="22"/>
          <w:szCs w:val="22"/>
          <w:lang w:val="en-CA"/>
        </w:rPr>
        <w:t xml:space="preserve"> and </w:t>
      </w:r>
      <w:proofErr w:type="spellStart"/>
      <w:r>
        <w:rPr>
          <w:sz w:val="22"/>
          <w:szCs w:val="22"/>
          <w:lang w:val="en-CA"/>
        </w:rPr>
        <w:t>PLAYfun</w:t>
      </w:r>
      <w:proofErr w:type="spellEnd"/>
      <w:r>
        <w:rPr>
          <w:sz w:val="22"/>
          <w:szCs w:val="22"/>
          <w:lang w:val="en-CA"/>
        </w:rPr>
        <w:t>.</w:t>
      </w:r>
    </w:p>
    <w:tbl>
      <w:tblPr>
        <w:tblW w:w="100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52"/>
        <w:gridCol w:w="1300"/>
        <w:gridCol w:w="1300"/>
        <w:gridCol w:w="1300"/>
        <w:gridCol w:w="1300"/>
        <w:gridCol w:w="945"/>
      </w:tblGrid>
      <w:tr w:rsidR="0005315C" w14:paraId="744A5EE8" w14:textId="77777777" w:rsidTr="007B1F0F">
        <w:trPr>
          <w:trHeight w:val="340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4F7A51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>Spearma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14581C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84E61E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>PLAYfun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7CCC5E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>Locomotor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B8DFDA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>Upper Body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70A6C1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>Lower Body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BA1DEA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>Balance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1A981E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>Running</w:t>
            </w:r>
          </w:p>
        </w:tc>
      </w:tr>
      <w:tr w:rsidR="0005315C" w14:paraId="52B11A6F" w14:textId="77777777" w:rsidTr="007B1F0F">
        <w:trPr>
          <w:trHeight w:val="320"/>
        </w:trPr>
        <w:tc>
          <w:tcPr>
            <w:tcW w:w="395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7EA55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>Crime Saf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5B497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DEC67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32CAB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582B3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3DA0E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</w:tr>
      <w:tr w:rsidR="0005315C" w14:paraId="285CE1DE" w14:textId="77777777" w:rsidTr="007B1F0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FFBDF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9B43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Total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3FEB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E766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0368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6DF7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-.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9DFC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8CC2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86</w:t>
            </w:r>
          </w:p>
        </w:tc>
      </w:tr>
      <w:tr w:rsidR="0005315C" w14:paraId="67CA9D10" w14:textId="77777777" w:rsidTr="007B1F0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D100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AE2F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Boy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4253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50BC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E2F7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C6B6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-.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4207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9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07F3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32</w:t>
            </w:r>
          </w:p>
        </w:tc>
      </w:tr>
      <w:tr w:rsidR="0005315C" w14:paraId="26FE18F9" w14:textId="77777777" w:rsidTr="007B1F0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59F5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0277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Girl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6FBD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7DB3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2646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3B25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F3F9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-.03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8946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47</w:t>
            </w:r>
          </w:p>
        </w:tc>
      </w:tr>
      <w:tr w:rsidR="0005315C" w14:paraId="46F0E8D1" w14:textId="77777777" w:rsidTr="007B1F0F">
        <w:trPr>
          <w:trHeight w:val="320"/>
        </w:trPr>
        <w:tc>
          <w:tcPr>
            <w:tcW w:w="3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DA6D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>Neighborhood Saf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7CDD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E81B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01AA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B6E4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2463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</w:tr>
      <w:tr w:rsidR="0005315C" w14:paraId="32CBB8EA" w14:textId="77777777" w:rsidTr="007B1F0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087B3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957A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Total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2CAF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F45D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-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75DD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9692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3F79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4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D609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63</w:t>
            </w:r>
          </w:p>
        </w:tc>
      </w:tr>
      <w:tr w:rsidR="0005315C" w14:paraId="721EA2C9" w14:textId="77777777" w:rsidTr="007B1F0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B1D6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4DDD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Boy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D913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73D0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B819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6023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FC61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CAA9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63</w:t>
            </w:r>
          </w:p>
        </w:tc>
      </w:tr>
      <w:tr w:rsidR="0005315C" w14:paraId="6E363032" w14:textId="77777777" w:rsidTr="007B1F0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00B8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4485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Girl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8C91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6007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-.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E613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58B8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6150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-.02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0511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52</w:t>
            </w:r>
          </w:p>
        </w:tc>
      </w:tr>
      <w:tr w:rsidR="0005315C" w14:paraId="6B01CE7D" w14:textId="77777777" w:rsidTr="007B1F0F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D1E5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>Parent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0F0A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CC19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B047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5B6C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30F4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B7A3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</w:tr>
      <w:tr w:rsidR="0005315C" w14:paraId="1D218BCB" w14:textId="77777777" w:rsidTr="007B1F0F">
        <w:trPr>
          <w:trHeight w:val="320"/>
        </w:trPr>
        <w:tc>
          <w:tcPr>
            <w:tcW w:w="3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8F4A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>Logistic Suppo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E9B8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F789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0562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4670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F540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</w:tr>
      <w:tr w:rsidR="0005315C" w14:paraId="65ECA8F8" w14:textId="77777777" w:rsidTr="007B1F0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FCA1AC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FC6E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Total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E39A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304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440B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230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1D35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283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5179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248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52EA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201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D18C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244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</w:tr>
      <w:tr w:rsidR="0005315C" w14:paraId="40569C31" w14:textId="77777777" w:rsidTr="007B1F0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2C60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4980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Boy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7930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266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D710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95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7C98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298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AFC2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209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6578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77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64B7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206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</w:tr>
      <w:tr w:rsidR="0005315C" w14:paraId="2585569A" w14:textId="77777777" w:rsidTr="007B1F0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EA3A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9886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Girl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2446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347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51DE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306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9394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253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7E1D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304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0735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230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72F0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297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</w:tr>
      <w:tr w:rsidR="0005315C" w14:paraId="0F3561C9" w14:textId="77777777" w:rsidTr="007B1F0F">
        <w:trPr>
          <w:trHeight w:val="320"/>
        </w:trPr>
        <w:tc>
          <w:tcPr>
            <w:tcW w:w="3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1DB4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>Model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2801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8F3F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3867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C36C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F7C1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</w:tr>
      <w:tr w:rsidR="0005315C" w14:paraId="301EE60C" w14:textId="77777777" w:rsidTr="007B1F0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5181E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DDF0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Total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0C04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C866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CDD1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36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9FD3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0D69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4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51FA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27</w:t>
            </w:r>
          </w:p>
        </w:tc>
      </w:tr>
      <w:tr w:rsidR="0005315C" w14:paraId="2441980A" w14:textId="77777777" w:rsidTr="007B1F0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2883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EE60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Boy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A8F9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-.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38F7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-.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33C5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F6D1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-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7922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-.0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D295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-.063</w:t>
            </w:r>
          </w:p>
        </w:tc>
      </w:tr>
      <w:tr w:rsidR="0005315C" w14:paraId="0E730440" w14:textId="77777777" w:rsidTr="007B1F0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7F6B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DFCC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Girl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6A3B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65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1A18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91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018F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8193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A7D7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8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A8DC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16</w:t>
            </w:r>
          </w:p>
        </w:tc>
      </w:tr>
      <w:tr w:rsidR="0005315C" w14:paraId="5D7EB60D" w14:textId="77777777" w:rsidTr="007B1F0F">
        <w:trPr>
          <w:trHeight w:val="320"/>
        </w:trPr>
        <w:tc>
          <w:tcPr>
            <w:tcW w:w="3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B655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>Enhancing Community 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C5B9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4B50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EE57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54DF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E3FA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</w:tr>
      <w:tr w:rsidR="0005315C" w14:paraId="634172E8" w14:textId="77777777" w:rsidTr="007B1F0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1AEE75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E142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Total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8A41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58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9AF6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70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7D73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38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7374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0F58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7384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32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</w:t>
            </w:r>
          </w:p>
        </w:tc>
      </w:tr>
      <w:tr w:rsidR="0005315C" w14:paraId="2F5D6B68" w14:textId="77777777" w:rsidTr="007B1F0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13F5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8A80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Boy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2AF1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1C3D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554F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948A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27A2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3FDA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91</w:t>
            </w:r>
          </w:p>
        </w:tc>
      </w:tr>
      <w:tr w:rsidR="0005315C" w14:paraId="12456A78" w14:textId="77777777" w:rsidTr="007B1F0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4D20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7E06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Girl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64E6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278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B8A6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269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A421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256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4814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225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E2AF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4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2EFD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75</w:t>
            </w:r>
            <w:r>
              <w:rPr>
                <w:color w:val="000000"/>
                <w:sz w:val="20"/>
                <w:szCs w:val="20"/>
                <w:vertAlign w:val="superscript"/>
                <w:lang w:val="en-CA"/>
              </w:rPr>
              <w:t>*</w:t>
            </w:r>
          </w:p>
        </w:tc>
      </w:tr>
      <w:tr w:rsidR="0005315C" w14:paraId="19B79DD8" w14:textId="77777777" w:rsidTr="007B1F0F">
        <w:trPr>
          <w:trHeight w:val="320"/>
        </w:trPr>
        <w:tc>
          <w:tcPr>
            <w:tcW w:w="3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26CF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>Restric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82EE" w14:textId="77777777" w:rsidR="0005315C" w:rsidRDefault="0005315C" w:rsidP="007B1F0F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B2FD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552C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5AD8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CC7D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</w:tr>
      <w:tr w:rsidR="0005315C" w14:paraId="5470E1AA" w14:textId="77777777" w:rsidTr="007B1F0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F376B" w14:textId="77777777" w:rsidR="0005315C" w:rsidRDefault="0005315C" w:rsidP="007B1F0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D672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Total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8D56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DF61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5C7D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-.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EF7D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-.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8493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-.05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C01C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-.013</w:t>
            </w:r>
          </w:p>
        </w:tc>
      </w:tr>
      <w:tr w:rsidR="0005315C" w14:paraId="4ED68F89" w14:textId="77777777" w:rsidTr="007B1F0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1B64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7CA2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Boy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1A43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-.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33CA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8FBF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-.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512D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-.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0D6E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-.05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05E3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-.061</w:t>
            </w:r>
          </w:p>
        </w:tc>
      </w:tr>
      <w:tr w:rsidR="0005315C" w14:paraId="7EFC8430" w14:textId="77777777" w:rsidTr="007B1F0F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D4BD9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3731C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Girls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3EA9D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C6307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FBCC9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A6287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1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2CA61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-.04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AD650" w14:textId="77777777" w:rsidR="0005315C" w:rsidRDefault="0005315C" w:rsidP="007B1F0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CA"/>
              </w:rPr>
              <w:t>.041</w:t>
            </w:r>
          </w:p>
        </w:tc>
      </w:tr>
    </w:tbl>
    <w:p w14:paraId="3868306E" w14:textId="77777777" w:rsidR="0005315C" w:rsidRDefault="0005315C" w:rsidP="0005315C">
      <w:pPr>
        <w:jc w:val="both"/>
        <w:rPr>
          <w:sz w:val="22"/>
          <w:szCs w:val="22"/>
          <w:lang w:val="en-CA"/>
        </w:rPr>
      </w:pPr>
      <w:r w:rsidRPr="00DA2D94">
        <w:rPr>
          <w:sz w:val="22"/>
          <w:szCs w:val="22"/>
          <w:lang w:val="en-CA"/>
        </w:rPr>
        <w:t>*</w:t>
      </w:r>
      <w:r>
        <w:rPr>
          <w:sz w:val="22"/>
          <w:szCs w:val="22"/>
          <w:lang w:val="en-CA"/>
        </w:rPr>
        <w:t xml:space="preserve"> Correlation is significant at the</w:t>
      </w:r>
      <w:r w:rsidRPr="00DA2D94">
        <w:rPr>
          <w:sz w:val="22"/>
          <w:szCs w:val="22"/>
          <w:lang w:val="en-CA"/>
        </w:rPr>
        <w:t xml:space="preserve"> 0.05</w:t>
      </w:r>
      <w:r>
        <w:rPr>
          <w:sz w:val="22"/>
          <w:szCs w:val="22"/>
          <w:lang w:val="en-CA"/>
        </w:rPr>
        <w:t xml:space="preserve"> level (2-tailed)</w:t>
      </w:r>
      <w:r w:rsidRPr="00DA2D94">
        <w:rPr>
          <w:sz w:val="22"/>
          <w:szCs w:val="22"/>
          <w:lang w:val="en-CA"/>
        </w:rPr>
        <w:t>, **</w:t>
      </w:r>
      <w:r>
        <w:rPr>
          <w:sz w:val="22"/>
          <w:szCs w:val="22"/>
          <w:lang w:val="en-CA"/>
        </w:rPr>
        <w:t xml:space="preserve"> Correlation is significant at the 0.01 level (2-tailed)</w:t>
      </w:r>
    </w:p>
    <w:p w14:paraId="2880CC72" w14:textId="77777777" w:rsidR="0005315C" w:rsidRDefault="0005315C">
      <w:pPr>
        <w:rPr>
          <w:lang w:val="en-CA"/>
        </w:rPr>
      </w:pPr>
    </w:p>
    <w:p w14:paraId="3A5F4221" w14:textId="77777777" w:rsidR="00085053" w:rsidRDefault="00085053">
      <w:pPr>
        <w:rPr>
          <w:lang w:val="en-CA"/>
        </w:rPr>
      </w:pPr>
    </w:p>
    <w:p w14:paraId="23C8D42B" w14:textId="77777777" w:rsidR="00085053" w:rsidRDefault="00085053">
      <w:pPr>
        <w:rPr>
          <w:lang w:val="en-CA"/>
        </w:rPr>
        <w:sectPr w:rsidR="00085053" w:rsidSect="00F925B9">
          <w:footerReference w:type="even" r:id="rId8"/>
          <w:footerReference w:type="default" r:id="rId9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6A8047F7" w14:textId="0D4190FD" w:rsidR="00085053" w:rsidRPr="009060EF" w:rsidRDefault="00085053" w:rsidP="00085053">
      <w:pPr>
        <w:spacing w:line="480" w:lineRule="auto"/>
        <w:jc w:val="both"/>
        <w:rPr>
          <w:iCs/>
          <w:sz w:val="20"/>
          <w:szCs w:val="20"/>
          <w:lang w:val="en-CA"/>
        </w:rPr>
      </w:pPr>
      <w:r w:rsidRPr="009060EF">
        <w:rPr>
          <w:iCs/>
          <w:sz w:val="20"/>
          <w:szCs w:val="20"/>
          <w:lang w:val="en-CA"/>
        </w:rPr>
        <w:lastRenderedPageBreak/>
        <w:t xml:space="preserve">Table </w:t>
      </w:r>
      <w:r>
        <w:rPr>
          <w:iCs/>
          <w:sz w:val="20"/>
          <w:szCs w:val="20"/>
          <w:lang w:val="en-CA"/>
        </w:rPr>
        <w:t>5</w:t>
      </w:r>
      <w:r w:rsidRPr="009060EF">
        <w:rPr>
          <w:iCs/>
          <w:sz w:val="20"/>
          <w:szCs w:val="20"/>
          <w:lang w:val="en-CA"/>
        </w:rPr>
        <w:t>. Direct effects of movement behavior, social and physical environment on locomotor</w:t>
      </w:r>
      <w:r w:rsidR="00ED375E">
        <w:rPr>
          <w:iCs/>
          <w:sz w:val="20"/>
          <w:szCs w:val="20"/>
          <w:lang w:val="en-CA"/>
        </w:rPr>
        <w:t xml:space="preserve"> skills</w:t>
      </w:r>
      <w:r w:rsidRPr="009060EF">
        <w:rPr>
          <w:iCs/>
          <w:sz w:val="20"/>
          <w:szCs w:val="20"/>
          <w:lang w:val="en-CA"/>
        </w:rPr>
        <w:t>, N=304.</w:t>
      </w:r>
    </w:p>
    <w:tbl>
      <w:tblPr>
        <w:tblW w:w="1410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00"/>
        <w:gridCol w:w="500"/>
        <w:gridCol w:w="19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085053" w:rsidRPr="00E112C1" w14:paraId="17BE4ADE" w14:textId="77777777" w:rsidTr="005B5491">
        <w:trPr>
          <w:trHeight w:val="300"/>
        </w:trPr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55C078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C5B175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35A4A0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F98722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C20A9A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F1D9B54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DDC8FC6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18489DB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A951D4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EB4FF7F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0BA5792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5053" w:rsidRPr="00E112C1" w14:paraId="4B06A6BB" w14:textId="77777777" w:rsidTr="005B5491">
        <w:trPr>
          <w:trHeight w:val="540"/>
        </w:trPr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4ADD6B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1D499C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9DA356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9006E4" w14:textId="30244B44" w:rsidR="00085053" w:rsidRPr="00E112C1" w:rsidRDefault="00E112C1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</w:t>
            </w:r>
            <w:proofErr w:type="spell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d</w:t>
            </w:r>
            <w:proofErr w:type="spellEnd"/>
            <w:r w:rsidR="00085053"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85053"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651AFD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dardized</w:t>
            </w:r>
            <w:proofErr w:type="spellEnd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C944A8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5BDEAF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</w:t>
            </w: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7AD0DE" w14:textId="13B40530" w:rsidR="00085053" w:rsidRPr="00E112C1" w:rsidRDefault="00E112C1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</w:t>
            </w:r>
            <w:proofErr w:type="spell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d</w:t>
            </w:r>
            <w:proofErr w:type="spellEnd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85053"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ABA0B3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dardized</w:t>
            </w:r>
            <w:proofErr w:type="spellEnd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40DAE1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19BA23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</w:t>
            </w: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085053" w:rsidRPr="00E112C1" w14:paraId="79A3A3CF" w14:textId="77777777" w:rsidTr="005B5491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93741DA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omotor</w:t>
            </w:r>
            <w:proofErr w:type="spellEnd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37E633F1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5638609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port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619C6D0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9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5ECCE3D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6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8B0C83D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0FE89FA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000100A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D742FC3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D594DC3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60930D9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085053" w:rsidRPr="00E112C1" w14:paraId="72B1E5C2" w14:textId="77777777" w:rsidTr="005B5491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5D03822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omotor</w:t>
            </w:r>
            <w:proofErr w:type="spellEnd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7006349C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391D30B8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ying</w:t>
            </w:r>
            <w:proofErr w:type="spellEnd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door</w:t>
            </w:r>
            <w:proofErr w:type="spellEnd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FE2D9FD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CD17BE7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B8B2136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385FBB8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6169948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C035E63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848BFC6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9F1F788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5053" w:rsidRPr="00E112C1" w14:paraId="129EADD1" w14:textId="77777777" w:rsidTr="005B5491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DC83D03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omotor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75D9678A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306615F7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ying</w:t>
            </w:r>
            <w:proofErr w:type="spellEnd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door</w:t>
            </w:r>
            <w:proofErr w:type="spellEnd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7656FE2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982120E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DFBA4F0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9F35CB5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8387D93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A362094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98CC61B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898A27E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5053" w:rsidRPr="00E112C1" w14:paraId="42A21D49" w14:textId="77777777" w:rsidTr="005B5491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C7EF015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omotor</w:t>
            </w:r>
            <w:proofErr w:type="spellEnd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5CCD4891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4A65D517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esthetic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FACBB35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096B0A6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003CCB0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CD0437E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CBA2485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3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C17E3F2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5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B90AEC0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88CF510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5053" w:rsidRPr="00E112C1" w14:paraId="7D98F435" w14:textId="77777777" w:rsidTr="005B5491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04A5561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omotor</w:t>
            </w:r>
            <w:proofErr w:type="spellEnd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1EBA5E9B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ECC1727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cl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6A131E0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10317D9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EB69F86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F129A4A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7B5F515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A87E531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3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A707C56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85EF2E4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5053" w:rsidRPr="00E112C1" w14:paraId="76ED4C67" w14:textId="77777777" w:rsidTr="005B5491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FDD9E38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omotor</w:t>
            </w:r>
            <w:proofErr w:type="spellEnd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240BCC0C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39FAC04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k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F97167B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2463E6D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BD5E252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7582E0B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CEB360E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685C406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4BE0DA5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A1E4941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5053" w:rsidRPr="00E112C1" w14:paraId="61421A4F" w14:textId="77777777" w:rsidTr="005B5491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8990D1F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omotor</w:t>
            </w:r>
            <w:proofErr w:type="spellEnd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729921EB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7B73565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port Play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A885BCD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C36A7E7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7D4405C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4B5AB36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87633BF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9AC0D69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88B6C0F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7BD390A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5053" w:rsidRPr="00E112C1" w14:paraId="45457438" w14:textId="77777777" w:rsidTr="005B5491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FF83532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omotor</w:t>
            </w:r>
            <w:proofErr w:type="spellEnd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301D999B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A9A8BFF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  <w:proofErr w:type="spellEnd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iliti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5F9BACA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87F8252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EB73A56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645D813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07F1AC9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733483D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5674759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628C61F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5053" w:rsidRPr="00E112C1" w14:paraId="10B0E57F" w14:textId="77777777" w:rsidTr="005B5491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48863D6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omotor</w:t>
            </w:r>
            <w:proofErr w:type="spellEnd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4F6AB3E6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4B84705F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sign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2D7C2FB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A5FE230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B751E75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71E523D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14598A5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5FDCB68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47129FB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4642375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5053" w:rsidRPr="00E112C1" w14:paraId="34F6576E" w14:textId="77777777" w:rsidTr="005B5491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D60F022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omotor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3AE92EA1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EAEAE15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E591C12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B969A1C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BA2E728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38AD235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FAF0B94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80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95BFBD1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4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8D84C9B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CFF9B51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5053" w:rsidRPr="00E112C1" w14:paraId="28B5FDEF" w14:textId="77777777" w:rsidTr="005B5491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984EB1A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omotor</w:t>
            </w:r>
            <w:proofErr w:type="spellEnd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2B3C43FA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42088724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C354831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31F7105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83F91E6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9CD1087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AFFF211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7F66D03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3C0E93A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AC02772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5053" w:rsidRPr="00E112C1" w14:paraId="7B456C19" w14:textId="77777777" w:rsidTr="005B5491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8DB722B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omotor</w:t>
            </w:r>
            <w:proofErr w:type="spellEnd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45B7CC3D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37231A3A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L Self </w:t>
            </w:r>
            <w:proofErr w:type="spell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8B1E348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B69348C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E11AE35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7550ECF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525CFBA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69ED2B6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606562E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C24CFD2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5053" w:rsidRPr="00E112C1" w14:paraId="4B14E329" w14:textId="77777777" w:rsidTr="005B5491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150FFDB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omotor</w:t>
            </w:r>
            <w:proofErr w:type="spellEnd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0B74494E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72CF986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ank </w:t>
            </w:r>
            <w:proofErr w:type="spell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iterac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36D4865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27F25CD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2DA24E2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5C5ABDF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B5F6594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5C890E5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A6B6885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595B386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5053" w:rsidRPr="00E112C1" w14:paraId="67FF5D3B" w14:textId="77777777" w:rsidTr="005B5491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B5B80AB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omotor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00642C17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DFC2D86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istic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E6B25E0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F98F372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9C013A3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8BE2908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239096C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12B5531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670144A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4C72C69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5053" w:rsidRPr="00E112C1" w14:paraId="52AF2BD9" w14:textId="77777777" w:rsidTr="005B5491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AA89D44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omotor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41A604B5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90F66C7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EE69DA8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proofErr w:type="gramStart"/>
            <w:r w:rsidRPr="00E112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98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03B2D2A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proofErr w:type="gramStart"/>
            <w:r w:rsidRPr="00E112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7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9409D45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EDE2108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AA5F5E4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BD6F854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10199D0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5769E99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5053" w:rsidRPr="00E112C1" w14:paraId="4B278EC5" w14:textId="77777777" w:rsidTr="005B5491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531FCA0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omotor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09B542F8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9D6EA74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mmunity </w:t>
            </w:r>
            <w:proofErr w:type="spell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4ED2D20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9E8D4F4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43E748D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B0A0BE2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B769B98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03BDC6E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3842302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F3FBC4B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5053" w:rsidRPr="00E112C1" w14:paraId="32F470C6" w14:textId="77777777" w:rsidTr="005B5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9CE96B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omotor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B37D25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---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D4D507" w14:textId="77777777" w:rsidR="00085053" w:rsidRPr="00E112C1" w:rsidRDefault="00085053" w:rsidP="005B54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trict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FD2630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AEE591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A9B554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9E4690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05BD23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358B62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30F3C3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044C6B" w14:textId="77777777" w:rsidR="00085053" w:rsidRPr="00E112C1" w:rsidRDefault="00085053" w:rsidP="005B54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69735D7" w14:textId="31D71FDE" w:rsidR="00085053" w:rsidRPr="009060EF" w:rsidRDefault="00085053" w:rsidP="00085053">
      <w:pPr>
        <w:spacing w:line="480" w:lineRule="auto"/>
        <w:jc w:val="both"/>
        <w:rPr>
          <w:iCs/>
          <w:sz w:val="20"/>
          <w:szCs w:val="20"/>
          <w:lang w:val="en-CA"/>
        </w:rPr>
      </w:pPr>
      <w:r w:rsidRPr="009060EF">
        <w:rPr>
          <w:sz w:val="20"/>
          <w:szCs w:val="20"/>
          <w:lang w:val="en-CA"/>
        </w:rPr>
        <w:t>WD=</w:t>
      </w:r>
      <w:proofErr w:type="gramStart"/>
      <w:r w:rsidRPr="009060EF">
        <w:rPr>
          <w:sz w:val="20"/>
          <w:szCs w:val="20"/>
          <w:lang w:val="en-CA"/>
        </w:rPr>
        <w:t>weekday,  WE</w:t>
      </w:r>
      <w:proofErr w:type="gramEnd"/>
      <w:r w:rsidRPr="009060EF">
        <w:rPr>
          <w:sz w:val="20"/>
          <w:szCs w:val="20"/>
          <w:lang w:val="en-CA"/>
        </w:rPr>
        <w:t>=weekend, PL=Physical literacy</w:t>
      </w:r>
      <w:r w:rsidR="009C132D">
        <w:rPr>
          <w:sz w:val="20"/>
          <w:szCs w:val="20"/>
          <w:lang w:val="en-CA"/>
        </w:rPr>
        <w:t>; non-stand=none standardized, bold text marks significant effects with p &lt; 0.05 or more; *** p&lt;0.001.</w:t>
      </w:r>
    </w:p>
    <w:p w14:paraId="51F9781C" w14:textId="77777777" w:rsidR="00085053" w:rsidRPr="009060EF" w:rsidRDefault="00085053" w:rsidP="00085053">
      <w:pPr>
        <w:spacing w:line="480" w:lineRule="auto"/>
        <w:jc w:val="both"/>
        <w:rPr>
          <w:iCs/>
          <w:sz w:val="20"/>
          <w:szCs w:val="20"/>
          <w:lang w:val="en-CA"/>
        </w:rPr>
      </w:pPr>
    </w:p>
    <w:p w14:paraId="6A819F70" w14:textId="77777777" w:rsidR="00085053" w:rsidRPr="009060EF" w:rsidRDefault="00085053" w:rsidP="00085053">
      <w:pPr>
        <w:spacing w:line="480" w:lineRule="auto"/>
        <w:jc w:val="both"/>
        <w:rPr>
          <w:iCs/>
          <w:sz w:val="20"/>
          <w:szCs w:val="20"/>
          <w:lang w:val="en-CA"/>
        </w:rPr>
      </w:pPr>
    </w:p>
    <w:p w14:paraId="09CE80A7" w14:textId="77777777" w:rsidR="00085053" w:rsidRPr="009060EF" w:rsidRDefault="00085053" w:rsidP="00085053">
      <w:pPr>
        <w:spacing w:line="480" w:lineRule="auto"/>
        <w:jc w:val="both"/>
        <w:rPr>
          <w:iCs/>
          <w:sz w:val="20"/>
          <w:szCs w:val="20"/>
          <w:lang w:val="en-CA"/>
        </w:rPr>
      </w:pPr>
      <w:r w:rsidRPr="009060EF">
        <w:rPr>
          <w:iCs/>
          <w:sz w:val="20"/>
          <w:szCs w:val="20"/>
          <w:lang w:val="en-CA"/>
        </w:rPr>
        <w:br w:type="page"/>
      </w:r>
    </w:p>
    <w:p w14:paraId="522A4EE6" w14:textId="2CD08BDF" w:rsidR="00085053" w:rsidRPr="009060EF" w:rsidRDefault="00085053" w:rsidP="00085053">
      <w:pPr>
        <w:spacing w:line="480" w:lineRule="auto"/>
        <w:jc w:val="both"/>
        <w:rPr>
          <w:iCs/>
          <w:sz w:val="20"/>
          <w:szCs w:val="20"/>
          <w:lang w:val="en-CA"/>
        </w:rPr>
      </w:pPr>
      <w:r w:rsidRPr="009060EF">
        <w:rPr>
          <w:iCs/>
          <w:sz w:val="20"/>
          <w:szCs w:val="20"/>
          <w:lang w:val="en-CA"/>
        </w:rPr>
        <w:lastRenderedPageBreak/>
        <w:t xml:space="preserve">Table </w:t>
      </w:r>
      <w:r>
        <w:rPr>
          <w:iCs/>
          <w:sz w:val="20"/>
          <w:szCs w:val="20"/>
          <w:lang w:val="en-CA"/>
        </w:rPr>
        <w:t>6</w:t>
      </w:r>
      <w:r w:rsidRPr="009060EF">
        <w:rPr>
          <w:iCs/>
          <w:sz w:val="20"/>
          <w:szCs w:val="20"/>
          <w:lang w:val="en-CA"/>
        </w:rPr>
        <w:t>. Direct effects of movement behavior, social and physical environment on Upper Body Control, N=304.</w:t>
      </w:r>
    </w:p>
    <w:tbl>
      <w:tblPr>
        <w:tblW w:w="14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580"/>
        <w:gridCol w:w="1980"/>
        <w:gridCol w:w="1260"/>
        <w:gridCol w:w="1260"/>
        <w:gridCol w:w="1260"/>
        <w:gridCol w:w="1260"/>
        <w:gridCol w:w="1260"/>
        <w:gridCol w:w="1260"/>
        <w:gridCol w:w="1260"/>
        <w:gridCol w:w="1260"/>
      </w:tblGrid>
      <w:tr w:rsidR="00E112C1" w:rsidRPr="00E112C1" w14:paraId="36E54B58" w14:textId="77777777" w:rsidTr="00E112C1">
        <w:trPr>
          <w:trHeight w:val="320"/>
        </w:trPr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B863A9" w14:textId="77777777" w:rsidR="00E112C1" w:rsidRPr="00ED375E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D40CA2" w14:textId="77777777" w:rsidR="00E112C1" w:rsidRPr="00ED375E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3F56C36" w14:textId="77777777" w:rsidR="00E112C1" w:rsidRPr="00ED375E" w:rsidRDefault="00E112C1" w:rsidP="00E112C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 </w:t>
            </w:r>
          </w:p>
        </w:tc>
        <w:tc>
          <w:tcPr>
            <w:tcW w:w="37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45006C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Boy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2E20E6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 </w:t>
            </w:r>
          </w:p>
        </w:tc>
        <w:tc>
          <w:tcPr>
            <w:tcW w:w="37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B10685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Girl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541CE4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 </w:t>
            </w:r>
          </w:p>
        </w:tc>
      </w:tr>
      <w:tr w:rsidR="00E112C1" w:rsidRPr="00E112C1" w14:paraId="3C9ED56F" w14:textId="77777777" w:rsidTr="009C132D">
        <w:trPr>
          <w:trHeight w:val="580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8833D5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Paramete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392316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03B905" w14:textId="7DFA2CA4" w:rsidR="00E112C1" w:rsidRPr="00E112C1" w:rsidRDefault="009C132D" w:rsidP="009C13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Correlat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DDA6DE" w14:textId="1E78B0D4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</w:t>
            </w:r>
            <w:proofErr w:type="spell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d</w:t>
            </w:r>
            <w:proofErr w:type="spellEnd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estim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577960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standardized estim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D832D7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232937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 xml:space="preserve"> R</w:t>
            </w: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CA" w:eastAsia="sv-SE"/>
                <w14:ligatures w14:val="none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F0E4EB" w14:textId="6C396AE4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</w:t>
            </w:r>
            <w:proofErr w:type="spellStart"/>
            <w:r w:rsidRPr="00E112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d</w:t>
            </w:r>
            <w:proofErr w:type="spellEnd"/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 xml:space="preserve"> estim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8ADF38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standardized estim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A224A3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644B04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 xml:space="preserve"> R</w:t>
            </w: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CA" w:eastAsia="sv-SE"/>
                <w14:ligatures w14:val="none"/>
              </w:rPr>
              <w:t>2</w:t>
            </w:r>
          </w:p>
        </w:tc>
      </w:tr>
      <w:tr w:rsidR="00E112C1" w:rsidRPr="00E112C1" w14:paraId="2618383D" w14:textId="77777777" w:rsidTr="00E112C1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EDC44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Upper Body contro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4E77C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13E2B" w14:textId="77777777" w:rsidR="00E112C1" w:rsidRPr="00E112C1" w:rsidRDefault="00E112C1" w:rsidP="00E112C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Sport tim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A9AFE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9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8AB8F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A8103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437CA" w14:textId="67680506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3</w:t>
            </w:r>
            <w:r w:rsidR="004207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D2935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6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2B497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6D2A2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B5928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22</w:t>
            </w:r>
          </w:p>
        </w:tc>
      </w:tr>
      <w:tr w:rsidR="00E112C1" w:rsidRPr="00E112C1" w14:paraId="5319B35E" w14:textId="77777777" w:rsidTr="00E112C1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2346F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Upper Body contro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2499C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EC3DC" w14:textId="77777777" w:rsidR="00E112C1" w:rsidRPr="00E112C1" w:rsidRDefault="00E112C1" w:rsidP="00E112C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Playing outdoor W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C8EC2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5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D9F63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87CFF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2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008EB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307BF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2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D0534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D5511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3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510FF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E112C1" w:rsidRPr="00E112C1" w14:paraId="40C08581" w14:textId="77777777" w:rsidTr="00E112C1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307D9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Upper Body contro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0DC7C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753EB" w14:textId="77777777" w:rsidR="00E112C1" w:rsidRPr="00E112C1" w:rsidRDefault="00E112C1" w:rsidP="00E112C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Playing outdoor W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B342B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D0846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3372D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8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899B4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D7EDD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2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88A1F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7BD0C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5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C63E2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E112C1" w:rsidRPr="00E112C1" w14:paraId="12057C09" w14:textId="77777777" w:rsidTr="00E112C1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E8CBE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Upper Body contro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A178F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6AE2C" w14:textId="77777777" w:rsidR="00E112C1" w:rsidRPr="00E112C1" w:rsidRDefault="00E112C1" w:rsidP="00E112C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Aesthet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4DD79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5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13ECE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32222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115CA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DE35D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5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83FB9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18D5A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873F5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E112C1" w:rsidRPr="00E112C1" w14:paraId="0425B7C9" w14:textId="77777777" w:rsidTr="00E112C1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42CD3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Upper Body contro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88666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8D8AF" w14:textId="77777777" w:rsidR="00E112C1" w:rsidRPr="00E112C1" w:rsidRDefault="00E112C1" w:rsidP="00E112C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Cycl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DA56A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2.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FA675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2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18CE7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74ECF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753B0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1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23D69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1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AC102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B37B9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E112C1" w:rsidRPr="00E112C1" w14:paraId="3AF20F29" w14:textId="77777777" w:rsidTr="00E112C1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84BFF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Upper Body contro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85564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0E2C7" w14:textId="77777777" w:rsidR="00E112C1" w:rsidRPr="00E112C1" w:rsidRDefault="00E112C1" w:rsidP="00E112C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Walk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8B319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1.8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BB8DF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2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02758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216C4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00EBC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1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1F83F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2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D5A55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F59B9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E112C1" w:rsidRPr="00E112C1" w14:paraId="6BFD179C" w14:textId="77777777" w:rsidTr="00E112C1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C6298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Upper Body contro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F6517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61791" w14:textId="77777777" w:rsidR="00E112C1" w:rsidRPr="00E112C1" w:rsidRDefault="00E112C1" w:rsidP="00E112C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 xml:space="preserve">Sport Pla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30B63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6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8BC98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1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7CEB6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1FE80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D4666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4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27EFC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0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E71C6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F85CF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E112C1" w:rsidRPr="00E112C1" w14:paraId="64594A3E" w14:textId="77777777" w:rsidTr="00E112C1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FAB76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Upper Body contro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1CE5F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6D9B2" w14:textId="77777777" w:rsidR="00E112C1" w:rsidRPr="00E112C1" w:rsidRDefault="00E112C1" w:rsidP="00E112C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Other Faciliti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A4A92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6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B92C3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A26DF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2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1FF4B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BC89F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C5693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224F0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3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FD55E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E112C1" w:rsidRPr="00E112C1" w14:paraId="4F013CEA" w14:textId="77777777" w:rsidTr="00E112C1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21738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Upper Body contro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1B25C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4464C" w14:textId="77777777" w:rsidR="00E112C1" w:rsidRPr="00E112C1" w:rsidRDefault="00E112C1" w:rsidP="00E112C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Desig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98109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835A6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0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EF30C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5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F1A15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861E3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5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FF52B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0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D32D5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4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408C6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E112C1" w:rsidRPr="00E112C1" w14:paraId="63CC793F" w14:textId="77777777" w:rsidTr="00E112C1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AC48E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Upper Body contro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37CD6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90452" w14:textId="77777777" w:rsidR="00E112C1" w:rsidRPr="00E112C1" w:rsidRDefault="00E112C1" w:rsidP="00E112C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A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78AD0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1.1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54347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2BBFC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2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26713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9040B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1.0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CE00E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C4C8F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1CAC3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E112C1" w:rsidRPr="00E112C1" w14:paraId="5203401A" w14:textId="77777777" w:rsidTr="00E112C1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460FF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Upper Body contro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9DAD2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C8F5F" w14:textId="77777777" w:rsidR="00E112C1" w:rsidRPr="00E112C1" w:rsidRDefault="00E112C1" w:rsidP="00E112C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Environm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4E443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5B363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F96A9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3A5FD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3B786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456A4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2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C8594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D5ADA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E112C1" w:rsidRPr="00E112C1" w14:paraId="045672A2" w14:textId="77777777" w:rsidTr="00E112C1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EF64B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Upper Body contro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B74B5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93F4F" w14:textId="77777777" w:rsidR="00E112C1" w:rsidRPr="00E112C1" w:rsidRDefault="00E112C1" w:rsidP="00E112C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 xml:space="preserve">PL </w:t>
            </w:r>
            <w:proofErr w:type="spellStart"/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Self Descriptio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EA7C5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703E4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CF4B5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4840C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A6DFD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A7481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43A6D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8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23EF7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E112C1" w:rsidRPr="00E112C1" w14:paraId="3F38292E" w14:textId="77777777" w:rsidTr="00E112C1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86FB8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Upper Body contro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2A888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83635" w14:textId="77777777" w:rsidR="00E112C1" w:rsidRPr="00E112C1" w:rsidRDefault="00E112C1" w:rsidP="00E112C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Rank of Literac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47011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0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BE35C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2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E408C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F2BEC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500AE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0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80E78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2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FE3CA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2A02F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E112C1" w:rsidRPr="00E112C1" w14:paraId="33EB4430" w14:textId="77777777" w:rsidTr="00E112C1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09815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Upper Body contro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75DAF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1C650" w14:textId="77777777" w:rsidR="00E112C1" w:rsidRPr="00E112C1" w:rsidRDefault="00E112C1" w:rsidP="00E112C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Logist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1A654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4.3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6D85B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3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6EDDB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FB962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7C1BE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3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04109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2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BB3C9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D04BC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E112C1" w:rsidRPr="00E112C1" w14:paraId="0DE6D580" w14:textId="77777777" w:rsidTr="00E112C1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3BF80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Upper Body contro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67814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9644A" w14:textId="77777777" w:rsidR="00E112C1" w:rsidRPr="00E112C1" w:rsidRDefault="00E112C1" w:rsidP="00E112C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Model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96099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8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B8EC6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0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0F674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3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BA6A4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4CDFF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6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FA979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547EB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3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4EEB7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E112C1" w:rsidRPr="00E112C1" w14:paraId="06B594EB" w14:textId="77777777" w:rsidTr="00E112C1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93C14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Upper Body contro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2CE63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4A75F" w14:textId="77777777" w:rsidR="00E112C1" w:rsidRPr="00E112C1" w:rsidRDefault="00E112C1" w:rsidP="00E112C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Community u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5C7A4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2.0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8E080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1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98D5A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0A365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90A2C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1.3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80177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0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D1703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88D67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E112C1" w:rsidRPr="00E112C1" w14:paraId="1968A6DD" w14:textId="77777777" w:rsidTr="00E112C1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F1EAF71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Upper Body control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73D8B78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F1C5986" w14:textId="77777777" w:rsidR="00E112C1" w:rsidRPr="00E112C1" w:rsidRDefault="00E112C1" w:rsidP="00E112C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Restrict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A36F34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9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EDEBBD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0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79A74C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4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13EF58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D1C98D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2E041B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0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607080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2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C8BF87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 </w:t>
            </w:r>
          </w:p>
        </w:tc>
      </w:tr>
    </w:tbl>
    <w:p w14:paraId="412B9FF2" w14:textId="56F74AF4" w:rsidR="00085053" w:rsidRPr="009060EF" w:rsidRDefault="00085053" w:rsidP="00085053">
      <w:pPr>
        <w:spacing w:line="480" w:lineRule="auto"/>
        <w:jc w:val="both"/>
        <w:rPr>
          <w:iCs/>
          <w:sz w:val="20"/>
          <w:szCs w:val="20"/>
          <w:lang w:val="en-CA"/>
        </w:rPr>
      </w:pPr>
      <w:r w:rsidRPr="009060EF">
        <w:rPr>
          <w:sz w:val="20"/>
          <w:szCs w:val="20"/>
          <w:lang w:val="en-CA"/>
        </w:rPr>
        <w:t>WD=</w:t>
      </w:r>
      <w:proofErr w:type="gramStart"/>
      <w:r w:rsidRPr="009060EF">
        <w:rPr>
          <w:sz w:val="20"/>
          <w:szCs w:val="20"/>
          <w:lang w:val="en-CA"/>
        </w:rPr>
        <w:t>weekday,  WE</w:t>
      </w:r>
      <w:proofErr w:type="gramEnd"/>
      <w:r w:rsidRPr="009060EF">
        <w:rPr>
          <w:sz w:val="20"/>
          <w:szCs w:val="20"/>
          <w:lang w:val="en-CA"/>
        </w:rPr>
        <w:t>=weekend, PL=Physical literacy</w:t>
      </w:r>
      <w:r w:rsidR="009C132D">
        <w:rPr>
          <w:sz w:val="20"/>
          <w:szCs w:val="20"/>
          <w:lang w:val="en-CA"/>
        </w:rPr>
        <w:t>; non-stand=none standardized, bold text marks significant effects with p &lt; 0.05 or more; *** p&lt;0.001.</w:t>
      </w:r>
    </w:p>
    <w:p w14:paraId="41A3CFF8" w14:textId="77777777" w:rsidR="00085053" w:rsidRPr="009060EF" w:rsidRDefault="00085053" w:rsidP="00085053">
      <w:pPr>
        <w:spacing w:line="480" w:lineRule="auto"/>
        <w:jc w:val="both"/>
        <w:rPr>
          <w:iCs/>
          <w:sz w:val="20"/>
          <w:szCs w:val="20"/>
          <w:lang w:val="en-CA"/>
        </w:rPr>
      </w:pPr>
    </w:p>
    <w:p w14:paraId="446E3AC1" w14:textId="77777777" w:rsidR="00085053" w:rsidRPr="009060EF" w:rsidRDefault="00085053" w:rsidP="00085053">
      <w:pPr>
        <w:spacing w:line="480" w:lineRule="auto"/>
        <w:jc w:val="both"/>
        <w:rPr>
          <w:iCs/>
          <w:sz w:val="20"/>
          <w:szCs w:val="20"/>
          <w:lang w:val="en-CA"/>
        </w:rPr>
      </w:pPr>
    </w:p>
    <w:p w14:paraId="53D0D9E6" w14:textId="77777777" w:rsidR="00085053" w:rsidRPr="009060EF" w:rsidRDefault="00085053" w:rsidP="00085053">
      <w:pPr>
        <w:spacing w:line="480" w:lineRule="auto"/>
        <w:jc w:val="both"/>
        <w:rPr>
          <w:iCs/>
          <w:sz w:val="20"/>
          <w:szCs w:val="20"/>
          <w:lang w:val="en-CA"/>
        </w:rPr>
      </w:pPr>
      <w:r w:rsidRPr="009060EF">
        <w:rPr>
          <w:iCs/>
          <w:sz w:val="20"/>
          <w:szCs w:val="20"/>
          <w:lang w:val="en-CA"/>
        </w:rPr>
        <w:br w:type="page"/>
      </w:r>
    </w:p>
    <w:p w14:paraId="0E4439F4" w14:textId="30B03F10" w:rsidR="00085053" w:rsidRPr="009060EF" w:rsidRDefault="00085053" w:rsidP="00085053">
      <w:pPr>
        <w:spacing w:line="480" w:lineRule="auto"/>
        <w:jc w:val="both"/>
        <w:rPr>
          <w:iCs/>
          <w:sz w:val="20"/>
          <w:szCs w:val="20"/>
          <w:lang w:val="en-CA"/>
        </w:rPr>
      </w:pPr>
      <w:r w:rsidRPr="009060EF">
        <w:rPr>
          <w:iCs/>
          <w:sz w:val="20"/>
          <w:szCs w:val="20"/>
          <w:lang w:val="en-CA"/>
        </w:rPr>
        <w:lastRenderedPageBreak/>
        <w:t xml:space="preserve">Table </w:t>
      </w:r>
      <w:r>
        <w:rPr>
          <w:iCs/>
          <w:sz w:val="20"/>
          <w:szCs w:val="20"/>
          <w:lang w:val="en-CA"/>
        </w:rPr>
        <w:t>7</w:t>
      </w:r>
      <w:r w:rsidRPr="009060EF">
        <w:rPr>
          <w:iCs/>
          <w:sz w:val="20"/>
          <w:szCs w:val="20"/>
          <w:lang w:val="en-CA"/>
        </w:rPr>
        <w:t>. Direct effects of movement behavior, social and physical environment on Lower Body Control, N=304.</w:t>
      </w:r>
    </w:p>
    <w:tbl>
      <w:tblPr>
        <w:tblW w:w="14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0"/>
        <w:gridCol w:w="620"/>
        <w:gridCol w:w="1900"/>
        <w:gridCol w:w="1180"/>
        <w:gridCol w:w="1180"/>
        <w:gridCol w:w="1180"/>
        <w:gridCol w:w="1180"/>
        <w:gridCol w:w="1180"/>
        <w:gridCol w:w="1180"/>
        <w:gridCol w:w="1180"/>
        <w:gridCol w:w="1180"/>
      </w:tblGrid>
      <w:tr w:rsidR="00E112C1" w:rsidRPr="00E112C1" w14:paraId="4281441C" w14:textId="77777777" w:rsidTr="00E112C1">
        <w:trPr>
          <w:trHeight w:val="320"/>
        </w:trPr>
        <w:tc>
          <w:tcPr>
            <w:tcW w:w="2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0ED377" w14:textId="77777777" w:rsidR="00E112C1" w:rsidRPr="00ED375E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D3504E" w14:textId="77777777" w:rsidR="00E112C1" w:rsidRPr="00ED375E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 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BC6C2B" w14:textId="77777777" w:rsidR="00E112C1" w:rsidRPr="00ED375E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 </w:t>
            </w:r>
          </w:p>
        </w:tc>
        <w:tc>
          <w:tcPr>
            <w:tcW w:w="35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8E916E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Boys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6DDA57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 </w:t>
            </w:r>
          </w:p>
        </w:tc>
        <w:tc>
          <w:tcPr>
            <w:tcW w:w="35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5E09FC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Girls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B1BBDF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 </w:t>
            </w:r>
          </w:p>
        </w:tc>
      </w:tr>
      <w:tr w:rsidR="00E112C1" w:rsidRPr="00E112C1" w14:paraId="59FD3EBB" w14:textId="77777777" w:rsidTr="00E112C1">
        <w:trPr>
          <w:trHeight w:val="580"/>
        </w:trPr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1EC7CD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Paramete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E3F74F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938B02" w14:textId="3DBDC676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 </w:t>
            </w:r>
            <w:r w:rsid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Correlat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48A87C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none-stand estimat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74984E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standardized estimat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03BA76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14F757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 xml:space="preserve"> R</w:t>
            </w: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CA" w:eastAsia="sv-SE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61A077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none-stand estimat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55E998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standardized estimat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EF496E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E0D94C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 xml:space="preserve"> R</w:t>
            </w: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CA" w:eastAsia="sv-SE"/>
                <w14:ligatures w14:val="none"/>
              </w:rPr>
              <w:t>2</w:t>
            </w:r>
          </w:p>
        </w:tc>
      </w:tr>
      <w:tr w:rsidR="00E112C1" w:rsidRPr="00E112C1" w14:paraId="1E67B9E3" w14:textId="77777777" w:rsidTr="00E112C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C6B2A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Lower Body contro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8254A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B6B76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Sport tim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67725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6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581C8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0D076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A33FB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8FA6D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C040F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492D5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1D7FD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22</w:t>
            </w:r>
          </w:p>
        </w:tc>
      </w:tr>
      <w:tr w:rsidR="00E112C1" w:rsidRPr="00E112C1" w14:paraId="03E4F066" w14:textId="77777777" w:rsidTr="00E112C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2FD0E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Lower Body contro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2AF6A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07197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Playing outdoor W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27FE7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1.0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196C9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2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27D01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25CFD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636A5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2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B1E87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ED891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5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6FD02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E112C1" w:rsidRPr="00E112C1" w14:paraId="431A6944" w14:textId="77777777" w:rsidTr="00E112C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73527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Lower Body contro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EC035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07D16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Playing outdoor W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B6D0B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6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2ED60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1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9666D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B2276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5F1EA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4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E912D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425DE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3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D8A2B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E112C1" w:rsidRPr="00E112C1" w14:paraId="6CDB2CBC" w14:textId="77777777" w:rsidTr="00E112C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520C7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Lower Body contro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772A5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6038D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Aesthetic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30960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3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B507C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B901F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3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4BE78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BC6D3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7868F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20A2B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6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CF4E0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E112C1" w:rsidRPr="00E112C1" w14:paraId="3703269C" w14:textId="77777777" w:rsidTr="00E112C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00FB3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Lower Body contro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712FB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FEF90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Cycl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652FD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9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A6810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1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6F179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A9801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651AE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84898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5B486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9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B798F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E112C1" w:rsidRPr="00E112C1" w14:paraId="0971D5C7" w14:textId="77777777" w:rsidTr="00E112C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D0957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Lower Body contro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BF9D7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C7F87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Walk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53064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1.6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E37B6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2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BEA40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68EBD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EBB4F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1.3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48697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2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C0DDF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CF4A2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E112C1" w:rsidRPr="00E112C1" w14:paraId="6C35C0FA" w14:textId="77777777" w:rsidTr="00E112C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2EE7C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Lower Body contro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3F7EB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AC95D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 xml:space="preserve">Sport Play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BCA35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6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9096E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1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B80F3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EC8C3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8BC8E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653A7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3ECC2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8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EA611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E112C1" w:rsidRPr="00E112C1" w14:paraId="0F672E41" w14:textId="77777777" w:rsidTr="00E112C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918C0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Lower Body contro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7672C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DF2A1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Other Faciliti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1D6B0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613B9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F8EBA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7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34C56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4661E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5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E75E0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1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CD836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2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F4E2E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E112C1" w:rsidRPr="00E112C1" w14:paraId="4AC84529" w14:textId="77777777" w:rsidTr="00E112C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62A8A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Lower Body contro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AA914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53FE8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Desig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16061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4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B2C74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50EFE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4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D1098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28DC1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1.1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50C97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0D0DB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9066C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E112C1" w:rsidRPr="00E112C1" w14:paraId="23D00813" w14:textId="77777777" w:rsidTr="00E112C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20D44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Lower Body contro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3953C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10D17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Ag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02138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1.5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7308C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E1E1D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5FB4D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69EB9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412AC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0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D26E0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949C7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E112C1" w:rsidRPr="00E112C1" w14:paraId="14A71475" w14:textId="77777777" w:rsidTr="00E112C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27DE4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Lower Body contro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48E7C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B1239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Environm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6F331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C7A83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4DA04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4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CB0E7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B8C05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7908E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2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1716C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93444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E112C1" w:rsidRPr="00E112C1" w14:paraId="68ED5B78" w14:textId="77777777" w:rsidTr="00E112C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89ACD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Lower Body contro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7A38E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A6CCE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 xml:space="preserve">PL </w:t>
            </w:r>
            <w:proofErr w:type="spellStart"/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Self Descriptio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CFC2A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2D597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8BEC7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B7F41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DCBD8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1BED0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204E2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236CD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E112C1" w:rsidRPr="00E112C1" w14:paraId="322D149B" w14:textId="77777777" w:rsidTr="00E112C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AF451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Lower Body contro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BAC95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88C00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Rank of Literac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F947F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0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0A454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2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CFC57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95692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AE506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0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0E3AF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1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B7582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7DA43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E112C1" w:rsidRPr="00E112C1" w14:paraId="5726F633" w14:textId="77777777" w:rsidTr="00E112C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C571A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Lower Body contro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63D49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A063E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Logistic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E4194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1.9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6A86D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83963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E5200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C84F8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3.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5F610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2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D80BC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2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05343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E112C1" w:rsidRPr="00E112C1" w14:paraId="34AD99FB" w14:textId="77777777" w:rsidTr="00E112C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FD999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Lower Body contro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B789B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EAAB9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Model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861F0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1E8C9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C547D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9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227B5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A44F5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1.2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47505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1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A3122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6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BC9E9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E112C1" w:rsidRPr="00E112C1" w14:paraId="10CEF221" w14:textId="77777777" w:rsidTr="00E112C1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8FDB7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Lower Body contro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A0C8E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06A78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Community u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167FE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3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F526A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0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98FDC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7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0E594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445F1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5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C0D08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0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CEDFC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29C9D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E112C1" w:rsidRPr="00E112C1" w14:paraId="4872E6FA" w14:textId="77777777" w:rsidTr="00E112C1">
        <w:trPr>
          <w:trHeight w:val="320"/>
        </w:trPr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2B8D37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Lower Body contro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D55DC9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7BA396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Restrictin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3F9AD7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1.29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2412EF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1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F712CC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8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98E9E3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5171C5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0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867744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00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9A70B3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8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E26CC0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 </w:t>
            </w:r>
          </w:p>
        </w:tc>
      </w:tr>
    </w:tbl>
    <w:p w14:paraId="66D9C614" w14:textId="0D6505DB" w:rsidR="00085053" w:rsidRPr="009060EF" w:rsidRDefault="00085053" w:rsidP="00085053">
      <w:pPr>
        <w:spacing w:line="480" w:lineRule="auto"/>
        <w:jc w:val="both"/>
        <w:rPr>
          <w:iCs/>
          <w:sz w:val="20"/>
          <w:szCs w:val="20"/>
          <w:lang w:val="en-CA"/>
        </w:rPr>
      </w:pPr>
      <w:r w:rsidRPr="009060EF">
        <w:rPr>
          <w:sz w:val="20"/>
          <w:szCs w:val="20"/>
          <w:lang w:val="en-CA"/>
        </w:rPr>
        <w:t>WD=</w:t>
      </w:r>
      <w:proofErr w:type="gramStart"/>
      <w:r w:rsidRPr="009060EF">
        <w:rPr>
          <w:sz w:val="20"/>
          <w:szCs w:val="20"/>
          <w:lang w:val="en-CA"/>
        </w:rPr>
        <w:t>weekday,  WE</w:t>
      </w:r>
      <w:proofErr w:type="gramEnd"/>
      <w:r w:rsidRPr="009060EF">
        <w:rPr>
          <w:sz w:val="20"/>
          <w:szCs w:val="20"/>
          <w:lang w:val="en-CA"/>
        </w:rPr>
        <w:t>=weekend, PL=Physical literacy</w:t>
      </w:r>
      <w:r w:rsidR="009C132D">
        <w:rPr>
          <w:sz w:val="20"/>
          <w:szCs w:val="20"/>
          <w:lang w:val="en-CA"/>
        </w:rPr>
        <w:t>; non-stand=none standardized, bold text marks significant effects with p &lt; 0.05 or more.</w:t>
      </w:r>
    </w:p>
    <w:p w14:paraId="4B90DCC2" w14:textId="77777777" w:rsidR="00085053" w:rsidRPr="009060EF" w:rsidRDefault="00085053" w:rsidP="00085053">
      <w:pPr>
        <w:spacing w:line="480" w:lineRule="auto"/>
        <w:jc w:val="both"/>
        <w:rPr>
          <w:iCs/>
          <w:sz w:val="20"/>
          <w:szCs w:val="20"/>
          <w:lang w:val="en-CA"/>
        </w:rPr>
      </w:pPr>
    </w:p>
    <w:p w14:paraId="0F71E31C" w14:textId="77777777" w:rsidR="00085053" w:rsidRPr="009060EF" w:rsidRDefault="00085053" w:rsidP="00085053">
      <w:pPr>
        <w:spacing w:line="480" w:lineRule="auto"/>
        <w:jc w:val="both"/>
        <w:rPr>
          <w:iCs/>
          <w:sz w:val="20"/>
          <w:szCs w:val="20"/>
          <w:lang w:val="en-CA"/>
        </w:rPr>
      </w:pPr>
    </w:p>
    <w:p w14:paraId="1F225A7A" w14:textId="77777777" w:rsidR="00085053" w:rsidRPr="009060EF" w:rsidRDefault="00085053" w:rsidP="00085053">
      <w:pPr>
        <w:spacing w:line="480" w:lineRule="auto"/>
        <w:jc w:val="both"/>
        <w:rPr>
          <w:iCs/>
          <w:sz w:val="20"/>
          <w:szCs w:val="20"/>
          <w:lang w:val="en-CA"/>
        </w:rPr>
      </w:pPr>
      <w:r w:rsidRPr="009060EF">
        <w:rPr>
          <w:iCs/>
          <w:sz w:val="20"/>
          <w:szCs w:val="20"/>
          <w:lang w:val="en-CA"/>
        </w:rPr>
        <w:br w:type="page"/>
      </w:r>
    </w:p>
    <w:p w14:paraId="03F5C1BB" w14:textId="0C2ABB23" w:rsidR="00085053" w:rsidRPr="009060EF" w:rsidRDefault="00085053" w:rsidP="00085053">
      <w:pPr>
        <w:spacing w:line="480" w:lineRule="auto"/>
        <w:jc w:val="both"/>
        <w:rPr>
          <w:iCs/>
          <w:sz w:val="20"/>
          <w:szCs w:val="20"/>
          <w:lang w:val="en-CA"/>
        </w:rPr>
      </w:pPr>
      <w:r w:rsidRPr="009060EF">
        <w:rPr>
          <w:iCs/>
          <w:sz w:val="20"/>
          <w:szCs w:val="20"/>
          <w:lang w:val="en-CA"/>
        </w:rPr>
        <w:lastRenderedPageBreak/>
        <w:t xml:space="preserve">Table </w:t>
      </w:r>
      <w:r>
        <w:rPr>
          <w:iCs/>
          <w:sz w:val="20"/>
          <w:szCs w:val="20"/>
          <w:lang w:val="en-CA"/>
        </w:rPr>
        <w:t>8</w:t>
      </w:r>
      <w:r w:rsidRPr="009060EF">
        <w:rPr>
          <w:iCs/>
          <w:sz w:val="20"/>
          <w:szCs w:val="20"/>
          <w:lang w:val="en-CA"/>
        </w:rPr>
        <w:t>. Direct effects of movement behavior, social and physical environment on Balance, N=304.</w:t>
      </w:r>
    </w:p>
    <w:tbl>
      <w:tblPr>
        <w:tblW w:w="124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636"/>
        <w:gridCol w:w="1778"/>
        <w:gridCol w:w="1126"/>
        <w:gridCol w:w="1192"/>
        <w:gridCol w:w="1029"/>
        <w:gridCol w:w="1016"/>
        <w:gridCol w:w="1157"/>
        <w:gridCol w:w="1192"/>
        <w:gridCol w:w="1029"/>
        <w:gridCol w:w="1016"/>
      </w:tblGrid>
      <w:tr w:rsidR="009C132D" w:rsidRPr="009C132D" w14:paraId="575D9170" w14:textId="77777777" w:rsidTr="009C132D">
        <w:trPr>
          <w:trHeight w:val="320"/>
        </w:trPr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758279" w14:textId="77777777" w:rsidR="00E112C1" w:rsidRPr="00ED375E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1B4A06" w14:textId="77777777" w:rsidR="00E112C1" w:rsidRPr="00ED375E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 </w:t>
            </w:r>
          </w:p>
        </w:tc>
        <w:tc>
          <w:tcPr>
            <w:tcW w:w="17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F3C1F1" w14:textId="77777777" w:rsidR="00E112C1" w:rsidRPr="00ED375E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 </w:t>
            </w:r>
          </w:p>
        </w:tc>
        <w:tc>
          <w:tcPr>
            <w:tcW w:w="1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63F478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Boys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A68918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 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E62DF7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7E4B2D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 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16CD26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Girls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C8EF71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 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968437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5AF45E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 </w:t>
            </w:r>
          </w:p>
        </w:tc>
      </w:tr>
      <w:tr w:rsidR="009C132D" w:rsidRPr="009C132D" w14:paraId="25CAE35F" w14:textId="77777777" w:rsidTr="009C132D">
        <w:trPr>
          <w:trHeight w:val="620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A166FB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Parameter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F8773D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 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0320A7" w14:textId="34EDA034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 </w:t>
            </w:r>
            <w:r w:rsidR="009C132D"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Correlate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0850B3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none-stand estimate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0CDF69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standardized estimate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E386B3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B36CC6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 xml:space="preserve"> R</w:t>
            </w: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CA" w:eastAsia="sv-SE"/>
                <w14:ligatures w14:val="none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60C96A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none-stand estimate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1BA71F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standardized estimate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E73246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804B06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 xml:space="preserve"> R</w:t>
            </w: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CA" w:eastAsia="sv-SE"/>
                <w14:ligatures w14:val="none"/>
              </w:rPr>
              <w:t>2</w:t>
            </w:r>
          </w:p>
        </w:tc>
      </w:tr>
      <w:tr w:rsidR="009C132D" w:rsidRPr="009C132D" w14:paraId="13EDCECF" w14:textId="77777777" w:rsidTr="009C132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18435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Balanc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9D725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F83E0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Sport tim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3159E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8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14829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7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A06D0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44310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D8D10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1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966E5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02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D2EFE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75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08AE9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2</w:t>
            </w:r>
          </w:p>
        </w:tc>
      </w:tr>
      <w:tr w:rsidR="009C132D" w:rsidRPr="009C132D" w14:paraId="1AD06F7E" w14:textId="77777777" w:rsidTr="009C132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39D96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Balanc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15AC8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49BF3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Playing outdoor WD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F8555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7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ACF5E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4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2198D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AE5E0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1B04B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6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518FE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3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CA9C1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67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93704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C132D" w:rsidRPr="009C132D" w14:paraId="51CD881A" w14:textId="77777777" w:rsidTr="009C132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202D9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Balanc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42302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FFE4F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Playing outdoor W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BFCD5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2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F52F1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4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DC00A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6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D2D54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0C65C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43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67EE7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8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F48B2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34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4BA58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C132D" w:rsidRPr="009C132D" w14:paraId="549BF1E7" w14:textId="77777777" w:rsidTr="009C132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B27E2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Balanc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5EC28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19951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Aesthetic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389A7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1.15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47B40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25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906D7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82F9B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754C8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84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C3FB9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20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53F20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37AD5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C132D" w:rsidRPr="009C132D" w14:paraId="081A847D" w14:textId="77777777" w:rsidTr="009C132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C116B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Balanc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5224A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16ACA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Cyclin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AB587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2.19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2D654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3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55000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AD0AB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3DA3C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81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7E66B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F80AC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3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80C3D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C132D" w:rsidRPr="009C132D" w14:paraId="754C266B" w14:textId="77777777" w:rsidTr="009C132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95A7E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Balanc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17EA0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3747F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Walkin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92B11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2.36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5F9A1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27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64FC8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F91A2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2D5DC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99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322E0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4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DCFED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29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EAE29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C132D" w:rsidRPr="009C132D" w14:paraId="3142228E" w14:textId="77777777" w:rsidTr="009C132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ADAAD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Balanc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3BF70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42C69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 xml:space="preserve">Sport Play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8BABF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37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0FBF0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07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E1C20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39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9CDDE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B9A1B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1.24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4038E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28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94145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9B002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C132D" w:rsidRPr="009C132D" w14:paraId="2AA83BAD" w14:textId="77777777" w:rsidTr="009C132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475A8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Balanc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2803A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E14DF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Other Faciliti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3AD1E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2.01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52645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34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A251E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ED9FF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DED45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1.59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43D8C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3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9D04A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89C12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C132D" w:rsidRPr="009C132D" w14:paraId="489480F0" w14:textId="77777777" w:rsidTr="009C132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62D39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Balanc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1A138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2E66B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Desig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E6121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4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0E2B0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56084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9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474FA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89089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45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D98F5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05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1C9E5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54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B1654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C132D" w:rsidRPr="009C132D" w14:paraId="2AB2EFB7" w14:textId="77777777" w:rsidTr="009C132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34ABD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Balanc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6D614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F978F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Ag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5F7B5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31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C9B6A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2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32858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72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F94F5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23E71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2.11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23ACF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7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6F529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7F731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C132D" w:rsidRPr="009C132D" w14:paraId="1516EDD6" w14:textId="77777777" w:rsidTr="009C132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2FBF3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Balanc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86328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0D31E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Environment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FFAB7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4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22FFF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8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82A99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36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6E4B5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0C547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0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D003F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0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F475B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9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13911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C132D" w:rsidRPr="009C132D" w14:paraId="7B8FBA72" w14:textId="77777777" w:rsidTr="009C132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EE81C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Balanc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B4AF1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6F868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 xml:space="preserve">PL </w:t>
            </w:r>
            <w:proofErr w:type="spellStart"/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Self Description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4AD89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4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22F12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9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49843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3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20A31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E016C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95D61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04793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45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6BD7A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C132D" w:rsidRPr="009C132D" w14:paraId="56EAFDE1" w14:textId="77777777" w:rsidTr="009C132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0B268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Balanc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91785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83E0F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Rank of Literacy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178C6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06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32E07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14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9A42D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4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C1FD2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DB473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01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06E9A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0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FE714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6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0E200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C132D" w:rsidRPr="009C132D" w14:paraId="7729DB19" w14:textId="77777777" w:rsidTr="009C132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A7F73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Balanc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82908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AF1F8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Logistic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19DAC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2.42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A9C83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8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31CEF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4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A0ABE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ACFB2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1.5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ED41B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2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BCD9F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2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C4759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C132D" w:rsidRPr="009C132D" w14:paraId="0444BF37" w14:textId="77777777" w:rsidTr="009C132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75003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Balanc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5355E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D2C6C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Modelin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DD379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8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69130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07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CBC2C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37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BC6BD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429F0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40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99787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03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710D9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7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E49DE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C132D" w:rsidRPr="009C132D" w14:paraId="1F5D603C" w14:textId="77777777" w:rsidTr="009C132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8543B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Balanc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43E91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10010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Community us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C5947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1.27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9CF30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09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E2879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29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3811A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C7F70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92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1BFFB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7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EE749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48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BB2F7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C132D" w:rsidRPr="009C132D" w14:paraId="0348DBEA" w14:textId="77777777" w:rsidTr="009C132D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41A19B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Balance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E19FE8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C07700" w14:textId="77777777" w:rsidR="00E112C1" w:rsidRPr="00E112C1" w:rsidRDefault="00E112C1" w:rsidP="00E112C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Restricting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A20E2C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1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067949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00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67D46B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91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4CB9C2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7EF362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1.67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4BE161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14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11F391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9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B9FDC3" w14:textId="77777777" w:rsidR="00E112C1" w:rsidRPr="00E112C1" w:rsidRDefault="00E112C1" w:rsidP="00E112C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E11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 </w:t>
            </w:r>
          </w:p>
        </w:tc>
      </w:tr>
    </w:tbl>
    <w:p w14:paraId="0F7B9B99" w14:textId="24EE49D0" w:rsidR="00AC64F1" w:rsidRPr="009060EF" w:rsidRDefault="00085053" w:rsidP="00AC64F1">
      <w:pPr>
        <w:spacing w:line="480" w:lineRule="auto"/>
        <w:jc w:val="both"/>
        <w:rPr>
          <w:iCs/>
          <w:sz w:val="20"/>
          <w:szCs w:val="20"/>
          <w:lang w:val="en-CA"/>
        </w:rPr>
      </w:pPr>
      <w:r w:rsidRPr="009060EF">
        <w:rPr>
          <w:sz w:val="20"/>
          <w:szCs w:val="20"/>
          <w:lang w:val="en-CA"/>
        </w:rPr>
        <w:t>WD=</w:t>
      </w:r>
      <w:proofErr w:type="gramStart"/>
      <w:r w:rsidRPr="009060EF">
        <w:rPr>
          <w:sz w:val="20"/>
          <w:szCs w:val="20"/>
          <w:lang w:val="en-CA"/>
        </w:rPr>
        <w:t>weekday,  WE</w:t>
      </w:r>
      <w:proofErr w:type="gramEnd"/>
      <w:r w:rsidRPr="009060EF">
        <w:rPr>
          <w:sz w:val="20"/>
          <w:szCs w:val="20"/>
          <w:lang w:val="en-CA"/>
        </w:rPr>
        <w:t>=weekend, PL=Physical literacy</w:t>
      </w:r>
      <w:r w:rsidR="00AC64F1">
        <w:rPr>
          <w:sz w:val="20"/>
          <w:szCs w:val="20"/>
          <w:lang w:val="en-CA"/>
        </w:rPr>
        <w:t>; non-stand=none standardized, bold text marks significant effects with p &lt; 0.05 or more; *** p&lt;0.001</w:t>
      </w:r>
      <w:r w:rsidR="009C132D">
        <w:rPr>
          <w:sz w:val="20"/>
          <w:szCs w:val="20"/>
          <w:lang w:val="en-CA"/>
        </w:rPr>
        <w:t>.</w:t>
      </w:r>
    </w:p>
    <w:p w14:paraId="353AC20E" w14:textId="140D04BE" w:rsidR="00085053" w:rsidRPr="009060EF" w:rsidRDefault="00085053" w:rsidP="00085053">
      <w:pPr>
        <w:spacing w:line="480" w:lineRule="auto"/>
        <w:jc w:val="both"/>
        <w:rPr>
          <w:iCs/>
          <w:sz w:val="20"/>
          <w:szCs w:val="20"/>
          <w:lang w:val="en-CA"/>
        </w:rPr>
      </w:pPr>
    </w:p>
    <w:p w14:paraId="2A336BA7" w14:textId="77777777" w:rsidR="00085053" w:rsidRPr="009060EF" w:rsidRDefault="00085053" w:rsidP="00085053">
      <w:pPr>
        <w:spacing w:line="480" w:lineRule="auto"/>
        <w:jc w:val="both"/>
        <w:rPr>
          <w:iCs/>
          <w:sz w:val="20"/>
          <w:szCs w:val="20"/>
          <w:lang w:val="en-CA"/>
        </w:rPr>
      </w:pPr>
    </w:p>
    <w:p w14:paraId="11B5B3F9" w14:textId="77777777" w:rsidR="00085053" w:rsidRPr="009060EF" w:rsidRDefault="00085053" w:rsidP="00085053">
      <w:pPr>
        <w:spacing w:line="480" w:lineRule="auto"/>
        <w:jc w:val="both"/>
        <w:rPr>
          <w:iCs/>
          <w:sz w:val="20"/>
          <w:szCs w:val="20"/>
          <w:lang w:val="en-CA"/>
        </w:rPr>
      </w:pPr>
      <w:r w:rsidRPr="009060EF">
        <w:rPr>
          <w:iCs/>
          <w:sz w:val="20"/>
          <w:szCs w:val="20"/>
          <w:lang w:val="en-CA"/>
        </w:rPr>
        <w:br w:type="page"/>
      </w:r>
    </w:p>
    <w:p w14:paraId="02C603D2" w14:textId="3AD5D2D1" w:rsidR="00085053" w:rsidRPr="009060EF" w:rsidRDefault="00085053" w:rsidP="00085053">
      <w:pPr>
        <w:spacing w:line="480" w:lineRule="auto"/>
        <w:jc w:val="both"/>
        <w:rPr>
          <w:iCs/>
          <w:sz w:val="20"/>
          <w:szCs w:val="20"/>
          <w:lang w:val="en-CA"/>
        </w:rPr>
      </w:pPr>
      <w:r w:rsidRPr="009060EF">
        <w:rPr>
          <w:iCs/>
          <w:sz w:val="20"/>
          <w:szCs w:val="20"/>
          <w:lang w:val="en-CA"/>
        </w:rPr>
        <w:lastRenderedPageBreak/>
        <w:t xml:space="preserve">Table </w:t>
      </w:r>
      <w:r>
        <w:rPr>
          <w:iCs/>
          <w:sz w:val="20"/>
          <w:szCs w:val="20"/>
          <w:lang w:val="en-CA"/>
        </w:rPr>
        <w:t>9</w:t>
      </w:r>
      <w:r w:rsidRPr="009060EF">
        <w:rPr>
          <w:iCs/>
          <w:sz w:val="20"/>
          <w:szCs w:val="20"/>
          <w:lang w:val="en-CA"/>
        </w:rPr>
        <w:t>. Direct effects of movement behavior, social and physical environment on Running, N=304.</w:t>
      </w:r>
    </w:p>
    <w:tbl>
      <w:tblPr>
        <w:tblW w:w="13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8"/>
        <w:gridCol w:w="838"/>
        <w:gridCol w:w="1877"/>
        <w:gridCol w:w="1139"/>
        <w:gridCol w:w="1151"/>
        <w:gridCol w:w="1137"/>
        <w:gridCol w:w="1136"/>
        <w:gridCol w:w="1139"/>
        <w:gridCol w:w="1151"/>
        <w:gridCol w:w="1137"/>
        <w:gridCol w:w="1137"/>
      </w:tblGrid>
      <w:tr w:rsidR="009C132D" w:rsidRPr="009C132D" w14:paraId="3BA7E513" w14:textId="77777777" w:rsidTr="009C132D">
        <w:trPr>
          <w:trHeight w:val="320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A479C9" w14:textId="77777777" w:rsidR="009C132D" w:rsidRPr="00ED375E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E0EF0F" w14:textId="77777777" w:rsidR="009C132D" w:rsidRPr="00ED375E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 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3FE087" w14:textId="77777777" w:rsidR="009C132D" w:rsidRPr="00ED375E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 </w:t>
            </w:r>
          </w:p>
        </w:tc>
        <w:tc>
          <w:tcPr>
            <w:tcW w:w="34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19558DC" w14:textId="77777777" w:rsidR="009C132D" w:rsidRPr="009C132D" w:rsidRDefault="009C132D" w:rsidP="009C13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Boys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7EC423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 </w:t>
            </w:r>
          </w:p>
        </w:tc>
        <w:tc>
          <w:tcPr>
            <w:tcW w:w="34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F377937" w14:textId="77777777" w:rsidR="009C132D" w:rsidRPr="009C132D" w:rsidRDefault="009C132D" w:rsidP="009C13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Girls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31E841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 </w:t>
            </w:r>
          </w:p>
        </w:tc>
      </w:tr>
      <w:tr w:rsidR="009C132D" w:rsidRPr="009C132D" w14:paraId="67C64C26" w14:textId="77777777" w:rsidTr="009C132D">
        <w:trPr>
          <w:trHeight w:val="6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0BCD1D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Paramet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C8A8C0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FEB813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Correlat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E88113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none-stand Estimat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AC9D60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standardized estimat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1E6628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41F727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 xml:space="preserve"> R</w:t>
            </w: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CA" w:eastAsia="sv-SE"/>
                <w14:ligatures w14:val="none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B37F49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none-stand Estimat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2717D9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standardized estimat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CA8AEB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401DDB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 xml:space="preserve"> R</w:t>
            </w: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CA" w:eastAsia="sv-SE"/>
                <w14:ligatures w14:val="none"/>
              </w:rPr>
              <w:t>2</w:t>
            </w:r>
          </w:p>
        </w:tc>
      </w:tr>
      <w:tr w:rsidR="009C132D" w:rsidRPr="009C132D" w14:paraId="4B4D3147" w14:textId="77777777" w:rsidTr="009C13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435BB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 xml:space="preserve">Running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E1E4D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D41DF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Sport tim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4CFF2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0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A38C7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0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0F72B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9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71467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6567C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0AD30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0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0E8A0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7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901F6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4</w:t>
            </w:r>
          </w:p>
        </w:tc>
      </w:tr>
      <w:tr w:rsidR="009C132D" w:rsidRPr="009C132D" w14:paraId="5265C897" w14:textId="77777777" w:rsidTr="009C13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854BF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 xml:space="preserve">Running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80911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09763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Playing outdoor W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C6C02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7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867AA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D9D8D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21E4A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0BE4B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1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1330A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FE0C5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6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ED31C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C132D" w:rsidRPr="009C132D" w14:paraId="512D1AA9" w14:textId="77777777" w:rsidTr="009C13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D2685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 xml:space="preserve">Running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B71BD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74D0E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Playing outdoor W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3F36A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2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E27D6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B202C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4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E133F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53ADD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5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02E8A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64085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2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606BB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C132D" w:rsidRPr="009C132D" w14:paraId="49A6BBB4" w14:textId="77777777" w:rsidTr="009C13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4A05B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 xml:space="preserve">Running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8B088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91357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Aesthetic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7EAD1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0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8114A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C3B05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9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10150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C3361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3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BD77F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6F303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3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585B2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C132D" w:rsidRPr="009C132D" w14:paraId="3BD49F3C" w14:textId="77777777" w:rsidTr="009C13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BD184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 xml:space="preserve">Running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188B9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6FDE6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Cyc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7081F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9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F3D24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1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9818B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B87D1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619FF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1.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00089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3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16AC0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92B08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C132D" w:rsidRPr="009C132D" w14:paraId="768AAEC4" w14:textId="77777777" w:rsidTr="009C13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D85A7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 xml:space="preserve">Running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D5519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67C79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Wal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1E002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1.3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B9374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4BB1B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ADF49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4E3B0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1.0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FAD8E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1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1F987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2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E7AD2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C132D" w:rsidRPr="009C132D" w14:paraId="5F8102CD" w14:textId="77777777" w:rsidTr="009C13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F855F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 xml:space="preserve">Running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C6435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CFECD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 xml:space="preserve">Sport Play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7C520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1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267D8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0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68FD4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7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88100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98D55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4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FAF6D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9AF42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2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53577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C132D" w:rsidRPr="009C132D" w14:paraId="63A514E5" w14:textId="77777777" w:rsidTr="009C13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553E0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 xml:space="preserve">Running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FBDAD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C4EB7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Other Faciliti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4BD84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2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72E2B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310D3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5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92307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19C1D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5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EAC79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B70AD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2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E98B5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C132D" w:rsidRPr="009C132D" w14:paraId="51D84ADB" w14:textId="77777777" w:rsidTr="009C13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F776C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 xml:space="preserve">Running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54919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1F5E8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Desig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3BD77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6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8658E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CE4EE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2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77153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36873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5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AE1CF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5C0D3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4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35DF4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C132D" w:rsidRPr="009C132D" w14:paraId="61B597A3" w14:textId="77777777" w:rsidTr="009C13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C9F14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 xml:space="preserve">Running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FB534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77E4D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55E43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E07C8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D5C85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7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3447E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75803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1.3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83472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0CC95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1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561CB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C132D" w:rsidRPr="009C132D" w14:paraId="1FE0C09A" w14:textId="77777777" w:rsidTr="009C13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741D4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 xml:space="preserve">Running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50DEC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40182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Environme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AABEB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25273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2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1FE31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14D62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26930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A464F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7FF72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9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F7B7A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C132D" w:rsidRPr="009C132D" w14:paraId="252F1181" w14:textId="77777777" w:rsidTr="009C13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9A027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 xml:space="preserve">Running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1A13A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31C98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 xml:space="preserve">PL </w:t>
            </w:r>
            <w:proofErr w:type="spellStart"/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Self Descrip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CA3B2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0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0D183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0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24D27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6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6C4B5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53131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CEBB0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A6BF8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9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CE94D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C132D" w:rsidRPr="009C132D" w14:paraId="34BF836C" w14:textId="77777777" w:rsidTr="009C13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F563C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 xml:space="preserve">Running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C0380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F3F2F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Rank of Literac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7C750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0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62EB6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0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AF6A1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4315E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6A370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0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8D3AF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DABCE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4BF67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C132D" w:rsidRPr="009C132D" w14:paraId="09B818A5" w14:textId="77777777" w:rsidTr="009C13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1A3A2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 xml:space="preserve">Running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F546E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6E899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Logistic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615A4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2.1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9092D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2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1B999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9E98A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12D80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3.1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B3D39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2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8969C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6D5E3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C132D" w:rsidRPr="009C132D" w14:paraId="7D327F61" w14:textId="77777777" w:rsidTr="009C13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627BD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 xml:space="preserve">Running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F6788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3BF93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Mode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924EC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1.5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A4642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1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60142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B0C0E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A5A8A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5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037B9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0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69B02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6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57DA8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C132D" w:rsidRPr="009C132D" w14:paraId="429D9D7C" w14:textId="77777777" w:rsidTr="009C13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D94EB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 xml:space="preserve">Running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6A568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45CCE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Community u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8EC08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8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3B44C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8735E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3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EB9FC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1D46A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E8E25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0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FFEA7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9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92502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C132D" w:rsidRPr="009C132D" w14:paraId="33875C25" w14:textId="77777777" w:rsidTr="009C132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AF7D22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 xml:space="preserve">Running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604815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&lt;---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BA3972" w14:textId="77777777" w:rsidR="009C132D" w:rsidRPr="009C132D" w:rsidRDefault="009C132D" w:rsidP="009C13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Restrict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3AD94D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71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AF47CB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07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623B5E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40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8C7279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104009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4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7555F5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-0.04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6F9D27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0.63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ECB278" w14:textId="77777777" w:rsidR="009C132D" w:rsidRPr="009C132D" w:rsidRDefault="009C132D" w:rsidP="009C13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9C13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sv-SE"/>
                <w14:ligatures w14:val="none"/>
              </w:rPr>
              <w:t> </w:t>
            </w:r>
          </w:p>
        </w:tc>
      </w:tr>
    </w:tbl>
    <w:p w14:paraId="47102F63" w14:textId="7FC51E2A" w:rsidR="00085053" w:rsidRPr="009060EF" w:rsidRDefault="00085053" w:rsidP="00085053">
      <w:pPr>
        <w:spacing w:line="480" w:lineRule="auto"/>
        <w:jc w:val="both"/>
        <w:rPr>
          <w:iCs/>
          <w:sz w:val="20"/>
          <w:szCs w:val="20"/>
          <w:lang w:val="en-CA"/>
        </w:rPr>
      </w:pPr>
      <w:r w:rsidRPr="009060EF">
        <w:rPr>
          <w:sz w:val="20"/>
          <w:szCs w:val="20"/>
          <w:lang w:val="en-CA"/>
        </w:rPr>
        <w:t>WD=</w:t>
      </w:r>
      <w:proofErr w:type="gramStart"/>
      <w:r w:rsidRPr="009060EF">
        <w:rPr>
          <w:sz w:val="20"/>
          <w:szCs w:val="20"/>
          <w:lang w:val="en-CA"/>
        </w:rPr>
        <w:t>weekday,  WE</w:t>
      </w:r>
      <w:proofErr w:type="gramEnd"/>
      <w:r w:rsidRPr="009060EF">
        <w:rPr>
          <w:sz w:val="20"/>
          <w:szCs w:val="20"/>
          <w:lang w:val="en-CA"/>
        </w:rPr>
        <w:t>=weekend, PL=Physical literacy</w:t>
      </w:r>
      <w:r w:rsidR="009C132D">
        <w:rPr>
          <w:sz w:val="20"/>
          <w:szCs w:val="20"/>
          <w:lang w:val="en-CA"/>
        </w:rPr>
        <w:t>; non-stand=none standardized, bold text marks significant effects with p &lt; 0.05 or more.</w:t>
      </w:r>
    </w:p>
    <w:p w14:paraId="7C249DDB" w14:textId="77777777" w:rsidR="00085053" w:rsidRPr="0005315C" w:rsidRDefault="00085053">
      <w:pPr>
        <w:rPr>
          <w:lang w:val="en-CA"/>
        </w:rPr>
      </w:pPr>
    </w:p>
    <w:sectPr w:rsidR="00085053" w:rsidRPr="0005315C" w:rsidSect="00F925B9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D6A042" w14:textId="77777777" w:rsidR="00F925B9" w:rsidRDefault="00F925B9" w:rsidP="007341A0">
      <w:r>
        <w:separator/>
      </w:r>
    </w:p>
  </w:endnote>
  <w:endnote w:type="continuationSeparator" w:id="0">
    <w:p w14:paraId="142C431A" w14:textId="77777777" w:rsidR="00F925B9" w:rsidRDefault="00F925B9" w:rsidP="007341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haris SIL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1154527573"/>
      <w:docPartObj>
        <w:docPartGallery w:val="Page Numbers (Bottom of Page)"/>
        <w:docPartUnique/>
      </w:docPartObj>
    </w:sdtPr>
    <w:sdtContent>
      <w:p w14:paraId="205BC839" w14:textId="7F1B83B0" w:rsidR="007341A0" w:rsidRDefault="007341A0" w:rsidP="00964BCE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22EAAF82" w14:textId="77777777" w:rsidR="007341A0" w:rsidRDefault="007341A0" w:rsidP="007341A0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1863713549"/>
      <w:docPartObj>
        <w:docPartGallery w:val="Page Numbers (Bottom of Page)"/>
        <w:docPartUnique/>
      </w:docPartObj>
    </w:sdtPr>
    <w:sdtContent>
      <w:p w14:paraId="05DDB1B0" w14:textId="1641F7A8" w:rsidR="007341A0" w:rsidRDefault="007341A0" w:rsidP="00964BCE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3702EA27" w14:textId="77777777" w:rsidR="007341A0" w:rsidRDefault="007341A0" w:rsidP="007341A0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1EBF5" w14:textId="77777777" w:rsidR="00F925B9" w:rsidRDefault="00F925B9" w:rsidP="007341A0">
      <w:r>
        <w:separator/>
      </w:r>
    </w:p>
  </w:footnote>
  <w:footnote w:type="continuationSeparator" w:id="0">
    <w:p w14:paraId="13067416" w14:textId="77777777" w:rsidR="00F925B9" w:rsidRDefault="00F925B9" w:rsidP="007341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4E53C8"/>
    <w:multiLevelType w:val="hybridMultilevel"/>
    <w:tmpl w:val="C7E2E68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FE4ADE"/>
    <w:multiLevelType w:val="hybridMultilevel"/>
    <w:tmpl w:val="B6F8FE62"/>
    <w:lvl w:ilvl="0" w:tplc="041D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BE2801"/>
    <w:multiLevelType w:val="hybridMultilevel"/>
    <w:tmpl w:val="4074F99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6158943">
    <w:abstractNumId w:val="1"/>
  </w:num>
  <w:num w:numId="2" w16cid:durableId="202403162">
    <w:abstractNumId w:val="2"/>
  </w:num>
  <w:num w:numId="3" w16cid:durableId="15006104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15C"/>
    <w:rsid w:val="00007361"/>
    <w:rsid w:val="00011450"/>
    <w:rsid w:val="00031D47"/>
    <w:rsid w:val="00046122"/>
    <w:rsid w:val="000500FE"/>
    <w:rsid w:val="0005315C"/>
    <w:rsid w:val="00053D66"/>
    <w:rsid w:val="00060D51"/>
    <w:rsid w:val="00083595"/>
    <w:rsid w:val="00085053"/>
    <w:rsid w:val="0008549F"/>
    <w:rsid w:val="00091D1B"/>
    <w:rsid w:val="000928B0"/>
    <w:rsid w:val="000C7084"/>
    <w:rsid w:val="000E5045"/>
    <w:rsid w:val="000F0E1A"/>
    <w:rsid w:val="000F582C"/>
    <w:rsid w:val="00102467"/>
    <w:rsid w:val="001037FC"/>
    <w:rsid w:val="0011292B"/>
    <w:rsid w:val="0011479F"/>
    <w:rsid w:val="00140896"/>
    <w:rsid w:val="00147271"/>
    <w:rsid w:val="0015033C"/>
    <w:rsid w:val="00155BDE"/>
    <w:rsid w:val="00162329"/>
    <w:rsid w:val="00194F29"/>
    <w:rsid w:val="00196CD5"/>
    <w:rsid w:val="001B5B86"/>
    <w:rsid w:val="001C3603"/>
    <w:rsid w:val="001E0658"/>
    <w:rsid w:val="001E10CC"/>
    <w:rsid w:val="001E4642"/>
    <w:rsid w:val="001F28E3"/>
    <w:rsid w:val="00203E2C"/>
    <w:rsid w:val="00205391"/>
    <w:rsid w:val="002115DC"/>
    <w:rsid w:val="0022629C"/>
    <w:rsid w:val="00241D0F"/>
    <w:rsid w:val="00241E41"/>
    <w:rsid w:val="00256E23"/>
    <w:rsid w:val="002733FF"/>
    <w:rsid w:val="002926E6"/>
    <w:rsid w:val="002A7F1A"/>
    <w:rsid w:val="002B147F"/>
    <w:rsid w:val="002F416A"/>
    <w:rsid w:val="00302EC5"/>
    <w:rsid w:val="00307580"/>
    <w:rsid w:val="00310BBA"/>
    <w:rsid w:val="00316E9F"/>
    <w:rsid w:val="00340374"/>
    <w:rsid w:val="00370736"/>
    <w:rsid w:val="00385731"/>
    <w:rsid w:val="00396B27"/>
    <w:rsid w:val="003C0008"/>
    <w:rsid w:val="003C0FDC"/>
    <w:rsid w:val="003D0707"/>
    <w:rsid w:val="003D6CA7"/>
    <w:rsid w:val="003E368E"/>
    <w:rsid w:val="003E6866"/>
    <w:rsid w:val="00411830"/>
    <w:rsid w:val="00420783"/>
    <w:rsid w:val="00443751"/>
    <w:rsid w:val="00446201"/>
    <w:rsid w:val="00467C10"/>
    <w:rsid w:val="004735E3"/>
    <w:rsid w:val="004956DC"/>
    <w:rsid w:val="0049618A"/>
    <w:rsid w:val="004A4F85"/>
    <w:rsid w:val="004C3EF6"/>
    <w:rsid w:val="004C6A40"/>
    <w:rsid w:val="004D2877"/>
    <w:rsid w:val="004D42EE"/>
    <w:rsid w:val="004D6296"/>
    <w:rsid w:val="004E4C41"/>
    <w:rsid w:val="004E559D"/>
    <w:rsid w:val="004E6F95"/>
    <w:rsid w:val="004E730F"/>
    <w:rsid w:val="00501A69"/>
    <w:rsid w:val="005165EA"/>
    <w:rsid w:val="00531CD7"/>
    <w:rsid w:val="00547A47"/>
    <w:rsid w:val="00553F99"/>
    <w:rsid w:val="00556AC5"/>
    <w:rsid w:val="00564938"/>
    <w:rsid w:val="00573F20"/>
    <w:rsid w:val="00574483"/>
    <w:rsid w:val="00593E8D"/>
    <w:rsid w:val="005A561F"/>
    <w:rsid w:val="005B22F3"/>
    <w:rsid w:val="005B2483"/>
    <w:rsid w:val="005B6E0E"/>
    <w:rsid w:val="005C2913"/>
    <w:rsid w:val="005C3598"/>
    <w:rsid w:val="005D1A6D"/>
    <w:rsid w:val="005E3B8D"/>
    <w:rsid w:val="005E534A"/>
    <w:rsid w:val="00600845"/>
    <w:rsid w:val="0060387B"/>
    <w:rsid w:val="00603F56"/>
    <w:rsid w:val="00616D8F"/>
    <w:rsid w:val="00642287"/>
    <w:rsid w:val="00644F52"/>
    <w:rsid w:val="006522FA"/>
    <w:rsid w:val="00652C47"/>
    <w:rsid w:val="006657C5"/>
    <w:rsid w:val="00672669"/>
    <w:rsid w:val="006758BD"/>
    <w:rsid w:val="0069328D"/>
    <w:rsid w:val="00696CFF"/>
    <w:rsid w:val="006C350B"/>
    <w:rsid w:val="006C503B"/>
    <w:rsid w:val="006D1E9C"/>
    <w:rsid w:val="006D6D3C"/>
    <w:rsid w:val="006E666C"/>
    <w:rsid w:val="006F0560"/>
    <w:rsid w:val="006F21E5"/>
    <w:rsid w:val="006F4B75"/>
    <w:rsid w:val="00705EB7"/>
    <w:rsid w:val="00717195"/>
    <w:rsid w:val="00727847"/>
    <w:rsid w:val="007322FB"/>
    <w:rsid w:val="007341A0"/>
    <w:rsid w:val="00750630"/>
    <w:rsid w:val="00762E66"/>
    <w:rsid w:val="00771FCF"/>
    <w:rsid w:val="00791274"/>
    <w:rsid w:val="007A652F"/>
    <w:rsid w:val="007B0BAF"/>
    <w:rsid w:val="007E2147"/>
    <w:rsid w:val="007F021B"/>
    <w:rsid w:val="007F1036"/>
    <w:rsid w:val="00806DBF"/>
    <w:rsid w:val="00810B70"/>
    <w:rsid w:val="008135B5"/>
    <w:rsid w:val="0085741A"/>
    <w:rsid w:val="00861480"/>
    <w:rsid w:val="00877E71"/>
    <w:rsid w:val="008D33CD"/>
    <w:rsid w:val="008D423F"/>
    <w:rsid w:val="009014DE"/>
    <w:rsid w:val="009037FB"/>
    <w:rsid w:val="00911263"/>
    <w:rsid w:val="00920D7A"/>
    <w:rsid w:val="009255A3"/>
    <w:rsid w:val="0093071C"/>
    <w:rsid w:val="00934A2B"/>
    <w:rsid w:val="00936D3B"/>
    <w:rsid w:val="00937F01"/>
    <w:rsid w:val="00946F1F"/>
    <w:rsid w:val="009534C3"/>
    <w:rsid w:val="00963BEC"/>
    <w:rsid w:val="00966334"/>
    <w:rsid w:val="009864F7"/>
    <w:rsid w:val="00990E88"/>
    <w:rsid w:val="009A4A77"/>
    <w:rsid w:val="009A6F4D"/>
    <w:rsid w:val="009B5DFD"/>
    <w:rsid w:val="009C132D"/>
    <w:rsid w:val="009C1481"/>
    <w:rsid w:val="009C2686"/>
    <w:rsid w:val="009C2AD7"/>
    <w:rsid w:val="009C35B7"/>
    <w:rsid w:val="009D16B2"/>
    <w:rsid w:val="009D6B21"/>
    <w:rsid w:val="009E2123"/>
    <w:rsid w:val="009E589D"/>
    <w:rsid w:val="009F5E0E"/>
    <w:rsid w:val="00A137EC"/>
    <w:rsid w:val="00A22BA4"/>
    <w:rsid w:val="00A261A2"/>
    <w:rsid w:val="00A326DB"/>
    <w:rsid w:val="00A33659"/>
    <w:rsid w:val="00A433BC"/>
    <w:rsid w:val="00A51D18"/>
    <w:rsid w:val="00A57250"/>
    <w:rsid w:val="00A57B2C"/>
    <w:rsid w:val="00A57C67"/>
    <w:rsid w:val="00A63CDE"/>
    <w:rsid w:val="00A63F06"/>
    <w:rsid w:val="00A9385B"/>
    <w:rsid w:val="00A97293"/>
    <w:rsid w:val="00AA13CF"/>
    <w:rsid w:val="00AB39E4"/>
    <w:rsid w:val="00AC1EB8"/>
    <w:rsid w:val="00AC4B94"/>
    <w:rsid w:val="00AC64F1"/>
    <w:rsid w:val="00AC6BF4"/>
    <w:rsid w:val="00AD2BAF"/>
    <w:rsid w:val="00AE2B48"/>
    <w:rsid w:val="00AE49A9"/>
    <w:rsid w:val="00AE68C9"/>
    <w:rsid w:val="00AF4A16"/>
    <w:rsid w:val="00B00AD4"/>
    <w:rsid w:val="00B02F40"/>
    <w:rsid w:val="00B0788A"/>
    <w:rsid w:val="00B4766B"/>
    <w:rsid w:val="00B63800"/>
    <w:rsid w:val="00B721A7"/>
    <w:rsid w:val="00B933FE"/>
    <w:rsid w:val="00BE1804"/>
    <w:rsid w:val="00BE7C45"/>
    <w:rsid w:val="00C03D15"/>
    <w:rsid w:val="00C150A9"/>
    <w:rsid w:val="00C15C34"/>
    <w:rsid w:val="00C308FB"/>
    <w:rsid w:val="00C42F33"/>
    <w:rsid w:val="00C441D1"/>
    <w:rsid w:val="00C474C0"/>
    <w:rsid w:val="00C47D37"/>
    <w:rsid w:val="00C57EBE"/>
    <w:rsid w:val="00C629F2"/>
    <w:rsid w:val="00C656C8"/>
    <w:rsid w:val="00C82512"/>
    <w:rsid w:val="00C95DAE"/>
    <w:rsid w:val="00CB4A5A"/>
    <w:rsid w:val="00CB4E1C"/>
    <w:rsid w:val="00CB587A"/>
    <w:rsid w:val="00CB706C"/>
    <w:rsid w:val="00CD74D9"/>
    <w:rsid w:val="00CF1AD3"/>
    <w:rsid w:val="00D0151A"/>
    <w:rsid w:val="00D10EF9"/>
    <w:rsid w:val="00D16180"/>
    <w:rsid w:val="00D27736"/>
    <w:rsid w:val="00D32771"/>
    <w:rsid w:val="00D35843"/>
    <w:rsid w:val="00D450EF"/>
    <w:rsid w:val="00D45E15"/>
    <w:rsid w:val="00D51DFA"/>
    <w:rsid w:val="00D52EAE"/>
    <w:rsid w:val="00D6135A"/>
    <w:rsid w:val="00D74CBF"/>
    <w:rsid w:val="00D7559F"/>
    <w:rsid w:val="00D80705"/>
    <w:rsid w:val="00D93981"/>
    <w:rsid w:val="00DB507D"/>
    <w:rsid w:val="00DC740F"/>
    <w:rsid w:val="00DE1DB2"/>
    <w:rsid w:val="00E015B7"/>
    <w:rsid w:val="00E02D9E"/>
    <w:rsid w:val="00E0594E"/>
    <w:rsid w:val="00E112C1"/>
    <w:rsid w:val="00E1295E"/>
    <w:rsid w:val="00E13F64"/>
    <w:rsid w:val="00E1502B"/>
    <w:rsid w:val="00E16E4A"/>
    <w:rsid w:val="00E21424"/>
    <w:rsid w:val="00E305F1"/>
    <w:rsid w:val="00E33195"/>
    <w:rsid w:val="00E33424"/>
    <w:rsid w:val="00E444F7"/>
    <w:rsid w:val="00E566A0"/>
    <w:rsid w:val="00E61FAC"/>
    <w:rsid w:val="00E63099"/>
    <w:rsid w:val="00E63980"/>
    <w:rsid w:val="00E65255"/>
    <w:rsid w:val="00E67A13"/>
    <w:rsid w:val="00E67D2F"/>
    <w:rsid w:val="00E819A4"/>
    <w:rsid w:val="00E8543C"/>
    <w:rsid w:val="00E86EAB"/>
    <w:rsid w:val="00E87275"/>
    <w:rsid w:val="00E95D23"/>
    <w:rsid w:val="00EA40FA"/>
    <w:rsid w:val="00EA74B6"/>
    <w:rsid w:val="00EB095A"/>
    <w:rsid w:val="00EB47C8"/>
    <w:rsid w:val="00EB5109"/>
    <w:rsid w:val="00EB60F4"/>
    <w:rsid w:val="00EC62EE"/>
    <w:rsid w:val="00ED32D4"/>
    <w:rsid w:val="00ED375E"/>
    <w:rsid w:val="00ED64DD"/>
    <w:rsid w:val="00F17FD6"/>
    <w:rsid w:val="00F265E3"/>
    <w:rsid w:val="00F34026"/>
    <w:rsid w:val="00F35BEE"/>
    <w:rsid w:val="00F42426"/>
    <w:rsid w:val="00F514D6"/>
    <w:rsid w:val="00F5669C"/>
    <w:rsid w:val="00F73BE5"/>
    <w:rsid w:val="00F81418"/>
    <w:rsid w:val="00F85EB1"/>
    <w:rsid w:val="00F90432"/>
    <w:rsid w:val="00F925B9"/>
    <w:rsid w:val="00F926D0"/>
    <w:rsid w:val="00F92A4E"/>
    <w:rsid w:val="00F94003"/>
    <w:rsid w:val="00FA259C"/>
    <w:rsid w:val="00FC1F5C"/>
    <w:rsid w:val="00FC2074"/>
    <w:rsid w:val="00FC442E"/>
    <w:rsid w:val="00FC476D"/>
    <w:rsid w:val="00FE626A"/>
    <w:rsid w:val="00FF1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F4E600"/>
  <w15:chartTrackingRefBased/>
  <w15:docId w15:val="{31339231-B769-1E4A-9AFB-558D70245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05315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sv-SE"/>
      <w14:ligatures w14:val="none"/>
    </w:rPr>
  </w:style>
  <w:style w:type="paragraph" w:styleId="Rubrik3">
    <w:name w:val="heading 3"/>
    <w:basedOn w:val="Normal"/>
    <w:link w:val="Rubrik3Char"/>
    <w:uiPriority w:val="9"/>
    <w:qFormat/>
    <w:rsid w:val="0005315C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sv-SE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5315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sv-SE"/>
      <w14:ligatures w14:val="none"/>
    </w:rPr>
  </w:style>
  <w:style w:type="character" w:customStyle="1" w:styleId="Rubrik3Char">
    <w:name w:val="Rubrik 3 Char"/>
    <w:basedOn w:val="Standardstycketeckensnitt"/>
    <w:link w:val="Rubrik3"/>
    <w:uiPriority w:val="9"/>
    <w:rsid w:val="0005315C"/>
    <w:rPr>
      <w:rFonts w:ascii="Times New Roman" w:eastAsia="Times New Roman" w:hAnsi="Times New Roman" w:cs="Times New Roman"/>
      <w:b/>
      <w:bCs/>
      <w:kern w:val="0"/>
      <w:sz w:val="27"/>
      <w:szCs w:val="27"/>
      <w:lang w:eastAsia="sv-SE"/>
      <w14:ligatures w14:val="none"/>
    </w:rPr>
  </w:style>
  <w:style w:type="character" w:styleId="Kommentarsreferens">
    <w:name w:val="annotation reference"/>
    <w:basedOn w:val="Standardstycketeckensnitt"/>
    <w:uiPriority w:val="99"/>
    <w:semiHidden/>
    <w:unhideWhenUsed/>
    <w:qFormat/>
    <w:rsid w:val="0005315C"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05315C"/>
    <w:pPr>
      <w:jc w:val="center"/>
    </w:pPr>
    <w:rPr>
      <w:rFonts w:ascii="Calibri" w:hAnsi="Calibri" w:cs="Calibri"/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05315C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5315C"/>
    <w:rPr>
      <w:rFonts w:ascii="Calibri" w:hAnsi="Calibri" w:cs="Calibri"/>
      <w:kern w:val="0"/>
      <w:lang w:val="en-US"/>
      <w14:ligatures w14:val="none"/>
    </w:rPr>
  </w:style>
  <w:style w:type="character" w:customStyle="1" w:styleId="EndNoteBibliographyChar">
    <w:name w:val="EndNote Bibliography Char"/>
    <w:basedOn w:val="Standardstycketeckensnitt"/>
    <w:link w:val="EndNoteBibliography"/>
    <w:rsid w:val="0005315C"/>
    <w:rPr>
      <w:rFonts w:ascii="Calibri" w:hAnsi="Calibri" w:cs="Calibri"/>
      <w:kern w:val="0"/>
      <w:lang w:val="en-US"/>
      <w14:ligatures w14:val="none"/>
    </w:rPr>
  </w:style>
  <w:style w:type="paragraph" w:styleId="Kommentarer">
    <w:name w:val="annotation text"/>
    <w:basedOn w:val="Normal"/>
    <w:link w:val="KommentarerChar"/>
    <w:uiPriority w:val="99"/>
    <w:unhideWhenUsed/>
    <w:rsid w:val="0005315C"/>
    <w:rPr>
      <w:rFonts w:eastAsiaTheme="minorEastAsia"/>
      <w:sz w:val="21"/>
      <w:szCs w:val="22"/>
      <w:lang w:val="en-US" w:eastAsia="zh-CN"/>
      <w14:ligatures w14:val="non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05315C"/>
    <w:rPr>
      <w:rFonts w:eastAsiaTheme="minorEastAsia"/>
      <w:sz w:val="21"/>
      <w:szCs w:val="22"/>
      <w:lang w:val="en-US" w:eastAsia="zh-CN"/>
      <w14:ligatures w14:val="none"/>
    </w:rPr>
  </w:style>
  <w:style w:type="character" w:styleId="Hyperlnk">
    <w:name w:val="Hyperlink"/>
    <w:basedOn w:val="Standardstycketeckensnitt"/>
    <w:uiPriority w:val="99"/>
    <w:unhideWhenUsed/>
    <w:rsid w:val="0005315C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05315C"/>
    <w:rPr>
      <w:color w:val="605E5C"/>
      <w:shd w:val="clear" w:color="auto" w:fill="E1DFDD"/>
    </w:rPr>
  </w:style>
  <w:style w:type="paragraph" w:styleId="Liststycke">
    <w:name w:val="List Paragraph"/>
    <w:basedOn w:val="Normal"/>
    <w:uiPriority w:val="34"/>
    <w:qFormat/>
    <w:rsid w:val="0005315C"/>
    <w:pPr>
      <w:ind w:left="720"/>
      <w:contextualSpacing/>
    </w:pPr>
    <w:rPr>
      <w:kern w:val="0"/>
      <w14:ligatures w14:val="none"/>
    </w:rPr>
  </w:style>
  <w:style w:type="character" w:customStyle="1" w:styleId="ng-star-inserted">
    <w:name w:val="ng-star-inserted"/>
    <w:basedOn w:val="Standardstycketeckensnitt"/>
    <w:rsid w:val="0005315C"/>
  </w:style>
  <w:style w:type="character" w:customStyle="1" w:styleId="value">
    <w:name w:val="value"/>
    <w:basedOn w:val="Standardstycketeckensnitt"/>
    <w:rsid w:val="0005315C"/>
  </w:style>
  <w:style w:type="paragraph" w:styleId="Normalwebb">
    <w:name w:val="Normal (Web)"/>
    <w:basedOn w:val="Normal"/>
    <w:uiPriority w:val="99"/>
    <w:semiHidden/>
    <w:unhideWhenUsed/>
    <w:rsid w:val="0005315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Default">
    <w:name w:val="Default"/>
    <w:rsid w:val="0005315C"/>
    <w:pPr>
      <w:autoSpaceDE w:val="0"/>
      <w:autoSpaceDN w:val="0"/>
      <w:adjustRightInd w:val="0"/>
    </w:pPr>
    <w:rPr>
      <w:rFonts w:ascii="Charis SIL" w:hAnsi="Charis SIL" w:cs="Charis SIL"/>
      <w:color w:val="000000"/>
      <w:kern w:val="0"/>
      <w14:ligatures w14:val="none"/>
    </w:rPr>
  </w:style>
  <w:style w:type="paragraph" w:customStyle="1" w:styleId="Paragraph">
    <w:name w:val="Paragraph"/>
    <w:basedOn w:val="Normal"/>
    <w:next w:val="Newparagraph"/>
    <w:link w:val="Paragraph0"/>
    <w:qFormat/>
    <w:rsid w:val="0005315C"/>
    <w:pPr>
      <w:spacing w:before="240"/>
    </w:pPr>
    <w:rPr>
      <w:kern w:val="0"/>
      <w14:ligatures w14:val="none"/>
    </w:rPr>
  </w:style>
  <w:style w:type="paragraph" w:customStyle="1" w:styleId="Newparagraph">
    <w:name w:val="New paragraph"/>
    <w:basedOn w:val="Normal"/>
    <w:qFormat/>
    <w:rsid w:val="0005315C"/>
    <w:pPr>
      <w:ind w:firstLine="720"/>
    </w:pPr>
    <w:rPr>
      <w:kern w:val="0"/>
      <w14:ligatures w14:val="none"/>
    </w:rPr>
  </w:style>
  <w:style w:type="character" w:customStyle="1" w:styleId="Paragraph0">
    <w:name w:val="Paragraph 字符"/>
    <w:basedOn w:val="Standardstycketeckensnitt"/>
    <w:link w:val="Paragraph"/>
    <w:rsid w:val="0005315C"/>
    <w:rPr>
      <w:kern w:val="0"/>
      <w14:ligatures w14:val="none"/>
    </w:rPr>
  </w:style>
  <w:style w:type="character" w:styleId="AnvndHyperlnk">
    <w:name w:val="FollowedHyperlink"/>
    <w:basedOn w:val="Standardstycketeckensnitt"/>
    <w:uiPriority w:val="99"/>
    <w:semiHidden/>
    <w:unhideWhenUsed/>
    <w:rsid w:val="0005315C"/>
    <w:rPr>
      <w:color w:val="954F72"/>
      <w:u w:val="single"/>
    </w:rPr>
  </w:style>
  <w:style w:type="paragraph" w:customStyle="1" w:styleId="msonormal0">
    <w:name w:val="msonormal"/>
    <w:basedOn w:val="Normal"/>
    <w:rsid w:val="0005315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font0">
    <w:name w:val="font0"/>
    <w:basedOn w:val="Normal"/>
    <w:rsid w:val="0005315C"/>
    <w:pPr>
      <w:spacing w:before="100" w:beforeAutospacing="1" w:after="100" w:afterAutospacing="1"/>
    </w:pPr>
    <w:rPr>
      <w:rFonts w:ascii="Calibri" w:eastAsia="Times New Roman" w:hAnsi="Calibri" w:cs="Calibri"/>
      <w:color w:val="000000"/>
      <w:kern w:val="0"/>
      <w:lang w:eastAsia="sv-SE"/>
      <w14:ligatures w14:val="none"/>
    </w:rPr>
  </w:style>
  <w:style w:type="paragraph" w:customStyle="1" w:styleId="font5">
    <w:name w:val="font5"/>
    <w:basedOn w:val="Normal"/>
    <w:rsid w:val="0005315C"/>
    <w:pPr>
      <w:spacing w:before="100" w:beforeAutospacing="1" w:after="100" w:afterAutospacing="1"/>
    </w:pPr>
    <w:rPr>
      <w:rFonts w:ascii="Calibri" w:eastAsia="Times New Roman" w:hAnsi="Calibri" w:cs="Calibri"/>
      <w:color w:val="FFC000"/>
      <w:kern w:val="0"/>
      <w:lang w:eastAsia="sv-SE"/>
      <w14:ligatures w14:val="none"/>
    </w:rPr>
  </w:style>
  <w:style w:type="paragraph" w:customStyle="1" w:styleId="xl64">
    <w:name w:val="xl64"/>
    <w:basedOn w:val="Normal"/>
    <w:rsid w:val="0005315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xl65">
    <w:name w:val="xl65"/>
    <w:basedOn w:val="Normal"/>
    <w:rsid w:val="000531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xl66">
    <w:name w:val="xl66"/>
    <w:basedOn w:val="Normal"/>
    <w:rsid w:val="0005315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xl67">
    <w:name w:val="xl67"/>
    <w:basedOn w:val="Normal"/>
    <w:rsid w:val="000531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2"/>
      <w:szCs w:val="22"/>
      <w:lang w:eastAsia="sv-SE"/>
      <w14:ligatures w14:val="none"/>
    </w:rPr>
  </w:style>
  <w:style w:type="paragraph" w:customStyle="1" w:styleId="xl68">
    <w:name w:val="xl68"/>
    <w:basedOn w:val="Normal"/>
    <w:rsid w:val="0005315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kern w:val="0"/>
      <w:sz w:val="22"/>
      <w:szCs w:val="22"/>
      <w:lang w:eastAsia="sv-SE"/>
      <w14:ligatures w14:val="none"/>
    </w:rPr>
  </w:style>
  <w:style w:type="paragraph" w:customStyle="1" w:styleId="xl69">
    <w:name w:val="xl69"/>
    <w:basedOn w:val="Normal"/>
    <w:rsid w:val="0005315C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xl70">
    <w:name w:val="xl70"/>
    <w:basedOn w:val="Normal"/>
    <w:rsid w:val="0005315C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xl71">
    <w:name w:val="xl71"/>
    <w:basedOn w:val="Normal"/>
    <w:rsid w:val="0005315C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xl72">
    <w:name w:val="xl72"/>
    <w:basedOn w:val="Normal"/>
    <w:rsid w:val="0005315C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xl73">
    <w:name w:val="xl73"/>
    <w:basedOn w:val="Normal"/>
    <w:rsid w:val="0005315C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xl74">
    <w:name w:val="xl74"/>
    <w:basedOn w:val="Normal"/>
    <w:rsid w:val="0005315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xl75">
    <w:name w:val="xl75"/>
    <w:basedOn w:val="Normal"/>
    <w:rsid w:val="0005315C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xl76">
    <w:name w:val="xl76"/>
    <w:basedOn w:val="Normal"/>
    <w:rsid w:val="0005315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xl77">
    <w:name w:val="xl77"/>
    <w:basedOn w:val="Normal"/>
    <w:rsid w:val="0005315C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xl78">
    <w:name w:val="xl78"/>
    <w:basedOn w:val="Normal"/>
    <w:rsid w:val="0005315C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xl79">
    <w:name w:val="xl79"/>
    <w:basedOn w:val="Normal"/>
    <w:rsid w:val="0005315C"/>
    <w:pPr>
      <w:pBdr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xl80">
    <w:name w:val="xl80"/>
    <w:basedOn w:val="Normal"/>
    <w:rsid w:val="0005315C"/>
    <w:pPr>
      <w:pBdr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xl81">
    <w:name w:val="xl81"/>
    <w:basedOn w:val="Normal"/>
    <w:rsid w:val="0005315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xl82">
    <w:name w:val="xl82"/>
    <w:basedOn w:val="Normal"/>
    <w:rsid w:val="0005315C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kern w:val="0"/>
      <w:lang w:eastAsia="sv-SE"/>
      <w14:ligatures w14:val="none"/>
    </w:rPr>
  </w:style>
  <w:style w:type="paragraph" w:customStyle="1" w:styleId="xl83">
    <w:name w:val="xl83"/>
    <w:basedOn w:val="Normal"/>
    <w:rsid w:val="0005315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2"/>
      <w:szCs w:val="22"/>
      <w:lang w:eastAsia="sv-SE"/>
      <w14:ligatures w14:val="none"/>
    </w:rPr>
  </w:style>
  <w:style w:type="paragraph" w:customStyle="1" w:styleId="xl84">
    <w:name w:val="xl84"/>
    <w:basedOn w:val="Normal"/>
    <w:rsid w:val="0005315C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kern w:val="0"/>
      <w:lang w:eastAsia="sv-SE"/>
      <w14:ligatures w14:val="none"/>
    </w:rPr>
  </w:style>
  <w:style w:type="paragraph" w:customStyle="1" w:styleId="xl85">
    <w:name w:val="xl85"/>
    <w:basedOn w:val="Normal"/>
    <w:rsid w:val="0005315C"/>
    <w:pPr>
      <w:pBdr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kern w:val="0"/>
      <w:lang w:eastAsia="sv-SE"/>
      <w14:ligatures w14:val="none"/>
    </w:rPr>
  </w:style>
  <w:style w:type="paragraph" w:customStyle="1" w:styleId="xl86">
    <w:name w:val="xl86"/>
    <w:basedOn w:val="Normal"/>
    <w:rsid w:val="0005315C"/>
    <w:pPr>
      <w:pBdr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kern w:val="0"/>
      <w:lang w:eastAsia="sv-SE"/>
      <w14:ligatures w14:val="none"/>
    </w:rPr>
  </w:style>
  <w:style w:type="paragraph" w:customStyle="1" w:styleId="xl87">
    <w:name w:val="xl87"/>
    <w:basedOn w:val="Normal"/>
    <w:rsid w:val="0005315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xl88">
    <w:name w:val="xl88"/>
    <w:basedOn w:val="Normal"/>
    <w:rsid w:val="0005315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xl89">
    <w:name w:val="xl89"/>
    <w:basedOn w:val="Normal"/>
    <w:rsid w:val="0005315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xl90">
    <w:name w:val="xl90"/>
    <w:basedOn w:val="Normal"/>
    <w:rsid w:val="0005315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xl91">
    <w:name w:val="xl91"/>
    <w:basedOn w:val="Normal"/>
    <w:rsid w:val="0005315C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xl92">
    <w:name w:val="xl92"/>
    <w:basedOn w:val="Normal"/>
    <w:rsid w:val="0005315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xl93">
    <w:name w:val="xl93"/>
    <w:basedOn w:val="Normal"/>
    <w:rsid w:val="000531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xl94">
    <w:name w:val="xl94"/>
    <w:basedOn w:val="Normal"/>
    <w:rsid w:val="0005315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xl95">
    <w:name w:val="xl95"/>
    <w:basedOn w:val="Normal"/>
    <w:rsid w:val="0005315C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xl96">
    <w:name w:val="xl96"/>
    <w:basedOn w:val="Normal"/>
    <w:rsid w:val="0005315C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5315C"/>
    <w:rPr>
      <w:rFonts w:ascii="Times New Roman" w:eastAsia="Times New Roman" w:hAnsi="Times New Roman" w:cs="Times New Roman"/>
      <w:b/>
      <w:bCs/>
      <w:kern w:val="0"/>
      <w:sz w:val="20"/>
      <w:szCs w:val="20"/>
      <w:lang w:val="sv-SE" w:eastAsia="sv-SE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5315C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sv-SE"/>
      <w14:ligatures w14:val="non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5315C"/>
    <w:rPr>
      <w:rFonts w:ascii="Segoe UI" w:eastAsia="Times New Roman" w:hAnsi="Segoe UI" w:cs="Segoe UI"/>
      <w:kern w:val="0"/>
      <w:sz w:val="18"/>
      <w:szCs w:val="18"/>
      <w:lang w:eastAsia="sv-SE"/>
      <w14:ligatures w14:val="none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5315C"/>
    <w:rPr>
      <w:rFonts w:ascii="Segoe UI" w:eastAsia="Times New Roman" w:hAnsi="Segoe UI" w:cs="Segoe UI"/>
      <w:kern w:val="0"/>
      <w:sz w:val="18"/>
      <w:szCs w:val="18"/>
      <w:lang w:eastAsia="sv-SE"/>
      <w14:ligatures w14:val="none"/>
    </w:rPr>
  </w:style>
  <w:style w:type="paragraph" w:styleId="Revision">
    <w:name w:val="Revision"/>
    <w:hidden/>
    <w:uiPriority w:val="99"/>
    <w:semiHidden/>
    <w:rsid w:val="0005315C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05315C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customStyle="1" w:styleId="SidfotChar">
    <w:name w:val="Sidfot Char"/>
    <w:basedOn w:val="Standardstycketeckensnitt"/>
    <w:link w:val="Sidfot"/>
    <w:uiPriority w:val="99"/>
    <w:rsid w:val="0005315C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styleId="Sidnummer">
    <w:name w:val="page number"/>
    <w:basedOn w:val="Standardstycketeckensnitt"/>
    <w:uiPriority w:val="99"/>
    <w:semiHidden/>
    <w:unhideWhenUsed/>
    <w:rsid w:val="0005315C"/>
  </w:style>
  <w:style w:type="table" w:styleId="Tabellrutnt">
    <w:name w:val="Table Grid"/>
    <w:basedOn w:val="Normaltabell"/>
    <w:uiPriority w:val="39"/>
    <w:rsid w:val="0008505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55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beatrix.alguren@gu.s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0</Pages>
  <Words>2283</Words>
  <Characters>12104</Characters>
  <Application>Microsoft Office Word</Application>
  <DocSecurity>0</DocSecurity>
  <Lines>100</Lines>
  <Paragraphs>2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x Algurén</dc:creator>
  <cp:keywords/>
  <dc:description/>
  <cp:lastModifiedBy>Beatrix Algurén</cp:lastModifiedBy>
  <cp:revision>11</cp:revision>
  <dcterms:created xsi:type="dcterms:W3CDTF">2024-01-10T17:19:00Z</dcterms:created>
  <dcterms:modified xsi:type="dcterms:W3CDTF">2024-05-30T12:47:00Z</dcterms:modified>
</cp:coreProperties>
</file>